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DFFF1" w14:textId="7A3A6B99" w:rsidR="00526B02" w:rsidRDefault="00841B27" w:rsidP="00841B27">
      <w:pPr>
        <w:pStyle w:val="Rubrik1"/>
        <w:rPr>
          <w:lang w:val="en-GB"/>
        </w:rPr>
      </w:pPr>
      <w:r>
        <w:rPr>
          <w:lang w:val="en-GB"/>
        </w:rPr>
        <w:t>Supplementary tables</w:t>
      </w:r>
    </w:p>
    <w:p w14:paraId="2E3EBB1A" w14:textId="77777777" w:rsidR="00841B27" w:rsidRPr="00841B27" w:rsidRDefault="00841B27" w:rsidP="00841B27">
      <w:pPr>
        <w:rPr>
          <w:lang w:val="en-GB"/>
        </w:rPr>
      </w:pPr>
    </w:p>
    <w:p w14:paraId="081D8132" w14:textId="77777777" w:rsidR="00841B27" w:rsidRPr="008D2EAC" w:rsidRDefault="00841B27" w:rsidP="00841B27">
      <w:pPr>
        <w:rPr>
          <w:lang w:val="en-US"/>
        </w:rPr>
      </w:pPr>
      <w:r w:rsidRPr="008D2EAC">
        <w:rPr>
          <w:b/>
          <w:bCs/>
          <w:lang w:val="en-US"/>
        </w:rPr>
        <w:t>Supplement Table I. Description of the variables in the article.</w:t>
      </w:r>
    </w:p>
    <w:tbl>
      <w:tblPr>
        <w:tblStyle w:val="Rutntstabell2dekorfrg3"/>
        <w:tblW w:w="0" w:type="auto"/>
        <w:tblLook w:val="04A0" w:firstRow="1" w:lastRow="0" w:firstColumn="1" w:lastColumn="0" w:noHBand="0" w:noVBand="1"/>
      </w:tblPr>
      <w:tblGrid>
        <w:gridCol w:w="2470"/>
        <w:gridCol w:w="3132"/>
        <w:gridCol w:w="1456"/>
        <w:gridCol w:w="2014"/>
      </w:tblGrid>
      <w:tr w:rsidR="00841B27" w:rsidRPr="00D170E6" w14:paraId="42610537" w14:textId="77777777" w:rsidTr="00420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E7E6E6" w:themeFill="background2"/>
            <w:hideMark/>
          </w:tcPr>
          <w:p w14:paraId="6EF200C7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132" w:type="dxa"/>
            <w:shd w:val="clear" w:color="auto" w:fill="E7E6E6" w:themeFill="background2"/>
            <w:hideMark/>
          </w:tcPr>
          <w:p w14:paraId="5514B32D" w14:textId="77777777" w:rsidR="00841B27" w:rsidRPr="00D170E6" w:rsidRDefault="00841B27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456" w:type="dxa"/>
            <w:shd w:val="clear" w:color="auto" w:fill="E7E6E6" w:themeFill="background2"/>
            <w:hideMark/>
          </w:tcPr>
          <w:p w14:paraId="162A99F2" w14:textId="77777777" w:rsidR="00841B27" w:rsidRPr="00D170E6" w:rsidRDefault="00841B27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14" w:type="dxa"/>
            <w:shd w:val="clear" w:color="auto" w:fill="E7E6E6" w:themeFill="background2"/>
            <w:hideMark/>
          </w:tcPr>
          <w:p w14:paraId="7B608F29" w14:textId="77777777" w:rsidR="00841B27" w:rsidRPr="00D170E6" w:rsidRDefault="00841B27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Values/Codes</w:t>
            </w:r>
          </w:p>
        </w:tc>
      </w:tr>
      <w:tr w:rsidR="00841B27" w:rsidRPr="00D170E6" w14:paraId="1AE69B19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1F11E96C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Basal cell carcinoma</w:t>
            </w:r>
          </w:p>
        </w:tc>
        <w:tc>
          <w:tcPr>
            <w:tcW w:w="3132" w:type="dxa"/>
            <w:shd w:val="clear" w:color="auto" w:fill="auto"/>
            <w:hideMark/>
          </w:tcPr>
          <w:p w14:paraId="0D3490EE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ll rows</w:t>
            </w:r>
          </w:p>
        </w:tc>
        <w:tc>
          <w:tcPr>
            <w:tcW w:w="1456" w:type="dxa"/>
            <w:shd w:val="clear" w:color="auto" w:fill="auto"/>
            <w:hideMark/>
          </w:tcPr>
          <w:p w14:paraId="34A8B2E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wedish Basal Carcinoma Register 2004–2018</w:t>
            </w:r>
          </w:p>
        </w:tc>
        <w:tc>
          <w:tcPr>
            <w:tcW w:w="2014" w:type="dxa"/>
            <w:shd w:val="clear" w:color="auto" w:fill="auto"/>
            <w:hideMark/>
          </w:tcPr>
          <w:p w14:paraId="46E35953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41B27" w:rsidRPr="00D170E6" w14:paraId="7B7E1704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1BD8CEAC" w14:textId="135DDD85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quamous cell carcinoma</w:t>
            </w:r>
            <w:r w:rsidR="00F73A86">
              <w:rPr>
                <w:sz w:val="20"/>
                <w:szCs w:val="20"/>
                <w:lang w:val="en-US"/>
              </w:rPr>
              <w:t xml:space="preserve"> </w:t>
            </w:r>
            <w:r w:rsidR="00F73A86" w:rsidRPr="00F73A86">
              <w:rPr>
                <w:sz w:val="20"/>
                <w:szCs w:val="20"/>
                <w:highlight w:val="yellow"/>
                <w:lang w:val="en-US"/>
              </w:rPr>
              <w:t>(SCC)</w:t>
            </w:r>
          </w:p>
        </w:tc>
        <w:tc>
          <w:tcPr>
            <w:tcW w:w="3132" w:type="dxa"/>
            <w:shd w:val="clear" w:color="auto" w:fill="auto"/>
            <w:hideMark/>
          </w:tcPr>
          <w:p w14:paraId="677D65FD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ICD-7</w:t>
            </w:r>
          </w:p>
        </w:tc>
        <w:tc>
          <w:tcPr>
            <w:tcW w:w="1456" w:type="dxa"/>
            <w:shd w:val="clear" w:color="auto" w:fill="auto"/>
            <w:hideMark/>
          </w:tcPr>
          <w:p w14:paraId="50BE7C04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wedish Cancer Registry 1958–2017</w:t>
            </w:r>
          </w:p>
        </w:tc>
        <w:tc>
          <w:tcPr>
            <w:tcW w:w="2014" w:type="dxa"/>
            <w:shd w:val="clear" w:color="auto" w:fill="auto"/>
            <w:hideMark/>
          </w:tcPr>
          <w:p w14:paraId="350B39B0" w14:textId="77777777" w:rsidR="00841B27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191 (ICD-7)</w:t>
            </w:r>
          </w:p>
          <w:p w14:paraId="36A88EE1" w14:textId="31BE50C3" w:rsidR="007816FE" w:rsidRPr="00D170E6" w:rsidRDefault="007816FE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16FE">
              <w:rPr>
                <w:sz w:val="20"/>
                <w:szCs w:val="20"/>
                <w:highlight w:val="yellow"/>
                <w:lang w:val="en-US"/>
              </w:rPr>
              <w:t>SCC in situ excluded.</w:t>
            </w:r>
          </w:p>
        </w:tc>
      </w:tr>
      <w:tr w:rsidR="00841B27" w:rsidRPr="00D170E6" w14:paraId="53D3D6E6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589D86D9" w14:textId="77777777" w:rsidR="00841B27" w:rsidRDefault="00841B27" w:rsidP="00420C5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Cutaneous malignant melanoma</w:t>
            </w:r>
          </w:p>
          <w:p w14:paraId="2F45E705" w14:textId="6EDDAB14" w:rsidR="00E2062A" w:rsidRPr="00D170E6" w:rsidRDefault="00E2062A" w:rsidP="00420C5A">
            <w:pPr>
              <w:rPr>
                <w:sz w:val="20"/>
                <w:szCs w:val="20"/>
                <w:lang w:val="en-US"/>
              </w:rPr>
            </w:pPr>
            <w:r w:rsidRPr="00E2062A">
              <w:rPr>
                <w:sz w:val="20"/>
                <w:szCs w:val="20"/>
                <w:highlight w:val="yellow"/>
                <w:lang w:val="en-US"/>
              </w:rPr>
              <w:t>(CMM)</w:t>
            </w:r>
          </w:p>
        </w:tc>
        <w:tc>
          <w:tcPr>
            <w:tcW w:w="3132" w:type="dxa"/>
            <w:shd w:val="clear" w:color="auto" w:fill="auto"/>
            <w:hideMark/>
          </w:tcPr>
          <w:p w14:paraId="27BC7A51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ICD-7, malignant</w:t>
            </w:r>
          </w:p>
        </w:tc>
        <w:tc>
          <w:tcPr>
            <w:tcW w:w="1456" w:type="dxa"/>
            <w:shd w:val="clear" w:color="auto" w:fill="auto"/>
            <w:hideMark/>
          </w:tcPr>
          <w:p w14:paraId="04AD448E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wedish Cancer Registry 1958–2017</w:t>
            </w:r>
          </w:p>
        </w:tc>
        <w:tc>
          <w:tcPr>
            <w:tcW w:w="2014" w:type="dxa"/>
            <w:shd w:val="clear" w:color="auto" w:fill="auto"/>
            <w:hideMark/>
          </w:tcPr>
          <w:p w14:paraId="062BA7DF" w14:textId="32310CAA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190 (ICD-7)</w:t>
            </w:r>
            <w:r w:rsidR="003D5697">
              <w:rPr>
                <w:sz w:val="20"/>
                <w:szCs w:val="20"/>
                <w:lang w:val="en-US"/>
              </w:rPr>
              <w:t xml:space="preserve"> </w:t>
            </w:r>
            <w:r w:rsidR="003D5697" w:rsidRPr="003D5697">
              <w:rPr>
                <w:sz w:val="20"/>
                <w:szCs w:val="20"/>
                <w:highlight w:val="yellow"/>
                <w:lang w:val="en-US"/>
              </w:rPr>
              <w:t>Melanoma in situ excluded</w:t>
            </w:r>
            <w:r w:rsidR="00FB583F">
              <w:rPr>
                <w:sz w:val="20"/>
                <w:szCs w:val="20"/>
                <w:lang w:val="en-US"/>
              </w:rPr>
              <w:t>.</w:t>
            </w:r>
          </w:p>
        </w:tc>
      </w:tr>
      <w:tr w:rsidR="00841B27" w:rsidRPr="00D170E6" w14:paraId="5193DE31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E7E6E6" w:themeFill="background2"/>
            <w:hideMark/>
          </w:tcPr>
          <w:p w14:paraId="00E81AF0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3132" w:type="dxa"/>
            <w:shd w:val="clear" w:color="auto" w:fill="E7E6E6" w:themeFill="background2"/>
            <w:hideMark/>
          </w:tcPr>
          <w:p w14:paraId="635E137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170E6">
              <w:rPr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456" w:type="dxa"/>
            <w:shd w:val="clear" w:color="auto" w:fill="E7E6E6" w:themeFill="background2"/>
            <w:hideMark/>
          </w:tcPr>
          <w:p w14:paraId="2B1CE757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170E6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14" w:type="dxa"/>
            <w:shd w:val="clear" w:color="auto" w:fill="E7E6E6" w:themeFill="background2"/>
            <w:hideMark/>
          </w:tcPr>
          <w:p w14:paraId="0EE3BB44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841B27" w:rsidRPr="00D170E6" w14:paraId="3C48A9D7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30BFEA60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UV exposure</w:t>
            </w:r>
          </w:p>
        </w:tc>
        <w:tc>
          <w:tcPr>
            <w:tcW w:w="3132" w:type="dxa"/>
            <w:shd w:val="clear" w:color="auto" w:fill="auto"/>
            <w:hideMark/>
          </w:tcPr>
          <w:p w14:paraId="4D8F1FE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unbed use before age 30 years</w:t>
            </w:r>
          </w:p>
        </w:tc>
        <w:tc>
          <w:tcPr>
            <w:tcW w:w="1456" w:type="dxa"/>
            <w:shd w:val="clear" w:color="auto" w:fill="auto"/>
            <w:hideMark/>
          </w:tcPr>
          <w:p w14:paraId="06C8594F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4F16E47F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ever, Once, 2–10 times, &gt;10 times</w:t>
            </w:r>
          </w:p>
        </w:tc>
      </w:tr>
      <w:tr w:rsidR="00841B27" w:rsidRPr="00D170E6" w14:paraId="6B85AEAE" w14:textId="77777777" w:rsidTr="00420C5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4AA85E71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UV exposure</w:t>
            </w:r>
          </w:p>
        </w:tc>
        <w:tc>
          <w:tcPr>
            <w:tcW w:w="3132" w:type="dxa"/>
            <w:shd w:val="clear" w:color="auto" w:fill="auto"/>
            <w:hideMark/>
          </w:tcPr>
          <w:p w14:paraId="383BFDE0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Latitude of birthplace in Sweden</w:t>
            </w:r>
          </w:p>
        </w:tc>
        <w:tc>
          <w:tcPr>
            <w:tcW w:w="1456" w:type="dxa"/>
            <w:shd w:val="clear" w:color="auto" w:fill="auto"/>
            <w:hideMark/>
          </w:tcPr>
          <w:p w14:paraId="708758A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Total Population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13602C0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outh/mid/north</w:t>
            </w:r>
          </w:p>
        </w:tc>
      </w:tr>
      <w:tr w:rsidR="00841B27" w:rsidRPr="00D170E6" w14:paraId="5AFCA495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028B3483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UV exposure</w:t>
            </w:r>
          </w:p>
        </w:tc>
        <w:tc>
          <w:tcPr>
            <w:tcW w:w="3132" w:type="dxa"/>
            <w:shd w:val="clear" w:color="auto" w:fill="auto"/>
            <w:hideMark/>
          </w:tcPr>
          <w:p w14:paraId="316A3D43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actinic keratosis</w:t>
            </w:r>
          </w:p>
        </w:tc>
        <w:tc>
          <w:tcPr>
            <w:tcW w:w="1456" w:type="dxa"/>
            <w:shd w:val="clear" w:color="auto" w:fill="auto"/>
            <w:hideMark/>
          </w:tcPr>
          <w:p w14:paraId="53BD0B9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The 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1673291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57 (ICD-10)</w:t>
            </w:r>
          </w:p>
        </w:tc>
      </w:tr>
      <w:tr w:rsidR="00841B27" w:rsidRPr="00D170E6" w14:paraId="761CB436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2942D5AD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UV exposure</w:t>
            </w:r>
          </w:p>
        </w:tc>
        <w:tc>
          <w:tcPr>
            <w:tcW w:w="3132" w:type="dxa"/>
            <w:shd w:val="clear" w:color="auto" w:fill="auto"/>
            <w:hideMark/>
          </w:tcPr>
          <w:p w14:paraId="040C16C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melanocytic nevi</w:t>
            </w:r>
          </w:p>
        </w:tc>
        <w:tc>
          <w:tcPr>
            <w:tcW w:w="1456" w:type="dxa"/>
            <w:shd w:val="clear" w:color="auto" w:fill="auto"/>
            <w:hideMark/>
          </w:tcPr>
          <w:p w14:paraId="5ED1B9D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2ED32AC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D22 (ICD-10)</w:t>
            </w:r>
          </w:p>
        </w:tc>
      </w:tr>
      <w:tr w:rsidR="00841B27" w:rsidRPr="00D170E6" w14:paraId="58A5AC01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463A63FE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132" w:type="dxa"/>
            <w:shd w:val="clear" w:color="auto" w:fill="auto"/>
            <w:hideMark/>
          </w:tcPr>
          <w:p w14:paraId="491AE229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ge in year 2014</w:t>
            </w:r>
          </w:p>
        </w:tc>
        <w:tc>
          <w:tcPr>
            <w:tcW w:w="1456" w:type="dxa"/>
            <w:shd w:val="clear" w:color="auto" w:fill="auto"/>
            <w:hideMark/>
          </w:tcPr>
          <w:p w14:paraId="27632566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Register of Total Population</w:t>
            </w:r>
          </w:p>
        </w:tc>
        <w:tc>
          <w:tcPr>
            <w:tcW w:w="2014" w:type="dxa"/>
            <w:shd w:val="clear" w:color="auto" w:fill="auto"/>
            <w:hideMark/>
          </w:tcPr>
          <w:p w14:paraId="219E801D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30–66 years</w:t>
            </w:r>
          </w:p>
        </w:tc>
      </w:tr>
      <w:tr w:rsidR="00841B27" w:rsidRPr="00D170E6" w14:paraId="310C60FC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66C4898A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3132" w:type="dxa"/>
            <w:shd w:val="clear" w:color="auto" w:fill="auto"/>
            <w:hideMark/>
          </w:tcPr>
          <w:p w14:paraId="1CDD518C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ex at birth</w:t>
            </w:r>
          </w:p>
        </w:tc>
        <w:tc>
          <w:tcPr>
            <w:tcW w:w="1456" w:type="dxa"/>
            <w:shd w:val="clear" w:color="auto" w:fill="auto"/>
            <w:hideMark/>
          </w:tcPr>
          <w:p w14:paraId="718E163D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Register of Total Population</w:t>
            </w:r>
          </w:p>
        </w:tc>
        <w:tc>
          <w:tcPr>
            <w:tcW w:w="2014" w:type="dxa"/>
            <w:shd w:val="clear" w:color="auto" w:fill="auto"/>
            <w:hideMark/>
          </w:tcPr>
          <w:p w14:paraId="72F80CB5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Male/female</w:t>
            </w:r>
          </w:p>
        </w:tc>
      </w:tr>
      <w:tr w:rsidR="00841B27" w:rsidRPr="00D170E6" w14:paraId="1D4B63E0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42F1664F" w14:textId="77777777" w:rsidR="00841B27" w:rsidRPr="00C21AA6" w:rsidRDefault="00841B27" w:rsidP="00420C5A">
            <w:pPr>
              <w:rPr>
                <w:sz w:val="20"/>
                <w:szCs w:val="20"/>
                <w:lang w:val="fr-FR"/>
              </w:rPr>
            </w:pPr>
            <w:r w:rsidRPr="00C21AA6">
              <w:rPr>
                <w:sz w:val="20"/>
                <w:szCs w:val="20"/>
                <w:lang w:val="fr-FR"/>
              </w:rPr>
              <w:t>Skin type, hair colour etc.</w:t>
            </w:r>
          </w:p>
        </w:tc>
        <w:tc>
          <w:tcPr>
            <w:tcW w:w="3132" w:type="dxa"/>
            <w:shd w:val="clear" w:color="auto" w:fill="auto"/>
            <w:hideMark/>
          </w:tcPr>
          <w:p w14:paraId="41EEB878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Born in Sweden, part of selecting the study population</w:t>
            </w:r>
          </w:p>
        </w:tc>
        <w:tc>
          <w:tcPr>
            <w:tcW w:w="1456" w:type="dxa"/>
            <w:shd w:val="clear" w:color="auto" w:fill="auto"/>
            <w:hideMark/>
          </w:tcPr>
          <w:p w14:paraId="7E27B047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Register of Total Population</w:t>
            </w:r>
          </w:p>
        </w:tc>
        <w:tc>
          <w:tcPr>
            <w:tcW w:w="2014" w:type="dxa"/>
            <w:shd w:val="clear" w:color="auto" w:fill="auto"/>
            <w:hideMark/>
          </w:tcPr>
          <w:p w14:paraId="53A28815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es</w:t>
            </w:r>
          </w:p>
        </w:tc>
      </w:tr>
      <w:tr w:rsidR="00841B27" w:rsidRPr="00812D8B" w14:paraId="6DBE1D4F" w14:textId="77777777" w:rsidTr="00420C5A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70433E78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eredity/UVR exposure</w:t>
            </w:r>
          </w:p>
        </w:tc>
        <w:tc>
          <w:tcPr>
            <w:tcW w:w="3132" w:type="dxa"/>
            <w:shd w:val="clear" w:color="auto" w:fill="auto"/>
            <w:hideMark/>
          </w:tcPr>
          <w:p w14:paraId="5EC08757" w14:textId="77777777" w:rsidR="00841B27" w:rsidRPr="00D170E6" w:rsidRDefault="00841B27" w:rsidP="00420C5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Parental skin cancer</w:t>
            </w:r>
          </w:p>
        </w:tc>
        <w:tc>
          <w:tcPr>
            <w:tcW w:w="1456" w:type="dxa"/>
            <w:shd w:val="clear" w:color="auto" w:fill="auto"/>
            <w:hideMark/>
          </w:tcPr>
          <w:p w14:paraId="1B14F74A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 xml:space="preserve">Swedish Basal Carcinoma Register / </w:t>
            </w:r>
            <w:r w:rsidRPr="00D170E6">
              <w:rPr>
                <w:sz w:val="20"/>
                <w:szCs w:val="20"/>
                <w:lang w:val="en-US"/>
              </w:rPr>
              <w:br/>
              <w:t>Swedish Cancer Registry</w:t>
            </w:r>
          </w:p>
        </w:tc>
        <w:tc>
          <w:tcPr>
            <w:tcW w:w="2014" w:type="dxa"/>
            <w:shd w:val="clear" w:color="auto" w:fill="auto"/>
            <w:hideMark/>
          </w:tcPr>
          <w:p w14:paraId="0E5F8DD4" w14:textId="77777777" w:rsidR="00841B27" w:rsidRPr="00D170E6" w:rsidRDefault="00841B27" w:rsidP="00420C5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BCC: Any registered cancer in the BCC register</w:t>
            </w:r>
          </w:p>
          <w:p w14:paraId="02D0BD7C" w14:textId="77777777" w:rsidR="00841B27" w:rsidRPr="00D170E6" w:rsidRDefault="00841B27" w:rsidP="00420C5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CC: 191 (ICD7) in the Cancer registry</w:t>
            </w:r>
          </w:p>
          <w:p w14:paraId="1D01EBC1" w14:textId="7D3875E2" w:rsidR="00841B27" w:rsidRPr="00D170E6" w:rsidRDefault="00841B27" w:rsidP="00420C5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CMM: 190 (ICD7, malignant) in the Cancer registry</w:t>
            </w:r>
            <w:r w:rsidR="004E1364">
              <w:rPr>
                <w:sz w:val="20"/>
                <w:szCs w:val="20"/>
                <w:lang w:val="en-US"/>
              </w:rPr>
              <w:t xml:space="preserve">. </w:t>
            </w:r>
            <w:r w:rsidR="007816FE" w:rsidRPr="008B7F06">
              <w:rPr>
                <w:sz w:val="20"/>
                <w:szCs w:val="20"/>
                <w:highlight w:val="yellow"/>
                <w:lang w:val="en-US"/>
              </w:rPr>
              <w:t xml:space="preserve">Melanoma in situ and SCC in situ </w:t>
            </w:r>
            <w:r w:rsidR="00126268">
              <w:rPr>
                <w:sz w:val="20"/>
                <w:szCs w:val="20"/>
                <w:highlight w:val="yellow"/>
                <w:lang w:val="en-US"/>
              </w:rPr>
              <w:t>were</w:t>
            </w:r>
            <w:r w:rsidR="007816FE" w:rsidRPr="008B7F06">
              <w:rPr>
                <w:sz w:val="20"/>
                <w:szCs w:val="20"/>
                <w:highlight w:val="yellow"/>
                <w:lang w:val="en-US"/>
              </w:rPr>
              <w:t xml:space="preserve"> excluded.</w:t>
            </w:r>
          </w:p>
        </w:tc>
      </w:tr>
      <w:tr w:rsidR="00841B27" w:rsidRPr="00812D8B" w14:paraId="2D04EE95" w14:textId="77777777" w:rsidTr="00D17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31775A82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Body shape</w:t>
            </w:r>
          </w:p>
        </w:tc>
        <w:tc>
          <w:tcPr>
            <w:tcW w:w="3132" w:type="dxa"/>
            <w:shd w:val="clear" w:color="auto" w:fill="auto"/>
            <w:hideMark/>
          </w:tcPr>
          <w:p w14:paraId="4AD7FBFA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170E6">
              <w:rPr>
                <w:i/>
                <w:iCs/>
                <w:sz w:val="20"/>
                <w:szCs w:val="20"/>
                <w:lang w:val="en-US"/>
              </w:rPr>
              <w:t>Height</w:t>
            </w:r>
          </w:p>
          <w:p w14:paraId="5AEA7BFD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hort</w:t>
            </w:r>
          </w:p>
          <w:p w14:paraId="70A36E67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Male &lt;178 cm</w:t>
            </w:r>
          </w:p>
          <w:p w14:paraId="48CF48EC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Female &lt;164 cm</w:t>
            </w:r>
          </w:p>
          <w:p w14:paraId="532D67F7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verage</w:t>
            </w:r>
          </w:p>
          <w:p w14:paraId="0FFA4D98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Male 178–183 cm</w:t>
            </w:r>
          </w:p>
          <w:p w14:paraId="107F720D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Female 164–169 cm</w:t>
            </w:r>
          </w:p>
          <w:p w14:paraId="0447082F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 xml:space="preserve">Tall </w:t>
            </w:r>
          </w:p>
          <w:p w14:paraId="3411B40A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lastRenderedPageBreak/>
              <w:t>Male &gt;183 cm</w:t>
            </w:r>
          </w:p>
          <w:p w14:paraId="2634A99E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Female &gt;169 cm</w:t>
            </w:r>
          </w:p>
          <w:p w14:paraId="4D5BDEE6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0BFBCB2" w14:textId="7544FC0B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170E6">
              <w:rPr>
                <w:i/>
                <w:i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56" w:type="dxa"/>
            <w:shd w:val="clear" w:color="auto" w:fill="auto"/>
            <w:hideMark/>
          </w:tcPr>
          <w:p w14:paraId="06B6F7D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lastRenderedPageBreak/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344DF035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 xml:space="preserve">Six groups. Two body mass index categories: 1) normal (incl. underweight) or 2) overweight (incl. obese). Male and female participants were separately </w:t>
            </w:r>
            <w:r w:rsidRPr="00D170E6">
              <w:rPr>
                <w:sz w:val="20"/>
                <w:szCs w:val="20"/>
                <w:lang w:val="en-US"/>
              </w:rPr>
              <w:lastRenderedPageBreak/>
              <w:t xml:space="preserve">divided into three height categories: 1) short, 2) medium, 3) tall, with about the same number of male or female participants in each group. </w:t>
            </w:r>
          </w:p>
        </w:tc>
      </w:tr>
      <w:tr w:rsidR="00841B27" w:rsidRPr="00D170E6" w14:paraId="3AF864D9" w14:textId="77777777" w:rsidTr="00D170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E7E6E6" w:themeFill="background2"/>
            <w:hideMark/>
          </w:tcPr>
          <w:p w14:paraId="31418EFD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lastRenderedPageBreak/>
              <w:t>Lifestyle factors</w:t>
            </w:r>
          </w:p>
        </w:tc>
        <w:tc>
          <w:tcPr>
            <w:tcW w:w="3132" w:type="dxa"/>
            <w:shd w:val="clear" w:color="auto" w:fill="E7E6E6" w:themeFill="background2"/>
            <w:hideMark/>
          </w:tcPr>
          <w:p w14:paraId="3B1756FA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shd w:val="clear" w:color="auto" w:fill="E7E6E6" w:themeFill="background2"/>
            <w:hideMark/>
          </w:tcPr>
          <w:p w14:paraId="0970913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shd w:val="clear" w:color="auto" w:fill="E7E6E6" w:themeFill="background2"/>
            <w:hideMark/>
          </w:tcPr>
          <w:p w14:paraId="3E7F76AB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41B27" w:rsidRPr="00812D8B" w14:paraId="39C70B1F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6641B3CB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etary factors</w:t>
            </w:r>
          </w:p>
        </w:tc>
        <w:tc>
          <w:tcPr>
            <w:tcW w:w="3132" w:type="dxa"/>
            <w:shd w:val="clear" w:color="auto" w:fill="auto"/>
            <w:hideMark/>
          </w:tcPr>
          <w:p w14:paraId="019B6038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Two dietary factors (vegetables, fruits/berries)</w:t>
            </w:r>
          </w:p>
        </w:tc>
        <w:tc>
          <w:tcPr>
            <w:tcW w:w="1456" w:type="dxa"/>
            <w:shd w:val="clear" w:color="auto" w:fill="auto"/>
            <w:hideMark/>
          </w:tcPr>
          <w:p w14:paraId="40C70648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2E48CC01" w14:textId="77777777" w:rsidR="00841B27" w:rsidRPr="00D170E6" w:rsidRDefault="00841B27" w:rsidP="00420C5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170E6">
              <w:rPr>
                <w:color w:val="000000"/>
                <w:sz w:val="20"/>
                <w:szCs w:val="20"/>
                <w:lang w:val="en-US"/>
              </w:rPr>
              <w:t>14 frequency categories from Never to 4+ times per day were collapsed into three categories: 1) Never / Three times per month, 2) 1-6 times per week, 3) Once a day or more.</w:t>
            </w:r>
          </w:p>
        </w:tc>
      </w:tr>
      <w:tr w:rsidR="00841B27" w:rsidRPr="00812D8B" w14:paraId="77ABAA79" w14:textId="77777777" w:rsidTr="00420C5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2402660D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3132" w:type="dxa"/>
            <w:shd w:val="clear" w:color="auto" w:fill="auto"/>
            <w:hideMark/>
          </w:tcPr>
          <w:p w14:paraId="0B11C6A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 xml:space="preserve">Three factors about physical activity (at work, sedentary behavior, walking/cycling) </w:t>
            </w:r>
          </w:p>
        </w:tc>
        <w:tc>
          <w:tcPr>
            <w:tcW w:w="1456" w:type="dxa"/>
            <w:shd w:val="clear" w:color="auto" w:fill="auto"/>
            <w:hideMark/>
          </w:tcPr>
          <w:p w14:paraId="43FDFA63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017B7106" w14:textId="77777777" w:rsidR="00841B27" w:rsidRPr="00D170E6" w:rsidRDefault="00841B27" w:rsidP="00420C5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170E6">
              <w:rPr>
                <w:color w:val="000000"/>
                <w:sz w:val="20"/>
                <w:szCs w:val="20"/>
                <w:lang w:val="en-US"/>
              </w:rPr>
              <w:t>6-7 frequency categories, depending on the type of activity, were collapsed into three: 1) Low, 2) Medium 3) High</w:t>
            </w:r>
          </w:p>
        </w:tc>
      </w:tr>
      <w:tr w:rsidR="00841B27" w:rsidRPr="00D170E6" w14:paraId="0F6C8232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0FB7E61D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132" w:type="dxa"/>
            <w:shd w:val="clear" w:color="auto" w:fill="auto"/>
            <w:hideMark/>
          </w:tcPr>
          <w:p w14:paraId="1D0392D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ad ever smoked for at least 6 months</w:t>
            </w:r>
          </w:p>
        </w:tc>
        <w:tc>
          <w:tcPr>
            <w:tcW w:w="1456" w:type="dxa"/>
            <w:shd w:val="clear" w:color="auto" w:fill="auto"/>
            <w:hideMark/>
          </w:tcPr>
          <w:p w14:paraId="2D24432E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6331FAB9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</w:t>
            </w:r>
          </w:p>
        </w:tc>
      </w:tr>
      <w:tr w:rsidR="00841B27" w:rsidRPr="00812D8B" w14:paraId="7C75FBB7" w14:textId="77777777" w:rsidTr="00420C5A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50CB7CB9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3132" w:type="dxa"/>
            <w:shd w:val="clear" w:color="auto" w:fill="auto"/>
            <w:hideMark/>
          </w:tcPr>
          <w:p w14:paraId="297CA6C4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Binge drinking during preceding 12 months</w:t>
            </w:r>
          </w:p>
        </w:tc>
        <w:tc>
          <w:tcPr>
            <w:tcW w:w="1456" w:type="dxa"/>
            <w:shd w:val="clear" w:color="auto" w:fill="auto"/>
            <w:hideMark/>
          </w:tcPr>
          <w:p w14:paraId="2E1673B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2E61E409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D170E6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7 frequency categories of binge drinking from Never to at least 5 days per week, </w:t>
            </w:r>
            <w:r w:rsidRPr="00D170E6">
              <w:rPr>
                <w:rStyle w:val="xcontentpasted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were collapsed into three: 1) Never, 2) Sometimes (2-3 times per month) 3) Regularly (Once a week or more)</w:t>
            </w:r>
          </w:p>
        </w:tc>
      </w:tr>
      <w:tr w:rsidR="00841B27" w:rsidRPr="00D170E6" w14:paraId="3EC2008E" w14:textId="77777777" w:rsidTr="00F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E7E6E6" w:themeFill="background2"/>
            <w:hideMark/>
          </w:tcPr>
          <w:p w14:paraId="5546A280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ocial factors</w:t>
            </w:r>
          </w:p>
        </w:tc>
        <w:tc>
          <w:tcPr>
            <w:tcW w:w="3132" w:type="dxa"/>
            <w:shd w:val="clear" w:color="auto" w:fill="E7E6E6" w:themeFill="background2"/>
            <w:hideMark/>
          </w:tcPr>
          <w:p w14:paraId="11D4EEA1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shd w:val="clear" w:color="auto" w:fill="E7E6E6" w:themeFill="background2"/>
            <w:hideMark/>
          </w:tcPr>
          <w:p w14:paraId="30D3601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shd w:val="clear" w:color="auto" w:fill="E7E6E6" w:themeFill="background2"/>
            <w:hideMark/>
          </w:tcPr>
          <w:p w14:paraId="38195441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41B27" w:rsidRPr="00812D8B" w14:paraId="18A8BBFC" w14:textId="77777777" w:rsidTr="00420C5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339C113E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3132" w:type="dxa"/>
            <w:shd w:val="clear" w:color="auto" w:fill="auto"/>
            <w:hideMark/>
          </w:tcPr>
          <w:p w14:paraId="054E4035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ighest attained education level</w:t>
            </w:r>
          </w:p>
        </w:tc>
        <w:tc>
          <w:tcPr>
            <w:tcW w:w="1456" w:type="dxa"/>
            <w:shd w:val="clear" w:color="auto" w:fill="auto"/>
            <w:hideMark/>
          </w:tcPr>
          <w:p w14:paraId="2601EC13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Longitudinal Integrated Database for Health Insurance and Labor Market Studies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32CA5EEF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Three levels: 1) low – grade school, 2) average – high school, 3) high – college/university</w:t>
            </w:r>
          </w:p>
        </w:tc>
      </w:tr>
      <w:tr w:rsidR="00841B27" w:rsidRPr="00812D8B" w14:paraId="1A2DD836" w14:textId="77777777" w:rsidTr="00D17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1C407F20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Type of residence</w:t>
            </w:r>
          </w:p>
        </w:tc>
        <w:tc>
          <w:tcPr>
            <w:tcW w:w="3132" w:type="dxa"/>
            <w:shd w:val="clear" w:color="auto" w:fill="auto"/>
            <w:hideMark/>
          </w:tcPr>
          <w:p w14:paraId="7159BA86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shd w:val="clear" w:color="auto" w:fill="auto"/>
            <w:hideMark/>
          </w:tcPr>
          <w:p w14:paraId="1A55A6F6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62F2DDA4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7 categories collapsed into 4 (rental, condominium, own home, other)</w:t>
            </w:r>
          </w:p>
        </w:tc>
      </w:tr>
      <w:tr w:rsidR="00841B27" w:rsidRPr="00D170E6" w14:paraId="5F8648DE" w14:textId="77777777" w:rsidTr="00D170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E7E6E6" w:themeFill="background2"/>
            <w:hideMark/>
          </w:tcPr>
          <w:p w14:paraId="6BCC5E37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Medical factors</w:t>
            </w:r>
          </w:p>
        </w:tc>
        <w:tc>
          <w:tcPr>
            <w:tcW w:w="3132" w:type="dxa"/>
            <w:shd w:val="clear" w:color="auto" w:fill="E7E6E6" w:themeFill="background2"/>
            <w:hideMark/>
          </w:tcPr>
          <w:p w14:paraId="1A475294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shd w:val="clear" w:color="auto" w:fill="E7E6E6" w:themeFill="background2"/>
            <w:hideMark/>
          </w:tcPr>
          <w:p w14:paraId="3D37AF23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shd w:val="clear" w:color="auto" w:fill="E7E6E6" w:themeFill="background2"/>
            <w:hideMark/>
          </w:tcPr>
          <w:p w14:paraId="1C46B479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41B27" w:rsidRPr="00D170E6" w14:paraId="59887B7E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3DA64E5B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erpes zoster</w:t>
            </w:r>
          </w:p>
        </w:tc>
        <w:tc>
          <w:tcPr>
            <w:tcW w:w="3132" w:type="dxa"/>
            <w:shd w:val="clear" w:color="auto" w:fill="auto"/>
            <w:hideMark/>
          </w:tcPr>
          <w:p w14:paraId="3018CD81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herpes zoster</w:t>
            </w:r>
          </w:p>
        </w:tc>
        <w:tc>
          <w:tcPr>
            <w:tcW w:w="1456" w:type="dxa"/>
            <w:shd w:val="clear" w:color="auto" w:fill="auto"/>
            <w:hideMark/>
          </w:tcPr>
          <w:p w14:paraId="42909C8A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40D22955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B02 (ICD-10)</w:t>
            </w:r>
          </w:p>
        </w:tc>
      </w:tr>
      <w:tr w:rsidR="00841B27" w:rsidRPr="00D170E6" w14:paraId="716EE117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63F673E7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Warts</w:t>
            </w:r>
          </w:p>
        </w:tc>
        <w:tc>
          <w:tcPr>
            <w:tcW w:w="3132" w:type="dxa"/>
            <w:shd w:val="clear" w:color="auto" w:fill="auto"/>
            <w:hideMark/>
          </w:tcPr>
          <w:p w14:paraId="00C94AAD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virus warts</w:t>
            </w:r>
          </w:p>
        </w:tc>
        <w:tc>
          <w:tcPr>
            <w:tcW w:w="1456" w:type="dxa"/>
            <w:shd w:val="clear" w:color="auto" w:fill="auto"/>
            <w:hideMark/>
          </w:tcPr>
          <w:p w14:paraId="4542759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21A5D1D0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B07 (ICD-10)</w:t>
            </w:r>
          </w:p>
        </w:tc>
      </w:tr>
      <w:tr w:rsidR="00841B27" w:rsidRPr="00D170E6" w14:paraId="731DF32C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45BE28F7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Atopic eczema</w:t>
            </w:r>
          </w:p>
        </w:tc>
        <w:tc>
          <w:tcPr>
            <w:tcW w:w="3132" w:type="dxa"/>
            <w:shd w:val="clear" w:color="auto" w:fill="auto"/>
            <w:hideMark/>
          </w:tcPr>
          <w:p w14:paraId="2B365E14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atopic eczema</w:t>
            </w:r>
          </w:p>
        </w:tc>
        <w:tc>
          <w:tcPr>
            <w:tcW w:w="1456" w:type="dxa"/>
            <w:shd w:val="clear" w:color="auto" w:fill="auto"/>
            <w:hideMark/>
          </w:tcPr>
          <w:p w14:paraId="5FC3F0A4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7AF3B970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20 (ICD-10)</w:t>
            </w:r>
          </w:p>
        </w:tc>
      </w:tr>
      <w:tr w:rsidR="00841B27" w:rsidRPr="00D170E6" w14:paraId="7DB861A9" w14:textId="77777777" w:rsidTr="00420C5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5F06D7FE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lastRenderedPageBreak/>
              <w:t>Other eczema</w:t>
            </w:r>
          </w:p>
        </w:tc>
        <w:tc>
          <w:tcPr>
            <w:tcW w:w="3132" w:type="dxa"/>
            <w:shd w:val="clear" w:color="auto" w:fill="auto"/>
            <w:hideMark/>
          </w:tcPr>
          <w:p w14:paraId="2499129A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other eczema than atopic eczema</w:t>
            </w:r>
          </w:p>
        </w:tc>
        <w:tc>
          <w:tcPr>
            <w:tcW w:w="1456" w:type="dxa"/>
            <w:shd w:val="clear" w:color="auto" w:fill="auto"/>
            <w:hideMark/>
          </w:tcPr>
          <w:p w14:paraId="1F6B63EE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75E56DF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21-L30 (ICD-10)</w:t>
            </w:r>
          </w:p>
        </w:tc>
      </w:tr>
      <w:tr w:rsidR="00841B27" w:rsidRPr="00D170E6" w14:paraId="7D4A5779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258794CB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Rosacea</w:t>
            </w:r>
          </w:p>
        </w:tc>
        <w:tc>
          <w:tcPr>
            <w:tcW w:w="3132" w:type="dxa"/>
            <w:shd w:val="clear" w:color="auto" w:fill="auto"/>
            <w:hideMark/>
          </w:tcPr>
          <w:p w14:paraId="5D640816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rosacea</w:t>
            </w:r>
          </w:p>
        </w:tc>
        <w:tc>
          <w:tcPr>
            <w:tcW w:w="1456" w:type="dxa"/>
            <w:shd w:val="clear" w:color="auto" w:fill="auto"/>
            <w:hideMark/>
          </w:tcPr>
          <w:p w14:paraId="619713C0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7BDD8BD5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71 (ICD-10)</w:t>
            </w:r>
          </w:p>
        </w:tc>
      </w:tr>
      <w:tr w:rsidR="00841B27" w:rsidRPr="00D170E6" w14:paraId="2D3BB815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280AA8C8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Vitiligo</w:t>
            </w:r>
          </w:p>
        </w:tc>
        <w:tc>
          <w:tcPr>
            <w:tcW w:w="3132" w:type="dxa"/>
            <w:shd w:val="clear" w:color="auto" w:fill="auto"/>
            <w:hideMark/>
          </w:tcPr>
          <w:p w14:paraId="3BF9C2D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vitiligo</w:t>
            </w:r>
          </w:p>
        </w:tc>
        <w:tc>
          <w:tcPr>
            <w:tcW w:w="1456" w:type="dxa"/>
            <w:shd w:val="clear" w:color="auto" w:fill="auto"/>
            <w:hideMark/>
          </w:tcPr>
          <w:p w14:paraId="77B3B4AC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44272824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80 (ICD-10)</w:t>
            </w:r>
          </w:p>
        </w:tc>
      </w:tr>
      <w:tr w:rsidR="00841B27" w:rsidRPr="00D170E6" w14:paraId="0369F118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6711D0A6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eborrheic keratosis</w:t>
            </w:r>
          </w:p>
        </w:tc>
        <w:tc>
          <w:tcPr>
            <w:tcW w:w="3132" w:type="dxa"/>
            <w:shd w:val="clear" w:color="auto" w:fill="auto"/>
            <w:hideMark/>
          </w:tcPr>
          <w:p w14:paraId="317E5409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seborrheic keratosis</w:t>
            </w:r>
          </w:p>
        </w:tc>
        <w:tc>
          <w:tcPr>
            <w:tcW w:w="1456" w:type="dxa"/>
            <w:shd w:val="clear" w:color="auto" w:fill="auto"/>
            <w:hideMark/>
          </w:tcPr>
          <w:p w14:paraId="566AAE0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55A3AE7E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82 (ICD-10)</w:t>
            </w:r>
          </w:p>
        </w:tc>
      </w:tr>
      <w:tr w:rsidR="00841B27" w:rsidRPr="00D170E6" w14:paraId="6ECA1B01" w14:textId="77777777" w:rsidTr="00420C5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1252C69E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3132" w:type="dxa"/>
            <w:shd w:val="clear" w:color="auto" w:fill="auto"/>
            <w:hideMark/>
          </w:tcPr>
          <w:p w14:paraId="0C9A44EA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ad been diagnosed with psoriasis by MD</w:t>
            </w:r>
          </w:p>
        </w:tc>
        <w:tc>
          <w:tcPr>
            <w:tcW w:w="1456" w:type="dxa"/>
            <w:shd w:val="clear" w:color="auto" w:fill="auto"/>
            <w:hideMark/>
          </w:tcPr>
          <w:p w14:paraId="15526A40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15C2D74B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</w:t>
            </w:r>
          </w:p>
        </w:tc>
      </w:tr>
      <w:tr w:rsidR="00841B27" w:rsidRPr="00D170E6" w14:paraId="77D89C97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5A7AEF7F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132" w:type="dxa"/>
            <w:shd w:val="clear" w:color="auto" w:fill="auto"/>
            <w:hideMark/>
          </w:tcPr>
          <w:p w14:paraId="3942B7F9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ad been diagnosed with diabetes by MD</w:t>
            </w:r>
          </w:p>
        </w:tc>
        <w:tc>
          <w:tcPr>
            <w:tcW w:w="1456" w:type="dxa"/>
            <w:shd w:val="clear" w:color="auto" w:fill="auto"/>
            <w:hideMark/>
          </w:tcPr>
          <w:p w14:paraId="4F98A75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2E57C2CA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</w:t>
            </w:r>
          </w:p>
        </w:tc>
      </w:tr>
      <w:tr w:rsidR="00841B27" w:rsidRPr="00D170E6" w14:paraId="3C6BBDD8" w14:textId="77777777" w:rsidTr="00420C5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4BFC4B8F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Pigment disorders</w:t>
            </w:r>
          </w:p>
        </w:tc>
        <w:tc>
          <w:tcPr>
            <w:tcW w:w="3132" w:type="dxa"/>
            <w:shd w:val="clear" w:color="auto" w:fill="auto"/>
            <w:hideMark/>
          </w:tcPr>
          <w:p w14:paraId="28EB8CC9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other pigment disorders (solar lentigo)</w:t>
            </w:r>
          </w:p>
        </w:tc>
        <w:tc>
          <w:tcPr>
            <w:tcW w:w="1456" w:type="dxa"/>
            <w:shd w:val="clear" w:color="auto" w:fill="auto"/>
            <w:hideMark/>
          </w:tcPr>
          <w:p w14:paraId="6F84BAB5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51FB9ABA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L81 (ICD-10)</w:t>
            </w:r>
          </w:p>
        </w:tc>
      </w:tr>
      <w:tr w:rsidR="00841B27" w:rsidRPr="00D170E6" w14:paraId="1B8D0C33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0C5ECD01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Immune disorders</w:t>
            </w:r>
          </w:p>
        </w:tc>
        <w:tc>
          <w:tcPr>
            <w:tcW w:w="3132" w:type="dxa"/>
            <w:shd w:val="clear" w:color="auto" w:fill="auto"/>
            <w:hideMark/>
          </w:tcPr>
          <w:p w14:paraId="2BEB686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Diagnosed with certain disorders involving the immune system</w:t>
            </w:r>
          </w:p>
        </w:tc>
        <w:tc>
          <w:tcPr>
            <w:tcW w:w="1456" w:type="dxa"/>
            <w:shd w:val="clear" w:color="auto" w:fill="auto"/>
            <w:hideMark/>
          </w:tcPr>
          <w:p w14:paraId="0111AE89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1E617332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D80-89 (ICD-10)</w:t>
            </w:r>
          </w:p>
        </w:tc>
      </w:tr>
      <w:tr w:rsidR="00841B27" w:rsidRPr="00D170E6" w14:paraId="52A1EE8E" w14:textId="77777777" w:rsidTr="00420C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0D19C700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Organ transplant</w:t>
            </w:r>
          </w:p>
        </w:tc>
        <w:tc>
          <w:tcPr>
            <w:tcW w:w="3132" w:type="dxa"/>
            <w:shd w:val="clear" w:color="auto" w:fill="auto"/>
            <w:hideMark/>
          </w:tcPr>
          <w:p w14:paraId="30F40B41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ad organ transplant</w:t>
            </w:r>
          </w:p>
        </w:tc>
        <w:tc>
          <w:tcPr>
            <w:tcW w:w="1456" w:type="dxa"/>
            <w:shd w:val="clear" w:color="auto" w:fill="auto"/>
            <w:hideMark/>
          </w:tcPr>
          <w:p w14:paraId="1D6079F2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National Patient Register</w:t>
            </w:r>
          </w:p>
        </w:tc>
        <w:tc>
          <w:tcPr>
            <w:tcW w:w="2014" w:type="dxa"/>
            <w:shd w:val="clear" w:color="auto" w:fill="auto"/>
            <w:hideMark/>
          </w:tcPr>
          <w:p w14:paraId="1932F306" w14:textId="77777777" w:rsidR="00841B27" w:rsidRPr="00D170E6" w:rsidRDefault="00841B27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, Z94 (ICD-10)</w:t>
            </w:r>
          </w:p>
        </w:tc>
      </w:tr>
      <w:tr w:rsidR="00841B27" w:rsidRPr="00D170E6" w14:paraId="4CD7A394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shd w:val="clear" w:color="auto" w:fill="auto"/>
            <w:hideMark/>
          </w:tcPr>
          <w:p w14:paraId="294996B7" w14:textId="77777777" w:rsidR="00841B27" w:rsidRPr="00D170E6" w:rsidRDefault="00841B27" w:rsidP="00420C5A">
            <w:pPr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Influenza vaccine</w:t>
            </w:r>
          </w:p>
        </w:tc>
        <w:tc>
          <w:tcPr>
            <w:tcW w:w="3132" w:type="dxa"/>
            <w:shd w:val="clear" w:color="auto" w:fill="auto"/>
            <w:hideMark/>
          </w:tcPr>
          <w:p w14:paraId="0727B377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Had an influenza vaccine within preceding 12 months</w:t>
            </w:r>
          </w:p>
        </w:tc>
        <w:tc>
          <w:tcPr>
            <w:tcW w:w="1456" w:type="dxa"/>
            <w:shd w:val="clear" w:color="auto" w:fill="auto"/>
            <w:hideMark/>
          </w:tcPr>
          <w:p w14:paraId="191C8C90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Stockholm Public Health Cohort 2014</w:t>
            </w:r>
          </w:p>
        </w:tc>
        <w:tc>
          <w:tcPr>
            <w:tcW w:w="2014" w:type="dxa"/>
            <w:shd w:val="clear" w:color="auto" w:fill="auto"/>
            <w:hideMark/>
          </w:tcPr>
          <w:p w14:paraId="774929DB" w14:textId="77777777" w:rsidR="00841B27" w:rsidRPr="00D170E6" w:rsidRDefault="00841B27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0E6">
              <w:rPr>
                <w:sz w:val="20"/>
                <w:szCs w:val="20"/>
                <w:lang w:val="en-US"/>
              </w:rPr>
              <w:t>Y/N</w:t>
            </w:r>
          </w:p>
        </w:tc>
      </w:tr>
    </w:tbl>
    <w:p w14:paraId="07AB49B3" w14:textId="77777777" w:rsidR="00841B27" w:rsidRPr="008D2EAC" w:rsidRDefault="00841B27" w:rsidP="00841B27">
      <w:pPr>
        <w:rPr>
          <w:lang w:val="en-US"/>
        </w:rPr>
      </w:pPr>
    </w:p>
    <w:p w14:paraId="4A60ADEC" w14:textId="77777777" w:rsidR="00436583" w:rsidRDefault="00436583" w:rsidP="00841B27">
      <w:pPr>
        <w:rPr>
          <w:lang w:val="en-GB"/>
        </w:rPr>
        <w:sectPr w:rsidR="00436583" w:rsidSect="00C21AA6">
          <w:footerReference w:type="even" r:id="rId8"/>
          <w:footerReference w:type="default" r:id="rId9"/>
          <w:type w:val="continuous"/>
          <w:pgSz w:w="11906" w:h="16838"/>
          <w:pgMar w:top="1418" w:right="680" w:bottom="1418" w:left="680" w:header="708" w:footer="708" w:gutter="0"/>
          <w:cols w:space="708"/>
          <w:docGrid w:linePitch="360"/>
        </w:sectPr>
      </w:pPr>
    </w:p>
    <w:p w14:paraId="7E06F6D6" w14:textId="24497FB7" w:rsidR="00436583" w:rsidRDefault="00436583" w:rsidP="00436583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 </w:t>
      </w:r>
      <w:r w:rsidRPr="00F31F1E">
        <w:rPr>
          <w:b/>
          <w:bCs/>
          <w:lang w:val="en-GB"/>
        </w:rPr>
        <w:t>Table II. Selected covariates, associations with four ultraviolet radiation indicators as outcomes</w:t>
      </w:r>
      <w:r>
        <w:rPr>
          <w:b/>
          <w:bCs/>
          <w:lang w:val="en-GB"/>
        </w:rPr>
        <w:t>.</w:t>
      </w:r>
    </w:p>
    <w:tbl>
      <w:tblPr>
        <w:tblStyle w:val="Rutntstabell2dekorfrg3"/>
        <w:tblW w:w="1379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656"/>
        <w:gridCol w:w="500"/>
        <w:gridCol w:w="579"/>
        <w:gridCol w:w="886"/>
        <w:gridCol w:w="576"/>
        <w:gridCol w:w="509"/>
        <w:gridCol w:w="579"/>
        <w:gridCol w:w="1087"/>
        <w:gridCol w:w="573"/>
        <w:gridCol w:w="562"/>
        <w:gridCol w:w="579"/>
        <w:gridCol w:w="1045"/>
        <w:gridCol w:w="576"/>
        <w:gridCol w:w="538"/>
        <w:gridCol w:w="561"/>
        <w:gridCol w:w="1258"/>
      </w:tblGrid>
      <w:tr w:rsidR="00436583" w:rsidRPr="00F31F1E" w14:paraId="06764218" w14:textId="77777777" w:rsidTr="00420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none" w:sz="0" w:space="0" w:color="auto"/>
            </w:tcBorders>
          </w:tcPr>
          <w:p w14:paraId="11506A0B" w14:textId="2419FC81" w:rsidR="00436583" w:rsidRPr="00F31F1E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Covariates*</w:t>
            </w:r>
          </w:p>
        </w:tc>
        <w:tc>
          <w:tcPr>
            <w:tcW w:w="2621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5500DCB5" w14:textId="77777777" w:rsidR="00436583" w:rsidRPr="00F31F1E" w:rsidRDefault="00436583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Sunbed use, 2+ times vs never</w:t>
            </w:r>
          </w:p>
        </w:tc>
        <w:tc>
          <w:tcPr>
            <w:tcW w:w="2751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1D1FF07F" w14:textId="77777777" w:rsidR="00436583" w:rsidRPr="00F31F1E" w:rsidRDefault="00436583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Diagnosed with melanocytic nevi</w:t>
            </w:r>
          </w:p>
        </w:tc>
        <w:tc>
          <w:tcPr>
            <w:tcW w:w="2759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6D5A071C" w14:textId="77777777" w:rsidR="00436583" w:rsidRPr="00F31F1E" w:rsidRDefault="00436583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Diagnosed with a</w:t>
            </w:r>
            <w:r>
              <w:rPr>
                <w:sz w:val="16"/>
                <w:szCs w:val="16"/>
                <w:lang w:val="en-GB"/>
              </w:rPr>
              <w:t>c</w:t>
            </w:r>
            <w:r w:rsidRPr="00F31F1E">
              <w:rPr>
                <w:sz w:val="16"/>
                <w:szCs w:val="16"/>
                <w:lang w:val="en-GB"/>
              </w:rPr>
              <w:t>tinic keratosis</w:t>
            </w:r>
          </w:p>
        </w:tc>
        <w:tc>
          <w:tcPr>
            <w:tcW w:w="2933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31CFA83F" w14:textId="77777777" w:rsidR="00436583" w:rsidRPr="00F31F1E" w:rsidRDefault="00436583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 xml:space="preserve">Born in </w:t>
            </w:r>
            <w:r>
              <w:rPr>
                <w:sz w:val="16"/>
                <w:szCs w:val="16"/>
                <w:lang w:val="en-GB"/>
              </w:rPr>
              <w:t>north</w:t>
            </w:r>
            <w:r w:rsidRPr="00F31F1E">
              <w:rPr>
                <w:sz w:val="16"/>
                <w:szCs w:val="16"/>
                <w:lang w:val="en-GB"/>
              </w:rPr>
              <w:t xml:space="preserve"> Sweden</w:t>
            </w:r>
          </w:p>
        </w:tc>
      </w:tr>
      <w:tr w:rsidR="00D75DB9" w:rsidRPr="00F31F1E" w14:paraId="5AE9C6E0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D257F5" w14:textId="77777777" w:rsidR="00436583" w:rsidRPr="00F31F1E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84FF2F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3E9C38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FC01B5" w14:textId="77777777" w:rsidR="00436583" w:rsidRPr="00F31F1E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DA7636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CI (95%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F5E051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AB5013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2BE222" w14:textId="77777777" w:rsidR="00436583" w:rsidRPr="00F31F1E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8F2E83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CI (95%)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F80A51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B09E24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AFA750" w14:textId="77777777" w:rsidR="00436583" w:rsidRPr="00F31F1E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B298E7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CI (95%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A0C50A" w14:textId="77777777" w:rsidR="00436583" w:rsidRPr="00F31F1E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B3D26C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9C3F24" w14:textId="77777777" w:rsidR="00436583" w:rsidRPr="00F31F1E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2F33FA" w14:textId="77777777" w:rsidR="00436583" w:rsidRPr="00F31F1E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1F1E">
              <w:rPr>
                <w:sz w:val="16"/>
                <w:szCs w:val="16"/>
                <w:lang w:val="en-GB"/>
              </w:rPr>
              <w:t>CI (95%)</w:t>
            </w:r>
          </w:p>
        </w:tc>
      </w:tr>
      <w:tr w:rsidR="00436583" w:rsidRPr="003E7E0A" w14:paraId="2D7E3CA8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</w:tcBorders>
            <w:shd w:val="clear" w:color="auto" w:fill="auto"/>
          </w:tcPr>
          <w:p w14:paraId="557F5D09" w14:textId="77777777" w:rsidR="00436583" w:rsidRPr="003E7E0A" w:rsidRDefault="00436583" w:rsidP="00420C5A">
            <w:pPr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 xml:space="preserve">Sunbed use before age 30 years, </w:t>
            </w:r>
            <w:proofErr w:type="gramStart"/>
            <w:r w:rsidRPr="003E7E0A">
              <w:rPr>
                <w:sz w:val="16"/>
                <w:szCs w:val="16"/>
                <w:lang w:val="en-GB"/>
              </w:rPr>
              <w:t>Never</w:t>
            </w:r>
            <w:proofErr w:type="gramEnd"/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1220FE0F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</w:tcPr>
          <w:p w14:paraId="16BF4C7C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</w:tcPr>
          <w:p w14:paraId="43E5EC04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14:paraId="669C2D6B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1087452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,126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</w:tcPr>
          <w:p w14:paraId="3074B67F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</w:tcPr>
          <w:p w14:paraId="0889EB00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2E090FB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2CAC48C7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99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6870D2B5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.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</w:tcPr>
          <w:p w14:paraId="4B50507B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632C59A5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3777FC6A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,145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</w:tcPr>
          <w:p w14:paraId="111B3073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9.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5B1E5942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36531CA2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</w:tr>
      <w:tr w:rsidR="00436583" w:rsidRPr="003E7E0A" w14:paraId="0EAB71FD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5EE9CFA6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Once</w:t>
            </w:r>
          </w:p>
        </w:tc>
        <w:tc>
          <w:tcPr>
            <w:tcW w:w="656" w:type="dxa"/>
            <w:shd w:val="clear" w:color="auto" w:fill="auto"/>
          </w:tcPr>
          <w:p w14:paraId="4ACFEC3F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25A6F7AB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</w:tcPr>
          <w:p w14:paraId="1178193D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476D02E4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3C14B47A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509" w:type="dxa"/>
            <w:shd w:val="clear" w:color="auto" w:fill="auto"/>
          </w:tcPr>
          <w:p w14:paraId="015C896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2.8</w:t>
            </w:r>
          </w:p>
        </w:tc>
        <w:tc>
          <w:tcPr>
            <w:tcW w:w="579" w:type="dxa"/>
            <w:shd w:val="clear" w:color="auto" w:fill="auto"/>
          </w:tcPr>
          <w:p w14:paraId="560F3F01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2</w:t>
            </w:r>
          </w:p>
        </w:tc>
        <w:tc>
          <w:tcPr>
            <w:tcW w:w="1087" w:type="dxa"/>
            <w:shd w:val="clear" w:color="auto" w:fill="auto"/>
          </w:tcPr>
          <w:p w14:paraId="21F0F15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03–1.44</w:t>
            </w:r>
          </w:p>
        </w:tc>
        <w:tc>
          <w:tcPr>
            <w:tcW w:w="573" w:type="dxa"/>
            <w:shd w:val="clear" w:color="auto" w:fill="auto"/>
          </w:tcPr>
          <w:p w14:paraId="33686696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562" w:type="dxa"/>
            <w:shd w:val="clear" w:color="auto" w:fill="auto"/>
          </w:tcPr>
          <w:p w14:paraId="47344E40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.7</w:t>
            </w:r>
          </w:p>
        </w:tc>
        <w:tc>
          <w:tcPr>
            <w:tcW w:w="579" w:type="dxa"/>
            <w:shd w:val="clear" w:color="auto" w:fill="auto"/>
          </w:tcPr>
          <w:p w14:paraId="3CAACB36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9</w:t>
            </w:r>
          </w:p>
        </w:tc>
        <w:tc>
          <w:tcPr>
            <w:tcW w:w="1045" w:type="dxa"/>
            <w:shd w:val="clear" w:color="auto" w:fill="auto"/>
          </w:tcPr>
          <w:p w14:paraId="7F42A7E9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00–1.67</w:t>
            </w:r>
          </w:p>
        </w:tc>
        <w:tc>
          <w:tcPr>
            <w:tcW w:w="576" w:type="dxa"/>
            <w:shd w:val="clear" w:color="auto" w:fill="auto"/>
          </w:tcPr>
          <w:p w14:paraId="3B3098EB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538" w:type="dxa"/>
            <w:shd w:val="clear" w:color="auto" w:fill="auto"/>
          </w:tcPr>
          <w:p w14:paraId="5267523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61" w:type="dxa"/>
            <w:shd w:val="clear" w:color="auto" w:fill="auto"/>
          </w:tcPr>
          <w:p w14:paraId="60C95EC5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58" w:type="dxa"/>
            <w:shd w:val="clear" w:color="auto" w:fill="auto"/>
          </w:tcPr>
          <w:p w14:paraId="28458927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83–1.21</w:t>
            </w:r>
          </w:p>
        </w:tc>
      </w:tr>
      <w:tr w:rsidR="00436583" w:rsidRPr="003E7E0A" w14:paraId="45FD2B5A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6240C210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2–10 times</w:t>
            </w:r>
          </w:p>
        </w:tc>
        <w:tc>
          <w:tcPr>
            <w:tcW w:w="656" w:type="dxa"/>
            <w:shd w:val="clear" w:color="auto" w:fill="auto"/>
          </w:tcPr>
          <w:p w14:paraId="6961C0C4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662D210D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</w:tcPr>
          <w:p w14:paraId="6C59E79B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50171720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20DEFD2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,117</w:t>
            </w:r>
          </w:p>
        </w:tc>
        <w:tc>
          <w:tcPr>
            <w:tcW w:w="509" w:type="dxa"/>
            <w:shd w:val="clear" w:color="auto" w:fill="auto"/>
          </w:tcPr>
          <w:p w14:paraId="25A32C9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4.1</w:t>
            </w:r>
          </w:p>
        </w:tc>
        <w:tc>
          <w:tcPr>
            <w:tcW w:w="579" w:type="dxa"/>
            <w:shd w:val="clear" w:color="auto" w:fill="auto"/>
          </w:tcPr>
          <w:p w14:paraId="7FF2921D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2</w:t>
            </w:r>
          </w:p>
        </w:tc>
        <w:tc>
          <w:tcPr>
            <w:tcW w:w="1087" w:type="dxa"/>
            <w:shd w:val="clear" w:color="auto" w:fill="auto"/>
          </w:tcPr>
          <w:p w14:paraId="17DC6D0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0–1.45</w:t>
            </w:r>
          </w:p>
        </w:tc>
        <w:tc>
          <w:tcPr>
            <w:tcW w:w="573" w:type="dxa"/>
            <w:shd w:val="clear" w:color="auto" w:fill="auto"/>
          </w:tcPr>
          <w:p w14:paraId="7E4E8C9C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36</w:t>
            </w:r>
          </w:p>
        </w:tc>
        <w:tc>
          <w:tcPr>
            <w:tcW w:w="562" w:type="dxa"/>
            <w:shd w:val="clear" w:color="auto" w:fill="auto"/>
          </w:tcPr>
          <w:p w14:paraId="2675474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.2</w:t>
            </w:r>
          </w:p>
        </w:tc>
        <w:tc>
          <w:tcPr>
            <w:tcW w:w="579" w:type="dxa"/>
            <w:shd w:val="clear" w:color="auto" w:fill="auto"/>
          </w:tcPr>
          <w:p w14:paraId="7C3CBD38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0</w:t>
            </w:r>
          </w:p>
        </w:tc>
        <w:tc>
          <w:tcPr>
            <w:tcW w:w="1045" w:type="dxa"/>
            <w:shd w:val="clear" w:color="auto" w:fill="auto"/>
          </w:tcPr>
          <w:p w14:paraId="4133F74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03–1.40</w:t>
            </w:r>
          </w:p>
        </w:tc>
        <w:tc>
          <w:tcPr>
            <w:tcW w:w="576" w:type="dxa"/>
            <w:shd w:val="clear" w:color="auto" w:fill="auto"/>
          </w:tcPr>
          <w:p w14:paraId="01A2CC1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786</w:t>
            </w:r>
          </w:p>
        </w:tc>
        <w:tc>
          <w:tcPr>
            <w:tcW w:w="538" w:type="dxa"/>
            <w:shd w:val="clear" w:color="auto" w:fill="auto"/>
          </w:tcPr>
          <w:p w14:paraId="5D7C7202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561" w:type="dxa"/>
            <w:shd w:val="clear" w:color="auto" w:fill="auto"/>
          </w:tcPr>
          <w:p w14:paraId="0A2EA6E6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5</w:t>
            </w:r>
          </w:p>
        </w:tc>
        <w:tc>
          <w:tcPr>
            <w:tcW w:w="1258" w:type="dxa"/>
            <w:shd w:val="clear" w:color="auto" w:fill="auto"/>
          </w:tcPr>
          <w:p w14:paraId="3AC58146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13–1.38</w:t>
            </w:r>
          </w:p>
        </w:tc>
      </w:tr>
      <w:tr w:rsidR="00436583" w:rsidRPr="003E7E0A" w14:paraId="29BCF2D4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1C74FC21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&gt;10 times</w:t>
            </w:r>
          </w:p>
        </w:tc>
        <w:tc>
          <w:tcPr>
            <w:tcW w:w="656" w:type="dxa"/>
            <w:shd w:val="clear" w:color="auto" w:fill="auto"/>
          </w:tcPr>
          <w:p w14:paraId="4EF94F0F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14:paraId="4D5AE0D1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</w:tcPr>
          <w:p w14:paraId="326FA11F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14:paraId="7F84EB03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2938E09B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,043</w:t>
            </w:r>
          </w:p>
        </w:tc>
        <w:tc>
          <w:tcPr>
            <w:tcW w:w="509" w:type="dxa"/>
            <w:shd w:val="clear" w:color="auto" w:fill="auto"/>
          </w:tcPr>
          <w:p w14:paraId="060D605F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7.0</w:t>
            </w:r>
          </w:p>
        </w:tc>
        <w:tc>
          <w:tcPr>
            <w:tcW w:w="579" w:type="dxa"/>
            <w:shd w:val="clear" w:color="auto" w:fill="auto"/>
          </w:tcPr>
          <w:p w14:paraId="4A36C99E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51</w:t>
            </w:r>
          </w:p>
        </w:tc>
        <w:tc>
          <w:tcPr>
            <w:tcW w:w="1087" w:type="dxa"/>
            <w:shd w:val="clear" w:color="auto" w:fill="auto"/>
          </w:tcPr>
          <w:p w14:paraId="32E1999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8–1.65</w:t>
            </w:r>
          </w:p>
        </w:tc>
        <w:tc>
          <w:tcPr>
            <w:tcW w:w="573" w:type="dxa"/>
            <w:shd w:val="clear" w:color="auto" w:fill="auto"/>
          </w:tcPr>
          <w:p w14:paraId="13CD7AD1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89</w:t>
            </w:r>
          </w:p>
        </w:tc>
        <w:tc>
          <w:tcPr>
            <w:tcW w:w="562" w:type="dxa"/>
            <w:shd w:val="clear" w:color="auto" w:fill="auto"/>
          </w:tcPr>
          <w:p w14:paraId="4CED524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.1</w:t>
            </w:r>
          </w:p>
        </w:tc>
        <w:tc>
          <w:tcPr>
            <w:tcW w:w="579" w:type="dxa"/>
            <w:shd w:val="clear" w:color="auto" w:fill="auto"/>
          </w:tcPr>
          <w:p w14:paraId="477B64E2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62</w:t>
            </w:r>
          </w:p>
        </w:tc>
        <w:tc>
          <w:tcPr>
            <w:tcW w:w="1045" w:type="dxa"/>
            <w:shd w:val="clear" w:color="auto" w:fill="auto"/>
          </w:tcPr>
          <w:p w14:paraId="63DA172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9–1.88</w:t>
            </w:r>
          </w:p>
        </w:tc>
        <w:tc>
          <w:tcPr>
            <w:tcW w:w="576" w:type="dxa"/>
            <w:shd w:val="clear" w:color="auto" w:fill="auto"/>
          </w:tcPr>
          <w:p w14:paraId="40B81AD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,315</w:t>
            </w:r>
          </w:p>
        </w:tc>
        <w:tc>
          <w:tcPr>
            <w:tcW w:w="538" w:type="dxa"/>
            <w:shd w:val="clear" w:color="auto" w:fill="auto"/>
          </w:tcPr>
          <w:p w14:paraId="71E9E5B1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1.0</w:t>
            </w:r>
          </w:p>
        </w:tc>
        <w:tc>
          <w:tcPr>
            <w:tcW w:w="561" w:type="dxa"/>
            <w:shd w:val="clear" w:color="auto" w:fill="auto"/>
          </w:tcPr>
          <w:p w14:paraId="351DBDB9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51</w:t>
            </w:r>
          </w:p>
        </w:tc>
        <w:tc>
          <w:tcPr>
            <w:tcW w:w="1258" w:type="dxa"/>
            <w:shd w:val="clear" w:color="auto" w:fill="auto"/>
          </w:tcPr>
          <w:p w14:paraId="510436F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7–1.67</w:t>
            </w:r>
          </w:p>
        </w:tc>
      </w:tr>
      <w:tr w:rsidR="00436583" w:rsidRPr="003E7E0A" w14:paraId="6730F306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50BC6DBB" w14:textId="77777777" w:rsidR="00436583" w:rsidRPr="003E7E0A" w:rsidRDefault="00436583" w:rsidP="00420C5A">
            <w:pPr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Born in north Sweden</w:t>
            </w:r>
          </w:p>
        </w:tc>
        <w:tc>
          <w:tcPr>
            <w:tcW w:w="656" w:type="dxa"/>
            <w:shd w:val="clear" w:color="auto" w:fill="auto"/>
          </w:tcPr>
          <w:p w14:paraId="67CA7A0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,101</w:t>
            </w:r>
          </w:p>
        </w:tc>
        <w:tc>
          <w:tcPr>
            <w:tcW w:w="500" w:type="dxa"/>
            <w:shd w:val="clear" w:color="auto" w:fill="auto"/>
          </w:tcPr>
          <w:p w14:paraId="5DB8F367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4.7</w:t>
            </w:r>
          </w:p>
        </w:tc>
        <w:tc>
          <w:tcPr>
            <w:tcW w:w="579" w:type="dxa"/>
            <w:shd w:val="clear" w:color="auto" w:fill="auto"/>
          </w:tcPr>
          <w:p w14:paraId="1B5E967B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6" w:type="dxa"/>
            <w:shd w:val="clear" w:color="auto" w:fill="auto"/>
          </w:tcPr>
          <w:p w14:paraId="16BF9AE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576" w:type="dxa"/>
            <w:shd w:val="clear" w:color="auto" w:fill="auto"/>
          </w:tcPr>
          <w:p w14:paraId="4FA6DF9E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85</w:t>
            </w:r>
          </w:p>
        </w:tc>
        <w:tc>
          <w:tcPr>
            <w:tcW w:w="509" w:type="dxa"/>
            <w:shd w:val="clear" w:color="auto" w:fill="auto"/>
          </w:tcPr>
          <w:p w14:paraId="4FDD9DB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1.1</w:t>
            </w:r>
          </w:p>
        </w:tc>
        <w:tc>
          <w:tcPr>
            <w:tcW w:w="579" w:type="dxa"/>
            <w:shd w:val="clear" w:color="auto" w:fill="auto"/>
          </w:tcPr>
          <w:p w14:paraId="03F87636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87" w:type="dxa"/>
            <w:shd w:val="clear" w:color="auto" w:fill="auto"/>
          </w:tcPr>
          <w:p w14:paraId="6DDBAB57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573" w:type="dxa"/>
            <w:shd w:val="clear" w:color="auto" w:fill="auto"/>
          </w:tcPr>
          <w:p w14:paraId="1F490B83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92</w:t>
            </w:r>
          </w:p>
        </w:tc>
        <w:tc>
          <w:tcPr>
            <w:tcW w:w="562" w:type="dxa"/>
            <w:shd w:val="clear" w:color="auto" w:fill="auto"/>
          </w:tcPr>
          <w:p w14:paraId="504B7170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.5</w:t>
            </w:r>
          </w:p>
        </w:tc>
        <w:tc>
          <w:tcPr>
            <w:tcW w:w="579" w:type="dxa"/>
            <w:shd w:val="clear" w:color="auto" w:fill="auto"/>
          </w:tcPr>
          <w:p w14:paraId="794BAF26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45" w:type="dxa"/>
            <w:shd w:val="clear" w:color="auto" w:fill="auto"/>
          </w:tcPr>
          <w:p w14:paraId="678B405C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576" w:type="dxa"/>
            <w:shd w:val="clear" w:color="auto" w:fill="auto"/>
          </w:tcPr>
          <w:p w14:paraId="6430F77D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8" w:type="dxa"/>
            <w:shd w:val="clear" w:color="auto" w:fill="auto"/>
          </w:tcPr>
          <w:p w14:paraId="4593701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1" w:type="dxa"/>
            <w:shd w:val="clear" w:color="auto" w:fill="auto"/>
          </w:tcPr>
          <w:p w14:paraId="444021F5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6B639AA7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</w:tr>
      <w:tr w:rsidR="00436583" w:rsidRPr="003E7E0A" w14:paraId="6EF19174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5BE81ED8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Mid-Sweden</w:t>
            </w:r>
          </w:p>
        </w:tc>
        <w:tc>
          <w:tcPr>
            <w:tcW w:w="656" w:type="dxa"/>
            <w:shd w:val="clear" w:color="auto" w:fill="auto"/>
          </w:tcPr>
          <w:p w14:paraId="72F4335C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4,543</w:t>
            </w:r>
          </w:p>
        </w:tc>
        <w:tc>
          <w:tcPr>
            <w:tcW w:w="500" w:type="dxa"/>
            <w:shd w:val="clear" w:color="auto" w:fill="auto"/>
          </w:tcPr>
          <w:p w14:paraId="1D634A08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0.9</w:t>
            </w:r>
          </w:p>
        </w:tc>
        <w:tc>
          <w:tcPr>
            <w:tcW w:w="579" w:type="dxa"/>
            <w:shd w:val="clear" w:color="auto" w:fill="auto"/>
          </w:tcPr>
          <w:p w14:paraId="051BE742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1</w:t>
            </w:r>
          </w:p>
        </w:tc>
        <w:tc>
          <w:tcPr>
            <w:tcW w:w="886" w:type="dxa"/>
            <w:shd w:val="clear" w:color="auto" w:fill="auto"/>
          </w:tcPr>
          <w:p w14:paraId="1A8373F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65–0.78</w:t>
            </w:r>
          </w:p>
        </w:tc>
        <w:tc>
          <w:tcPr>
            <w:tcW w:w="576" w:type="dxa"/>
            <w:shd w:val="clear" w:color="auto" w:fill="auto"/>
          </w:tcPr>
          <w:p w14:paraId="4005A6C6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,419</w:t>
            </w:r>
          </w:p>
        </w:tc>
        <w:tc>
          <w:tcPr>
            <w:tcW w:w="509" w:type="dxa"/>
            <w:shd w:val="clear" w:color="auto" w:fill="auto"/>
          </w:tcPr>
          <w:p w14:paraId="33DBC90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3.2</w:t>
            </w:r>
          </w:p>
        </w:tc>
        <w:tc>
          <w:tcPr>
            <w:tcW w:w="579" w:type="dxa"/>
            <w:shd w:val="clear" w:color="auto" w:fill="auto"/>
          </w:tcPr>
          <w:p w14:paraId="11BCF0BC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6</w:t>
            </w:r>
          </w:p>
        </w:tc>
        <w:tc>
          <w:tcPr>
            <w:tcW w:w="1087" w:type="dxa"/>
            <w:shd w:val="clear" w:color="auto" w:fill="auto"/>
          </w:tcPr>
          <w:p w14:paraId="186C1D30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12–1.42</w:t>
            </w:r>
          </w:p>
        </w:tc>
        <w:tc>
          <w:tcPr>
            <w:tcW w:w="573" w:type="dxa"/>
            <w:shd w:val="clear" w:color="auto" w:fill="auto"/>
          </w:tcPr>
          <w:p w14:paraId="06A87975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169</w:t>
            </w:r>
          </w:p>
        </w:tc>
        <w:tc>
          <w:tcPr>
            <w:tcW w:w="562" w:type="dxa"/>
            <w:shd w:val="clear" w:color="auto" w:fill="auto"/>
          </w:tcPr>
          <w:p w14:paraId="084827C4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.5</w:t>
            </w:r>
          </w:p>
        </w:tc>
        <w:tc>
          <w:tcPr>
            <w:tcW w:w="579" w:type="dxa"/>
            <w:shd w:val="clear" w:color="auto" w:fill="auto"/>
          </w:tcPr>
          <w:p w14:paraId="532A4EC3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1</w:t>
            </w:r>
          </w:p>
        </w:tc>
        <w:tc>
          <w:tcPr>
            <w:tcW w:w="1045" w:type="dxa"/>
            <w:shd w:val="clear" w:color="auto" w:fill="auto"/>
          </w:tcPr>
          <w:p w14:paraId="191C7066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77–1.07</w:t>
            </w:r>
          </w:p>
        </w:tc>
        <w:tc>
          <w:tcPr>
            <w:tcW w:w="576" w:type="dxa"/>
            <w:shd w:val="clear" w:color="auto" w:fill="auto"/>
          </w:tcPr>
          <w:p w14:paraId="7310BF8F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8" w:type="dxa"/>
            <w:shd w:val="clear" w:color="auto" w:fill="auto"/>
          </w:tcPr>
          <w:p w14:paraId="6491CE3A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1" w:type="dxa"/>
            <w:shd w:val="clear" w:color="auto" w:fill="auto"/>
          </w:tcPr>
          <w:p w14:paraId="48A17BE2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761A6DC2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</w:tr>
      <w:tr w:rsidR="00436583" w:rsidRPr="003E7E0A" w14:paraId="247EE467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4465F139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South Sweden</w:t>
            </w:r>
          </w:p>
        </w:tc>
        <w:tc>
          <w:tcPr>
            <w:tcW w:w="656" w:type="dxa"/>
            <w:shd w:val="clear" w:color="auto" w:fill="auto"/>
          </w:tcPr>
          <w:p w14:paraId="15E3E8B5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,301</w:t>
            </w:r>
          </w:p>
        </w:tc>
        <w:tc>
          <w:tcPr>
            <w:tcW w:w="500" w:type="dxa"/>
            <w:shd w:val="clear" w:color="auto" w:fill="auto"/>
          </w:tcPr>
          <w:p w14:paraId="636328CA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4.8</w:t>
            </w:r>
          </w:p>
        </w:tc>
        <w:tc>
          <w:tcPr>
            <w:tcW w:w="579" w:type="dxa"/>
            <w:shd w:val="clear" w:color="auto" w:fill="auto"/>
          </w:tcPr>
          <w:p w14:paraId="6E20C0B2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87</w:t>
            </w:r>
          </w:p>
        </w:tc>
        <w:tc>
          <w:tcPr>
            <w:tcW w:w="886" w:type="dxa"/>
            <w:shd w:val="clear" w:color="auto" w:fill="auto"/>
          </w:tcPr>
          <w:p w14:paraId="798D5B6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8–0.96</w:t>
            </w:r>
          </w:p>
        </w:tc>
        <w:tc>
          <w:tcPr>
            <w:tcW w:w="576" w:type="dxa"/>
            <w:shd w:val="clear" w:color="auto" w:fill="auto"/>
          </w:tcPr>
          <w:p w14:paraId="3EF8909A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10</w:t>
            </w:r>
          </w:p>
        </w:tc>
        <w:tc>
          <w:tcPr>
            <w:tcW w:w="509" w:type="dxa"/>
            <w:shd w:val="clear" w:color="auto" w:fill="auto"/>
          </w:tcPr>
          <w:p w14:paraId="60D04C78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4.8</w:t>
            </w:r>
          </w:p>
        </w:tc>
        <w:tc>
          <w:tcPr>
            <w:tcW w:w="579" w:type="dxa"/>
            <w:shd w:val="clear" w:color="auto" w:fill="auto"/>
          </w:tcPr>
          <w:p w14:paraId="32128058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0</w:t>
            </w:r>
          </w:p>
        </w:tc>
        <w:tc>
          <w:tcPr>
            <w:tcW w:w="1087" w:type="dxa"/>
            <w:shd w:val="clear" w:color="auto" w:fill="auto"/>
          </w:tcPr>
          <w:p w14:paraId="0AD2874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14–1.50</w:t>
            </w:r>
          </w:p>
        </w:tc>
        <w:tc>
          <w:tcPr>
            <w:tcW w:w="573" w:type="dxa"/>
            <w:shd w:val="clear" w:color="auto" w:fill="auto"/>
          </w:tcPr>
          <w:p w14:paraId="499BE045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87</w:t>
            </w:r>
          </w:p>
        </w:tc>
        <w:tc>
          <w:tcPr>
            <w:tcW w:w="562" w:type="dxa"/>
            <w:shd w:val="clear" w:color="auto" w:fill="auto"/>
          </w:tcPr>
          <w:p w14:paraId="7BF7831E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.2</w:t>
            </w:r>
          </w:p>
        </w:tc>
        <w:tc>
          <w:tcPr>
            <w:tcW w:w="579" w:type="dxa"/>
            <w:shd w:val="clear" w:color="auto" w:fill="auto"/>
          </w:tcPr>
          <w:p w14:paraId="616DFDBF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045" w:type="dxa"/>
            <w:shd w:val="clear" w:color="auto" w:fill="auto"/>
          </w:tcPr>
          <w:p w14:paraId="53AC7F4C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83–1.24</w:t>
            </w:r>
          </w:p>
        </w:tc>
        <w:tc>
          <w:tcPr>
            <w:tcW w:w="576" w:type="dxa"/>
            <w:shd w:val="clear" w:color="auto" w:fill="auto"/>
          </w:tcPr>
          <w:p w14:paraId="1B9C6A9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8" w:type="dxa"/>
            <w:shd w:val="clear" w:color="auto" w:fill="auto"/>
          </w:tcPr>
          <w:p w14:paraId="5AB0FBFD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1" w:type="dxa"/>
            <w:shd w:val="clear" w:color="auto" w:fill="auto"/>
          </w:tcPr>
          <w:p w14:paraId="52C00568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2B9C4139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</w:tr>
      <w:tr w:rsidR="00436583" w:rsidRPr="003E7E0A" w14:paraId="7000E03A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330CFBD7" w14:textId="77777777" w:rsidR="00436583" w:rsidRPr="003E7E0A" w:rsidRDefault="00436583" w:rsidP="00420C5A">
            <w:pPr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 xml:space="preserve">Diagnosed with AK, </w:t>
            </w:r>
            <w:proofErr w:type="gramStart"/>
            <w:r w:rsidRPr="003E7E0A">
              <w:rPr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sz w:val="16"/>
                <w:szCs w:val="16"/>
                <w:lang w:val="en-GB"/>
              </w:rPr>
              <w:t>, ref is No</w:t>
            </w:r>
          </w:p>
        </w:tc>
        <w:tc>
          <w:tcPr>
            <w:tcW w:w="656" w:type="dxa"/>
            <w:shd w:val="clear" w:color="auto" w:fill="auto"/>
          </w:tcPr>
          <w:p w14:paraId="14263855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25</w:t>
            </w:r>
          </w:p>
        </w:tc>
        <w:tc>
          <w:tcPr>
            <w:tcW w:w="500" w:type="dxa"/>
            <w:shd w:val="clear" w:color="auto" w:fill="auto"/>
          </w:tcPr>
          <w:p w14:paraId="194BC476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4.1</w:t>
            </w:r>
          </w:p>
        </w:tc>
        <w:tc>
          <w:tcPr>
            <w:tcW w:w="579" w:type="dxa"/>
            <w:shd w:val="clear" w:color="auto" w:fill="auto"/>
          </w:tcPr>
          <w:p w14:paraId="0ABCA375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6</w:t>
            </w:r>
          </w:p>
        </w:tc>
        <w:tc>
          <w:tcPr>
            <w:tcW w:w="886" w:type="dxa"/>
            <w:shd w:val="clear" w:color="auto" w:fill="auto"/>
          </w:tcPr>
          <w:p w14:paraId="01D7890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4–1.20</w:t>
            </w:r>
          </w:p>
        </w:tc>
        <w:tc>
          <w:tcPr>
            <w:tcW w:w="576" w:type="dxa"/>
            <w:shd w:val="clear" w:color="auto" w:fill="auto"/>
          </w:tcPr>
          <w:p w14:paraId="44AFF2D5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25</w:t>
            </w:r>
          </w:p>
        </w:tc>
        <w:tc>
          <w:tcPr>
            <w:tcW w:w="509" w:type="dxa"/>
            <w:shd w:val="clear" w:color="auto" w:fill="auto"/>
          </w:tcPr>
          <w:p w14:paraId="2D03BECF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1.8</w:t>
            </w:r>
          </w:p>
        </w:tc>
        <w:tc>
          <w:tcPr>
            <w:tcW w:w="579" w:type="dxa"/>
            <w:shd w:val="clear" w:color="auto" w:fill="auto"/>
          </w:tcPr>
          <w:p w14:paraId="03BBC51F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2.40</w:t>
            </w:r>
          </w:p>
        </w:tc>
        <w:tc>
          <w:tcPr>
            <w:tcW w:w="1087" w:type="dxa"/>
            <w:shd w:val="clear" w:color="auto" w:fill="auto"/>
          </w:tcPr>
          <w:p w14:paraId="5585F965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2.12–2.73</w:t>
            </w:r>
          </w:p>
        </w:tc>
        <w:tc>
          <w:tcPr>
            <w:tcW w:w="573" w:type="dxa"/>
            <w:shd w:val="clear" w:color="auto" w:fill="auto"/>
          </w:tcPr>
          <w:p w14:paraId="0FBD8E4E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2" w:type="dxa"/>
            <w:shd w:val="clear" w:color="auto" w:fill="auto"/>
          </w:tcPr>
          <w:p w14:paraId="76090E6A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</w:tcPr>
          <w:p w14:paraId="547AEEAB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B230132" w14:textId="77777777" w:rsidR="00436583" w:rsidRPr="003E7E0A" w:rsidRDefault="00436583" w:rsidP="00420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6" w:type="dxa"/>
            <w:shd w:val="clear" w:color="auto" w:fill="auto"/>
          </w:tcPr>
          <w:p w14:paraId="58F1A44B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85</w:t>
            </w:r>
          </w:p>
        </w:tc>
        <w:tc>
          <w:tcPr>
            <w:tcW w:w="538" w:type="dxa"/>
            <w:shd w:val="clear" w:color="auto" w:fill="auto"/>
          </w:tcPr>
          <w:p w14:paraId="4938B5E0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.3</w:t>
            </w:r>
          </w:p>
        </w:tc>
        <w:tc>
          <w:tcPr>
            <w:tcW w:w="561" w:type="dxa"/>
            <w:shd w:val="clear" w:color="auto" w:fill="auto"/>
          </w:tcPr>
          <w:p w14:paraId="1FA62A0B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9</w:t>
            </w:r>
          </w:p>
        </w:tc>
        <w:tc>
          <w:tcPr>
            <w:tcW w:w="1258" w:type="dxa"/>
            <w:shd w:val="clear" w:color="auto" w:fill="auto"/>
          </w:tcPr>
          <w:p w14:paraId="44A7AF67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3–1.29</w:t>
            </w:r>
          </w:p>
        </w:tc>
      </w:tr>
      <w:tr w:rsidR="00436583" w:rsidRPr="003E7E0A" w14:paraId="0CC3720D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6CA6FACB" w14:textId="77777777" w:rsidR="00436583" w:rsidRPr="003E7E0A" w:rsidRDefault="00436583" w:rsidP="00420C5A">
            <w:pPr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 xml:space="preserve">Diagnosed with MN, </w:t>
            </w:r>
            <w:proofErr w:type="gramStart"/>
            <w:r w:rsidRPr="003E7E0A">
              <w:rPr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sz w:val="16"/>
                <w:szCs w:val="16"/>
                <w:lang w:val="en-GB"/>
              </w:rPr>
              <w:t>, ref is No</w:t>
            </w:r>
          </w:p>
        </w:tc>
        <w:tc>
          <w:tcPr>
            <w:tcW w:w="656" w:type="dxa"/>
            <w:shd w:val="clear" w:color="auto" w:fill="auto"/>
          </w:tcPr>
          <w:p w14:paraId="5CF022F9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,160</w:t>
            </w:r>
          </w:p>
        </w:tc>
        <w:tc>
          <w:tcPr>
            <w:tcW w:w="500" w:type="dxa"/>
            <w:shd w:val="clear" w:color="auto" w:fill="auto"/>
          </w:tcPr>
          <w:p w14:paraId="037A9396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73.7</w:t>
            </w:r>
          </w:p>
        </w:tc>
        <w:tc>
          <w:tcPr>
            <w:tcW w:w="579" w:type="dxa"/>
            <w:shd w:val="clear" w:color="auto" w:fill="auto"/>
          </w:tcPr>
          <w:p w14:paraId="107C8EE7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43</w:t>
            </w:r>
          </w:p>
        </w:tc>
        <w:tc>
          <w:tcPr>
            <w:tcW w:w="886" w:type="dxa"/>
            <w:shd w:val="clear" w:color="auto" w:fill="auto"/>
          </w:tcPr>
          <w:p w14:paraId="1582EA3E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1–1.56</w:t>
            </w:r>
          </w:p>
        </w:tc>
        <w:tc>
          <w:tcPr>
            <w:tcW w:w="576" w:type="dxa"/>
            <w:shd w:val="clear" w:color="auto" w:fill="auto"/>
          </w:tcPr>
          <w:p w14:paraId="5A611A73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  <w:shd w:val="clear" w:color="auto" w:fill="auto"/>
          </w:tcPr>
          <w:p w14:paraId="5A408405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9" w:type="dxa"/>
            <w:shd w:val="clear" w:color="auto" w:fill="auto"/>
          </w:tcPr>
          <w:p w14:paraId="78159046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7" w:type="dxa"/>
            <w:shd w:val="clear" w:color="auto" w:fill="auto"/>
          </w:tcPr>
          <w:p w14:paraId="6E4CD32D" w14:textId="77777777" w:rsidR="00436583" w:rsidRPr="003E7E0A" w:rsidRDefault="00436583" w:rsidP="00420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73" w:type="dxa"/>
            <w:shd w:val="clear" w:color="auto" w:fill="auto"/>
          </w:tcPr>
          <w:p w14:paraId="144E4808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25</w:t>
            </w:r>
          </w:p>
        </w:tc>
        <w:tc>
          <w:tcPr>
            <w:tcW w:w="562" w:type="dxa"/>
            <w:shd w:val="clear" w:color="auto" w:fill="auto"/>
          </w:tcPr>
          <w:p w14:paraId="1A2E16ED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1.4</w:t>
            </w:r>
          </w:p>
        </w:tc>
        <w:tc>
          <w:tcPr>
            <w:tcW w:w="579" w:type="dxa"/>
            <w:shd w:val="clear" w:color="auto" w:fill="auto"/>
          </w:tcPr>
          <w:p w14:paraId="75324887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2.54</w:t>
            </w:r>
          </w:p>
        </w:tc>
        <w:tc>
          <w:tcPr>
            <w:tcW w:w="1045" w:type="dxa"/>
            <w:shd w:val="clear" w:color="auto" w:fill="auto"/>
          </w:tcPr>
          <w:p w14:paraId="2515595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2.24–2.89</w:t>
            </w:r>
          </w:p>
        </w:tc>
        <w:tc>
          <w:tcPr>
            <w:tcW w:w="576" w:type="dxa"/>
            <w:shd w:val="clear" w:color="auto" w:fill="auto"/>
          </w:tcPr>
          <w:p w14:paraId="3F11CAB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92</w:t>
            </w:r>
          </w:p>
        </w:tc>
        <w:tc>
          <w:tcPr>
            <w:tcW w:w="538" w:type="dxa"/>
            <w:shd w:val="clear" w:color="auto" w:fill="auto"/>
          </w:tcPr>
          <w:p w14:paraId="289A42A5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1.7</w:t>
            </w:r>
          </w:p>
        </w:tc>
        <w:tc>
          <w:tcPr>
            <w:tcW w:w="561" w:type="dxa"/>
            <w:shd w:val="clear" w:color="auto" w:fill="auto"/>
          </w:tcPr>
          <w:p w14:paraId="40FB72F5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9</w:t>
            </w:r>
          </w:p>
        </w:tc>
        <w:tc>
          <w:tcPr>
            <w:tcW w:w="1258" w:type="dxa"/>
            <w:shd w:val="clear" w:color="auto" w:fill="auto"/>
          </w:tcPr>
          <w:p w14:paraId="0975F1A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0–0.89</w:t>
            </w:r>
          </w:p>
        </w:tc>
      </w:tr>
      <w:tr w:rsidR="00436583" w:rsidRPr="00812D8B" w14:paraId="4E9ADF36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40FB17EB" w14:textId="77777777" w:rsidR="00436583" w:rsidRPr="003E7E0A" w:rsidRDefault="00436583" w:rsidP="00420C5A">
            <w:pPr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 xml:space="preserve">Heredity, </w:t>
            </w:r>
            <w:proofErr w:type="gramStart"/>
            <w:r>
              <w:rPr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sz w:val="16"/>
                <w:szCs w:val="16"/>
                <w:lang w:val="en-GB"/>
              </w:rPr>
              <w:t>, r</w:t>
            </w:r>
            <w:r w:rsidRPr="003E7E0A">
              <w:rPr>
                <w:sz w:val="16"/>
                <w:szCs w:val="16"/>
                <w:lang w:val="en-GB"/>
              </w:rPr>
              <w:t>ef is No</w:t>
            </w:r>
          </w:p>
        </w:tc>
        <w:tc>
          <w:tcPr>
            <w:tcW w:w="656" w:type="dxa"/>
            <w:shd w:val="clear" w:color="auto" w:fill="auto"/>
          </w:tcPr>
          <w:p w14:paraId="7BD158E0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shd w:val="clear" w:color="auto" w:fill="auto"/>
          </w:tcPr>
          <w:p w14:paraId="294B86A8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shd w:val="clear" w:color="auto" w:fill="auto"/>
          </w:tcPr>
          <w:p w14:paraId="5179A97B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14:paraId="4367B457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</w:tcPr>
          <w:p w14:paraId="7C7E5394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15595D2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shd w:val="clear" w:color="auto" w:fill="auto"/>
          </w:tcPr>
          <w:p w14:paraId="2056D1AC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87" w:type="dxa"/>
            <w:shd w:val="clear" w:color="auto" w:fill="auto"/>
          </w:tcPr>
          <w:p w14:paraId="3DB671AD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3" w:type="dxa"/>
            <w:shd w:val="clear" w:color="auto" w:fill="auto"/>
          </w:tcPr>
          <w:p w14:paraId="1B33CA8C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shd w:val="clear" w:color="auto" w:fill="auto"/>
          </w:tcPr>
          <w:p w14:paraId="2CEE286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shd w:val="clear" w:color="auto" w:fill="auto"/>
          </w:tcPr>
          <w:p w14:paraId="47903B66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0343A54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</w:tcPr>
          <w:p w14:paraId="55294E5E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14:paraId="2CB04C5C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1" w:type="dxa"/>
            <w:shd w:val="clear" w:color="auto" w:fill="auto"/>
          </w:tcPr>
          <w:p w14:paraId="026E3899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597DEA85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36583" w:rsidRPr="003E7E0A" w14:paraId="755A0531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267204DE" w14:textId="77777777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Any parent had BCC</w:t>
            </w:r>
          </w:p>
        </w:tc>
        <w:tc>
          <w:tcPr>
            <w:tcW w:w="656" w:type="dxa"/>
            <w:shd w:val="clear" w:color="auto" w:fill="auto"/>
          </w:tcPr>
          <w:p w14:paraId="7F3181DA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,090</w:t>
            </w:r>
          </w:p>
        </w:tc>
        <w:tc>
          <w:tcPr>
            <w:tcW w:w="500" w:type="dxa"/>
            <w:shd w:val="clear" w:color="auto" w:fill="auto"/>
          </w:tcPr>
          <w:p w14:paraId="294F73C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7.2</w:t>
            </w:r>
          </w:p>
        </w:tc>
        <w:tc>
          <w:tcPr>
            <w:tcW w:w="579" w:type="dxa"/>
            <w:shd w:val="clear" w:color="auto" w:fill="auto"/>
          </w:tcPr>
          <w:p w14:paraId="681A064A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15</w:t>
            </w:r>
          </w:p>
        </w:tc>
        <w:tc>
          <w:tcPr>
            <w:tcW w:w="886" w:type="dxa"/>
            <w:shd w:val="clear" w:color="auto" w:fill="auto"/>
          </w:tcPr>
          <w:p w14:paraId="49703307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07–1.25</w:t>
            </w:r>
          </w:p>
        </w:tc>
        <w:tc>
          <w:tcPr>
            <w:tcW w:w="576" w:type="dxa"/>
            <w:shd w:val="clear" w:color="auto" w:fill="auto"/>
          </w:tcPr>
          <w:p w14:paraId="70626DD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70</w:t>
            </w:r>
          </w:p>
        </w:tc>
        <w:tc>
          <w:tcPr>
            <w:tcW w:w="509" w:type="dxa"/>
            <w:shd w:val="clear" w:color="auto" w:fill="auto"/>
          </w:tcPr>
          <w:p w14:paraId="0B1C5980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7.5</w:t>
            </w:r>
          </w:p>
        </w:tc>
        <w:tc>
          <w:tcPr>
            <w:tcW w:w="579" w:type="dxa"/>
            <w:shd w:val="clear" w:color="auto" w:fill="auto"/>
          </w:tcPr>
          <w:p w14:paraId="59A24429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8</w:t>
            </w:r>
          </w:p>
        </w:tc>
        <w:tc>
          <w:tcPr>
            <w:tcW w:w="1087" w:type="dxa"/>
            <w:shd w:val="clear" w:color="auto" w:fill="auto"/>
          </w:tcPr>
          <w:p w14:paraId="411DCFBB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17–1.40</w:t>
            </w:r>
          </w:p>
        </w:tc>
        <w:tc>
          <w:tcPr>
            <w:tcW w:w="573" w:type="dxa"/>
            <w:shd w:val="clear" w:color="auto" w:fill="auto"/>
          </w:tcPr>
          <w:p w14:paraId="2FB715EC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98</w:t>
            </w:r>
          </w:p>
        </w:tc>
        <w:tc>
          <w:tcPr>
            <w:tcW w:w="562" w:type="dxa"/>
            <w:shd w:val="clear" w:color="auto" w:fill="auto"/>
          </w:tcPr>
          <w:p w14:paraId="1DD0C22C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.0</w:t>
            </w:r>
          </w:p>
        </w:tc>
        <w:tc>
          <w:tcPr>
            <w:tcW w:w="579" w:type="dxa"/>
            <w:shd w:val="clear" w:color="auto" w:fill="auto"/>
          </w:tcPr>
          <w:p w14:paraId="6CB5D7BD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9</w:t>
            </w:r>
          </w:p>
        </w:tc>
        <w:tc>
          <w:tcPr>
            <w:tcW w:w="1045" w:type="dxa"/>
            <w:shd w:val="clear" w:color="auto" w:fill="auto"/>
          </w:tcPr>
          <w:p w14:paraId="172271FD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20–1.60</w:t>
            </w:r>
          </w:p>
        </w:tc>
        <w:tc>
          <w:tcPr>
            <w:tcW w:w="576" w:type="dxa"/>
            <w:shd w:val="clear" w:color="auto" w:fill="auto"/>
          </w:tcPr>
          <w:p w14:paraId="1F7BA1FF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396</w:t>
            </w:r>
          </w:p>
        </w:tc>
        <w:tc>
          <w:tcPr>
            <w:tcW w:w="538" w:type="dxa"/>
            <w:shd w:val="clear" w:color="auto" w:fill="auto"/>
          </w:tcPr>
          <w:p w14:paraId="6502781F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.0</w:t>
            </w:r>
          </w:p>
        </w:tc>
        <w:tc>
          <w:tcPr>
            <w:tcW w:w="561" w:type="dxa"/>
            <w:shd w:val="clear" w:color="auto" w:fill="auto"/>
          </w:tcPr>
          <w:p w14:paraId="2AC717DA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8</w:t>
            </w:r>
          </w:p>
        </w:tc>
        <w:tc>
          <w:tcPr>
            <w:tcW w:w="1258" w:type="dxa"/>
            <w:shd w:val="clear" w:color="auto" w:fill="auto"/>
          </w:tcPr>
          <w:p w14:paraId="32EAD0D3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0–0.88</w:t>
            </w:r>
          </w:p>
        </w:tc>
      </w:tr>
      <w:tr w:rsidR="00436583" w:rsidRPr="003E7E0A" w14:paraId="1AD17D7E" w14:textId="77777777" w:rsidTr="00420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19862123" w14:textId="48710A69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Any parent had SCC</w:t>
            </w:r>
            <w:r w:rsidR="00643312" w:rsidRPr="00643312">
              <w:rPr>
                <w:b w:val="0"/>
                <w:bCs w:val="0"/>
                <w:sz w:val="16"/>
                <w:szCs w:val="16"/>
                <w:highlight w:val="yellow"/>
                <w:lang w:val="en-GB"/>
              </w:rPr>
              <w:t>**</w:t>
            </w:r>
          </w:p>
        </w:tc>
        <w:tc>
          <w:tcPr>
            <w:tcW w:w="656" w:type="dxa"/>
            <w:shd w:val="clear" w:color="auto" w:fill="auto"/>
          </w:tcPr>
          <w:p w14:paraId="49B20AC4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,585</w:t>
            </w:r>
          </w:p>
        </w:tc>
        <w:tc>
          <w:tcPr>
            <w:tcW w:w="500" w:type="dxa"/>
            <w:shd w:val="clear" w:color="auto" w:fill="auto"/>
          </w:tcPr>
          <w:p w14:paraId="4E53CCE1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59.5</w:t>
            </w:r>
          </w:p>
        </w:tc>
        <w:tc>
          <w:tcPr>
            <w:tcW w:w="579" w:type="dxa"/>
            <w:shd w:val="clear" w:color="auto" w:fill="auto"/>
          </w:tcPr>
          <w:p w14:paraId="7FE7BF1B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8</w:t>
            </w:r>
          </w:p>
        </w:tc>
        <w:tc>
          <w:tcPr>
            <w:tcW w:w="886" w:type="dxa"/>
            <w:shd w:val="clear" w:color="auto" w:fill="auto"/>
          </w:tcPr>
          <w:p w14:paraId="789B7A2C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8–1.18</w:t>
            </w:r>
          </w:p>
        </w:tc>
        <w:tc>
          <w:tcPr>
            <w:tcW w:w="576" w:type="dxa"/>
            <w:shd w:val="clear" w:color="auto" w:fill="auto"/>
          </w:tcPr>
          <w:p w14:paraId="7FAAE47D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465</w:t>
            </w:r>
          </w:p>
        </w:tc>
        <w:tc>
          <w:tcPr>
            <w:tcW w:w="509" w:type="dxa"/>
            <w:shd w:val="clear" w:color="auto" w:fill="auto"/>
          </w:tcPr>
          <w:p w14:paraId="5A0C8F0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6.2</w:t>
            </w:r>
          </w:p>
        </w:tc>
        <w:tc>
          <w:tcPr>
            <w:tcW w:w="579" w:type="dxa"/>
            <w:shd w:val="clear" w:color="auto" w:fill="auto"/>
          </w:tcPr>
          <w:p w14:paraId="2ED74CD1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9</w:t>
            </w:r>
          </w:p>
        </w:tc>
        <w:tc>
          <w:tcPr>
            <w:tcW w:w="1087" w:type="dxa"/>
            <w:shd w:val="clear" w:color="auto" w:fill="auto"/>
          </w:tcPr>
          <w:p w14:paraId="14AAC8E4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7–1.23</w:t>
            </w:r>
          </w:p>
        </w:tc>
        <w:tc>
          <w:tcPr>
            <w:tcW w:w="573" w:type="dxa"/>
            <w:shd w:val="clear" w:color="auto" w:fill="auto"/>
          </w:tcPr>
          <w:p w14:paraId="76E999EF" w14:textId="77777777" w:rsidR="00436583" w:rsidRPr="003E7E0A" w:rsidRDefault="00436583" w:rsidP="00420C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60</w:t>
            </w:r>
          </w:p>
        </w:tc>
        <w:tc>
          <w:tcPr>
            <w:tcW w:w="562" w:type="dxa"/>
            <w:shd w:val="clear" w:color="auto" w:fill="auto"/>
          </w:tcPr>
          <w:p w14:paraId="7AC34E1F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579" w:type="dxa"/>
            <w:shd w:val="clear" w:color="auto" w:fill="auto"/>
          </w:tcPr>
          <w:p w14:paraId="3198F579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53</w:t>
            </w:r>
          </w:p>
        </w:tc>
        <w:tc>
          <w:tcPr>
            <w:tcW w:w="1045" w:type="dxa"/>
            <w:shd w:val="clear" w:color="auto" w:fill="auto"/>
          </w:tcPr>
          <w:p w14:paraId="540DE053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31–1.78</w:t>
            </w:r>
          </w:p>
        </w:tc>
        <w:tc>
          <w:tcPr>
            <w:tcW w:w="576" w:type="dxa"/>
            <w:shd w:val="clear" w:color="auto" w:fill="auto"/>
          </w:tcPr>
          <w:p w14:paraId="3363A0ED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538" w:type="dxa"/>
            <w:shd w:val="clear" w:color="auto" w:fill="auto"/>
          </w:tcPr>
          <w:p w14:paraId="10217699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8.1</w:t>
            </w:r>
          </w:p>
        </w:tc>
        <w:tc>
          <w:tcPr>
            <w:tcW w:w="561" w:type="dxa"/>
            <w:shd w:val="clear" w:color="auto" w:fill="auto"/>
          </w:tcPr>
          <w:p w14:paraId="6ECF7E88" w14:textId="77777777" w:rsidR="00436583" w:rsidRPr="003E7E0A" w:rsidRDefault="00436583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5</w:t>
            </w:r>
          </w:p>
        </w:tc>
        <w:tc>
          <w:tcPr>
            <w:tcW w:w="1258" w:type="dxa"/>
            <w:shd w:val="clear" w:color="auto" w:fill="auto"/>
          </w:tcPr>
          <w:p w14:paraId="29361507" w14:textId="77777777" w:rsidR="00436583" w:rsidRPr="003E7E0A" w:rsidRDefault="00436583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65–0.87</w:t>
            </w:r>
          </w:p>
        </w:tc>
      </w:tr>
      <w:tr w:rsidR="00436583" w:rsidRPr="003E7E0A" w14:paraId="28F1ABAA" w14:textId="77777777" w:rsidTr="00420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bottom w:val="single" w:sz="4" w:space="0" w:color="auto"/>
            </w:tcBorders>
            <w:shd w:val="clear" w:color="auto" w:fill="auto"/>
          </w:tcPr>
          <w:p w14:paraId="71C81D57" w14:textId="006AB27A" w:rsidR="00436583" w:rsidRPr="003E7E0A" w:rsidRDefault="00436583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3E7E0A">
              <w:rPr>
                <w:b w:val="0"/>
                <w:bCs w:val="0"/>
                <w:sz w:val="16"/>
                <w:szCs w:val="16"/>
                <w:lang w:val="en-GB"/>
              </w:rPr>
              <w:t>Any parent had CMM</w:t>
            </w:r>
            <w:r w:rsidR="00643312" w:rsidRPr="00643312">
              <w:rPr>
                <w:b w:val="0"/>
                <w:bCs w:val="0"/>
                <w:sz w:val="16"/>
                <w:szCs w:val="16"/>
                <w:highlight w:val="yellow"/>
                <w:lang w:val="en-GB"/>
              </w:rPr>
              <w:t>**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251A994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11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</w:tcPr>
          <w:p w14:paraId="087615D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4.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</w:tcPr>
          <w:p w14:paraId="353016DF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10EA2CFA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92–1.2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02CC1CA2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62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</w:tcPr>
          <w:p w14:paraId="6B7333F6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25.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</w:tcPr>
          <w:p w14:paraId="3D9D5EA7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2.2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5945080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1.88–2.57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4850F850" w14:textId="77777777" w:rsidR="00436583" w:rsidRPr="003E7E0A" w:rsidRDefault="00436583" w:rsidP="00420C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14:paraId="6552E8C1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.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</w:tcPr>
          <w:p w14:paraId="38B83032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0D1DC037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0.76–1.3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4963AD7C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</w:tcPr>
          <w:p w14:paraId="10034E09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E7E0A">
              <w:rPr>
                <w:sz w:val="16"/>
                <w:szCs w:val="16"/>
                <w:lang w:val="en-GB"/>
              </w:rPr>
              <w:t>6.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69D55688" w14:textId="77777777" w:rsidR="00436583" w:rsidRPr="003E7E0A" w:rsidRDefault="00436583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38658024" w14:textId="77777777" w:rsidR="00436583" w:rsidRPr="003E7E0A" w:rsidRDefault="00436583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3E7E0A">
              <w:rPr>
                <w:b/>
                <w:sz w:val="16"/>
                <w:szCs w:val="16"/>
                <w:lang w:val="en-GB"/>
              </w:rPr>
              <w:t>0.54–0.89</w:t>
            </w:r>
          </w:p>
        </w:tc>
      </w:tr>
    </w:tbl>
    <w:p w14:paraId="178FEF46" w14:textId="7C1CBEF0" w:rsidR="00436583" w:rsidRPr="00D40F5B" w:rsidRDefault="00436583" w:rsidP="00D40F5B">
      <w:pPr>
        <w:spacing w:line="360" w:lineRule="auto"/>
        <w:rPr>
          <w:rFonts w:cstheme="minorHAnsi"/>
          <w:sz w:val="20"/>
          <w:szCs w:val="20"/>
          <w:highlight w:val="yellow"/>
          <w:lang w:val="en-GB"/>
        </w:rPr>
      </w:pPr>
      <w:r w:rsidRPr="00D23ED0">
        <w:rPr>
          <w:rFonts w:cstheme="minorHAnsi"/>
          <w:sz w:val="20"/>
          <w:szCs w:val="20"/>
          <w:lang w:val="en-US"/>
        </w:rPr>
        <w:t xml:space="preserve">CI, confidence interval; </w:t>
      </w:r>
      <w:proofErr w:type="gramStart"/>
      <w:r w:rsidRPr="00D23ED0">
        <w:rPr>
          <w:rFonts w:cstheme="minorHAnsi"/>
          <w:sz w:val="20"/>
          <w:szCs w:val="20"/>
          <w:lang w:val="en-US"/>
        </w:rPr>
        <w:t>OR,</w:t>
      </w:r>
      <w:proofErr w:type="gramEnd"/>
      <w:r w:rsidRPr="00D23ED0">
        <w:rPr>
          <w:rFonts w:cstheme="minorHAnsi"/>
          <w:sz w:val="20"/>
          <w:szCs w:val="20"/>
          <w:lang w:val="en-US"/>
        </w:rPr>
        <w:t xml:space="preserve"> odds ratio; AK, actinic keratosis; MN, melanocytic nevi; </w:t>
      </w:r>
      <w:r w:rsidRPr="00D23ED0">
        <w:rPr>
          <w:sz w:val="20"/>
          <w:szCs w:val="20"/>
          <w:lang w:val="en-US"/>
        </w:rPr>
        <w:t xml:space="preserve">BCC, basal cell carcinoma; SCC, squamous cell carcinoma; CMM, cutaneous malignant melanoma. </w:t>
      </w:r>
      <w:r w:rsidR="00643312" w:rsidRPr="00643312">
        <w:rPr>
          <w:sz w:val="20"/>
          <w:szCs w:val="20"/>
          <w:highlight w:val="yellow"/>
          <w:lang w:val="en-US"/>
        </w:rPr>
        <w:t>**</w:t>
      </w:r>
      <w:r w:rsidR="00D40F5B" w:rsidRPr="00D40F5B">
        <w:rPr>
          <w:highlight w:val="yellow"/>
        </w:rPr>
        <w:t xml:space="preserve"> </w:t>
      </w:r>
      <w:r w:rsidR="00D40F5B" w:rsidRPr="00D40F5B">
        <w:rPr>
          <w:rFonts w:cstheme="minorHAnsi"/>
          <w:sz w:val="20"/>
          <w:szCs w:val="20"/>
          <w:highlight w:val="yellow"/>
          <w:lang w:val="en-GB"/>
        </w:rPr>
        <w:t xml:space="preserve">Melanoma in situ and SCC in situ </w:t>
      </w:r>
      <w:r w:rsidR="00126268">
        <w:rPr>
          <w:rFonts w:cstheme="minorHAnsi"/>
          <w:sz w:val="20"/>
          <w:szCs w:val="20"/>
          <w:highlight w:val="yellow"/>
          <w:lang w:val="en-GB"/>
        </w:rPr>
        <w:t xml:space="preserve">were </w:t>
      </w:r>
      <w:r w:rsidR="00D40F5B" w:rsidRPr="00D40F5B">
        <w:rPr>
          <w:rFonts w:cstheme="minorHAnsi"/>
          <w:sz w:val="20"/>
          <w:szCs w:val="20"/>
          <w:highlight w:val="yellow"/>
          <w:lang w:val="en-GB"/>
        </w:rPr>
        <w:t>excluded.</w:t>
      </w:r>
      <w:r w:rsidR="00D40F5B">
        <w:rPr>
          <w:rFonts w:cstheme="minorHAnsi"/>
          <w:sz w:val="20"/>
          <w:szCs w:val="20"/>
          <w:lang w:val="en-GB"/>
        </w:rPr>
        <w:t xml:space="preserve"> </w:t>
      </w:r>
      <w:r w:rsidRPr="00436583">
        <w:rPr>
          <w:rFonts w:cstheme="minorHAnsi"/>
          <w:sz w:val="20"/>
          <w:szCs w:val="20"/>
          <w:lang w:val="en-GB"/>
        </w:rPr>
        <w:t xml:space="preserve">*Adjusted for all other variables in </w:t>
      </w:r>
      <w:r w:rsidRPr="00126268">
        <w:rPr>
          <w:rFonts w:cstheme="minorHAnsi"/>
          <w:sz w:val="20"/>
          <w:szCs w:val="20"/>
          <w:highlight w:val="yellow"/>
          <w:lang w:val="en-GB"/>
        </w:rPr>
        <w:t>Table I</w:t>
      </w:r>
      <w:r w:rsidRPr="00436583">
        <w:rPr>
          <w:rFonts w:cstheme="minorHAnsi"/>
          <w:sz w:val="20"/>
          <w:szCs w:val="20"/>
          <w:lang w:val="en-GB"/>
        </w:rPr>
        <w:t xml:space="preserve"> and in Supplement II. Bold indicates P-values &lt;0.05.</w:t>
      </w:r>
    </w:p>
    <w:p w14:paraId="07F6ECB5" w14:textId="77777777" w:rsidR="008D61F9" w:rsidRDefault="008D61F9" w:rsidP="00436583">
      <w:pPr>
        <w:rPr>
          <w:rFonts w:cstheme="minorHAnsi"/>
          <w:sz w:val="20"/>
          <w:szCs w:val="20"/>
          <w:lang w:val="en-GB"/>
        </w:rPr>
        <w:sectPr w:rsidR="008D61F9" w:rsidSect="00C21AA6">
          <w:type w:val="continuous"/>
          <w:pgSz w:w="16838" w:h="11906" w:orient="landscape"/>
          <w:pgMar w:top="1418" w:right="680" w:bottom="1418" w:left="680" w:header="708" w:footer="708" w:gutter="0"/>
          <w:cols w:space="708"/>
          <w:docGrid w:linePitch="360"/>
        </w:sectPr>
      </w:pPr>
    </w:p>
    <w:p w14:paraId="48D0A92D" w14:textId="2CBAB80F" w:rsidR="008D61F9" w:rsidRPr="00A67A46" w:rsidRDefault="008D61F9" w:rsidP="00436583">
      <w:pPr>
        <w:rPr>
          <w:b/>
          <w:bCs/>
          <w:lang w:val="en-GB"/>
        </w:rPr>
      </w:pPr>
      <w:r w:rsidRPr="004B6C1D">
        <w:rPr>
          <w:b/>
          <w:bCs/>
          <w:lang w:val="en-GB"/>
        </w:rPr>
        <w:lastRenderedPageBreak/>
        <w:t>Supplementary Table III. Social factors and the associations with basal cell carcinoma, squamous cell carcinoma and cutaneous malignant melanoma</w:t>
      </w:r>
      <w:r>
        <w:rPr>
          <w:b/>
          <w:bCs/>
          <w:lang w:val="en-GB"/>
        </w:rPr>
        <w:t xml:space="preserve"> as outcomes. </w:t>
      </w:r>
    </w:p>
    <w:tbl>
      <w:tblPr>
        <w:tblStyle w:val="Rutntstabell2dekorfrg3"/>
        <w:tblW w:w="963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567"/>
        <w:gridCol w:w="865"/>
        <w:gridCol w:w="836"/>
        <w:gridCol w:w="567"/>
        <w:gridCol w:w="992"/>
        <w:gridCol w:w="851"/>
        <w:gridCol w:w="567"/>
        <w:gridCol w:w="1275"/>
      </w:tblGrid>
      <w:tr w:rsidR="008D61F9" w:rsidRPr="00EC3D91" w14:paraId="11A1304B" w14:textId="77777777" w:rsidTr="00067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BA43A0" w14:textId="13F89757" w:rsidR="008D61F9" w:rsidRPr="00EC3D91" w:rsidRDefault="008D61F9" w:rsidP="00420C5A">
            <w:pPr>
              <w:rPr>
                <w:sz w:val="16"/>
                <w:szCs w:val="16"/>
                <w:lang w:val="en-GB"/>
              </w:rPr>
            </w:pPr>
            <w:r w:rsidRPr="00B05864">
              <w:rPr>
                <w:sz w:val="16"/>
                <w:szCs w:val="16"/>
                <w:lang w:val="en-GB"/>
              </w:rPr>
              <w:t>Exposures</w:t>
            </w:r>
            <w:r w:rsidR="000F2877" w:rsidRPr="00B05864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C14F28" w14:textId="77777777" w:rsidR="008D61F9" w:rsidRPr="00FE6F7E" w:rsidRDefault="008D61F9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E6F7E">
              <w:rPr>
                <w:sz w:val="16"/>
                <w:szCs w:val="16"/>
                <w:lang w:val="en-GB"/>
              </w:rPr>
              <w:t>Basal cell carcinoma</w:t>
            </w:r>
          </w:p>
        </w:tc>
        <w:tc>
          <w:tcPr>
            <w:tcW w:w="2395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067916" w14:textId="30CCEB72" w:rsidR="008D61F9" w:rsidRPr="00FE6F7E" w:rsidRDefault="008D61F9" w:rsidP="0042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E6F7E">
              <w:rPr>
                <w:sz w:val="16"/>
                <w:szCs w:val="16"/>
                <w:lang w:val="en-GB"/>
              </w:rPr>
              <w:t>Squamous cell carcinoma</w:t>
            </w:r>
            <w:r w:rsidR="00862E03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1602CBD" w14:textId="594FDB6C" w:rsidR="008D61F9" w:rsidRPr="00FE6F7E" w:rsidRDefault="008D61F9" w:rsidP="00420C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E6F7E">
              <w:rPr>
                <w:sz w:val="16"/>
                <w:szCs w:val="16"/>
                <w:lang w:val="en-GB"/>
              </w:rPr>
              <w:t>Cutaneous malignant melanoma</w:t>
            </w:r>
            <w:r w:rsidR="000F2877">
              <w:rPr>
                <w:sz w:val="16"/>
                <w:szCs w:val="16"/>
                <w:lang w:val="en-GB"/>
              </w:rPr>
              <w:t>*</w:t>
            </w:r>
            <w:r w:rsidR="0006731B">
              <w:rPr>
                <w:sz w:val="16"/>
                <w:szCs w:val="16"/>
                <w:lang w:val="en-GB"/>
              </w:rPr>
              <w:t>*</w:t>
            </w:r>
          </w:p>
        </w:tc>
      </w:tr>
      <w:tr w:rsidR="008D61F9" w:rsidRPr="00EC3D91" w14:paraId="2A2F5B73" w14:textId="77777777" w:rsidTr="00067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FC67ACB" w14:textId="77777777" w:rsidR="008D61F9" w:rsidRPr="00EC3D91" w:rsidRDefault="008D61F9" w:rsidP="00420C5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C61BDE0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CBE053B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60DB6D84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CI (95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D054CEC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F64F01F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5CAECD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CI (9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AACAA2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72C92BA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405B64C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CI (95%)</w:t>
            </w:r>
          </w:p>
        </w:tc>
      </w:tr>
      <w:tr w:rsidR="008D61F9" w:rsidRPr="00EC3D91" w14:paraId="374C0874" w14:textId="77777777" w:rsidTr="00067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D41C72" w14:textId="77777777" w:rsidR="008D61F9" w:rsidRPr="00EC3D91" w:rsidRDefault="008D61F9" w:rsidP="00420C5A">
            <w:pPr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Education level, lo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554412A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84 (3.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C54DCEB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14:paraId="0EAC1C75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7BCC7C5B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5 (0.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ECBB6AD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2C025C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B635278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22 (1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C5FB7A2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F14AD5F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Ref</w:t>
            </w:r>
          </w:p>
        </w:tc>
      </w:tr>
      <w:tr w:rsidR="008D61F9" w:rsidRPr="00EC3D91" w14:paraId="7AD74F90" w14:textId="77777777" w:rsidTr="00067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AED160A" w14:textId="77777777" w:rsidR="008D61F9" w:rsidRPr="00EC3D91" w:rsidRDefault="008D61F9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EC3D91">
              <w:rPr>
                <w:b w:val="0"/>
                <w:bCs w:val="0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851" w:type="dxa"/>
            <w:shd w:val="clear" w:color="auto" w:fill="auto"/>
          </w:tcPr>
          <w:p w14:paraId="74737DE8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428 (3.3)</w:t>
            </w:r>
          </w:p>
        </w:tc>
        <w:tc>
          <w:tcPr>
            <w:tcW w:w="567" w:type="dxa"/>
            <w:shd w:val="clear" w:color="auto" w:fill="auto"/>
          </w:tcPr>
          <w:p w14:paraId="0DB22C4A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865" w:type="dxa"/>
            <w:shd w:val="clear" w:color="auto" w:fill="auto"/>
          </w:tcPr>
          <w:p w14:paraId="0759C1DE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76–1.26</w:t>
            </w:r>
          </w:p>
        </w:tc>
        <w:tc>
          <w:tcPr>
            <w:tcW w:w="836" w:type="dxa"/>
            <w:shd w:val="clear" w:color="auto" w:fill="auto"/>
          </w:tcPr>
          <w:p w14:paraId="196F10DB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69 (0.5)</w:t>
            </w:r>
          </w:p>
        </w:tc>
        <w:tc>
          <w:tcPr>
            <w:tcW w:w="567" w:type="dxa"/>
            <w:shd w:val="clear" w:color="auto" w:fill="auto"/>
          </w:tcPr>
          <w:p w14:paraId="54E665AB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14:paraId="25D72F3C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58–1.85</w:t>
            </w:r>
          </w:p>
        </w:tc>
        <w:tc>
          <w:tcPr>
            <w:tcW w:w="851" w:type="dxa"/>
            <w:shd w:val="clear" w:color="auto" w:fill="auto"/>
          </w:tcPr>
          <w:p w14:paraId="4B3BC9AB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97 (0.8)</w:t>
            </w:r>
          </w:p>
        </w:tc>
        <w:tc>
          <w:tcPr>
            <w:tcW w:w="567" w:type="dxa"/>
            <w:shd w:val="clear" w:color="auto" w:fill="auto"/>
          </w:tcPr>
          <w:p w14:paraId="4FB479CA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5" w:type="dxa"/>
            <w:shd w:val="clear" w:color="auto" w:fill="auto"/>
          </w:tcPr>
          <w:p w14:paraId="59B11DF6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54–1.38</w:t>
            </w:r>
          </w:p>
        </w:tc>
      </w:tr>
      <w:tr w:rsidR="008D61F9" w:rsidRPr="00EC3D91" w14:paraId="1BAEFE88" w14:textId="77777777" w:rsidTr="00067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114486A" w14:textId="77777777" w:rsidR="008D61F9" w:rsidRPr="00EC3D91" w:rsidRDefault="008D61F9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EC3D91">
              <w:rPr>
                <w:b w:val="0"/>
                <w:bCs w:val="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851" w:type="dxa"/>
            <w:shd w:val="clear" w:color="auto" w:fill="auto"/>
          </w:tcPr>
          <w:p w14:paraId="722AE325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652 (3.3)</w:t>
            </w:r>
          </w:p>
        </w:tc>
        <w:tc>
          <w:tcPr>
            <w:tcW w:w="567" w:type="dxa"/>
            <w:shd w:val="clear" w:color="auto" w:fill="auto"/>
          </w:tcPr>
          <w:p w14:paraId="7258FE12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865" w:type="dxa"/>
            <w:shd w:val="clear" w:color="auto" w:fill="auto"/>
          </w:tcPr>
          <w:p w14:paraId="5B17EDA7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76–1.26</w:t>
            </w:r>
          </w:p>
        </w:tc>
        <w:tc>
          <w:tcPr>
            <w:tcW w:w="836" w:type="dxa"/>
            <w:shd w:val="clear" w:color="auto" w:fill="auto"/>
          </w:tcPr>
          <w:p w14:paraId="4004F5E9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19 (0.6)</w:t>
            </w:r>
          </w:p>
        </w:tc>
        <w:tc>
          <w:tcPr>
            <w:tcW w:w="567" w:type="dxa"/>
            <w:shd w:val="clear" w:color="auto" w:fill="auto"/>
          </w:tcPr>
          <w:p w14:paraId="195AC81C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992" w:type="dxa"/>
            <w:shd w:val="clear" w:color="auto" w:fill="auto"/>
          </w:tcPr>
          <w:p w14:paraId="4ABB9331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72–2.26</w:t>
            </w:r>
          </w:p>
        </w:tc>
        <w:tc>
          <w:tcPr>
            <w:tcW w:w="851" w:type="dxa"/>
            <w:shd w:val="clear" w:color="auto" w:fill="auto"/>
          </w:tcPr>
          <w:p w14:paraId="190AA169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130 (0.7)</w:t>
            </w:r>
          </w:p>
        </w:tc>
        <w:tc>
          <w:tcPr>
            <w:tcW w:w="567" w:type="dxa"/>
            <w:shd w:val="clear" w:color="auto" w:fill="auto"/>
          </w:tcPr>
          <w:p w14:paraId="47DEEE1E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shd w:val="clear" w:color="auto" w:fill="auto"/>
          </w:tcPr>
          <w:p w14:paraId="4E61DED9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0.49–1.29</w:t>
            </w:r>
          </w:p>
        </w:tc>
      </w:tr>
      <w:tr w:rsidR="008D61F9" w:rsidRPr="00EC3D91" w14:paraId="1088B85A" w14:textId="77777777" w:rsidTr="00067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36756C3" w14:textId="77777777" w:rsidR="008D61F9" w:rsidRPr="00117BD5" w:rsidRDefault="008D61F9" w:rsidP="00420C5A">
            <w:pPr>
              <w:rPr>
                <w:sz w:val="16"/>
                <w:szCs w:val="16"/>
                <w:lang w:val="en-GB"/>
              </w:rPr>
            </w:pPr>
            <w:r w:rsidRPr="00EC3D91">
              <w:rPr>
                <w:sz w:val="16"/>
                <w:szCs w:val="16"/>
                <w:lang w:val="en-GB"/>
              </w:rPr>
              <w:t>Type of housing, rental</w:t>
            </w:r>
          </w:p>
        </w:tc>
        <w:tc>
          <w:tcPr>
            <w:tcW w:w="851" w:type="dxa"/>
            <w:shd w:val="clear" w:color="auto" w:fill="auto"/>
          </w:tcPr>
          <w:p w14:paraId="4E7848E3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56 (2.8)</w:t>
            </w:r>
          </w:p>
        </w:tc>
        <w:tc>
          <w:tcPr>
            <w:tcW w:w="567" w:type="dxa"/>
            <w:shd w:val="clear" w:color="auto" w:fill="auto"/>
          </w:tcPr>
          <w:p w14:paraId="77910254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865" w:type="dxa"/>
            <w:shd w:val="clear" w:color="auto" w:fill="auto"/>
          </w:tcPr>
          <w:p w14:paraId="111356DE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Ref</w:t>
            </w:r>
          </w:p>
        </w:tc>
        <w:tc>
          <w:tcPr>
            <w:tcW w:w="836" w:type="dxa"/>
            <w:shd w:val="clear" w:color="auto" w:fill="auto"/>
          </w:tcPr>
          <w:p w14:paraId="2DF829FD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32 (0.6)</w:t>
            </w:r>
          </w:p>
        </w:tc>
        <w:tc>
          <w:tcPr>
            <w:tcW w:w="567" w:type="dxa"/>
            <w:shd w:val="clear" w:color="auto" w:fill="auto"/>
          </w:tcPr>
          <w:p w14:paraId="246F9040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66FDA9B6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2C648961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37 (0.7)</w:t>
            </w:r>
          </w:p>
        </w:tc>
        <w:tc>
          <w:tcPr>
            <w:tcW w:w="567" w:type="dxa"/>
            <w:shd w:val="clear" w:color="auto" w:fill="auto"/>
          </w:tcPr>
          <w:p w14:paraId="27F7150C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shd w:val="clear" w:color="auto" w:fill="auto"/>
          </w:tcPr>
          <w:p w14:paraId="4CEF39C9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Ref</w:t>
            </w:r>
          </w:p>
        </w:tc>
      </w:tr>
      <w:tr w:rsidR="008D61F9" w:rsidRPr="00EC3D91" w14:paraId="51690090" w14:textId="77777777" w:rsidTr="00067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15107C" w14:textId="77777777" w:rsidR="008D61F9" w:rsidRPr="00EC3D91" w:rsidRDefault="008D61F9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EC3D91">
              <w:rPr>
                <w:b w:val="0"/>
                <w:bCs w:val="0"/>
                <w:sz w:val="16"/>
                <w:szCs w:val="16"/>
                <w:lang w:val="en-GB"/>
              </w:rPr>
              <w:t>Type of housing, condominium</w:t>
            </w:r>
          </w:p>
        </w:tc>
        <w:tc>
          <w:tcPr>
            <w:tcW w:w="851" w:type="dxa"/>
            <w:shd w:val="clear" w:color="auto" w:fill="auto"/>
          </w:tcPr>
          <w:p w14:paraId="0B26634E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350 (3.4)</w:t>
            </w:r>
          </w:p>
        </w:tc>
        <w:tc>
          <w:tcPr>
            <w:tcW w:w="567" w:type="dxa"/>
            <w:shd w:val="clear" w:color="auto" w:fill="auto"/>
          </w:tcPr>
          <w:p w14:paraId="5ABC5D48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04</w:t>
            </w:r>
          </w:p>
        </w:tc>
        <w:tc>
          <w:tcPr>
            <w:tcW w:w="865" w:type="dxa"/>
            <w:shd w:val="clear" w:color="auto" w:fill="auto"/>
          </w:tcPr>
          <w:p w14:paraId="07538AF8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85–1.27</w:t>
            </w:r>
          </w:p>
        </w:tc>
        <w:tc>
          <w:tcPr>
            <w:tcW w:w="836" w:type="dxa"/>
            <w:shd w:val="clear" w:color="auto" w:fill="auto"/>
          </w:tcPr>
          <w:p w14:paraId="2B071094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62 (0.6)</w:t>
            </w:r>
          </w:p>
        </w:tc>
        <w:tc>
          <w:tcPr>
            <w:tcW w:w="567" w:type="dxa"/>
            <w:shd w:val="clear" w:color="auto" w:fill="auto"/>
          </w:tcPr>
          <w:p w14:paraId="4913D85B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195FE5B1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59–1.43</w:t>
            </w:r>
          </w:p>
        </w:tc>
        <w:tc>
          <w:tcPr>
            <w:tcW w:w="851" w:type="dxa"/>
            <w:shd w:val="clear" w:color="auto" w:fill="auto"/>
          </w:tcPr>
          <w:p w14:paraId="0EFB677C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79 (0.8)</w:t>
            </w:r>
          </w:p>
        </w:tc>
        <w:tc>
          <w:tcPr>
            <w:tcW w:w="567" w:type="dxa"/>
            <w:shd w:val="clear" w:color="auto" w:fill="auto"/>
          </w:tcPr>
          <w:p w14:paraId="5DBDABA7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17</w:t>
            </w:r>
          </w:p>
        </w:tc>
        <w:tc>
          <w:tcPr>
            <w:tcW w:w="1275" w:type="dxa"/>
            <w:shd w:val="clear" w:color="auto" w:fill="auto"/>
          </w:tcPr>
          <w:p w14:paraId="506F1AEE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78–1.75</w:t>
            </w:r>
          </w:p>
        </w:tc>
      </w:tr>
      <w:tr w:rsidR="008D61F9" w:rsidRPr="00EC3D91" w14:paraId="20A617F3" w14:textId="77777777" w:rsidTr="00067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44787ED" w14:textId="77777777" w:rsidR="008D61F9" w:rsidRPr="00EC3D91" w:rsidRDefault="008D61F9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EC3D91">
              <w:rPr>
                <w:b w:val="0"/>
                <w:bCs w:val="0"/>
                <w:sz w:val="16"/>
                <w:szCs w:val="16"/>
                <w:lang w:val="en-GB"/>
              </w:rPr>
              <w:t xml:space="preserve">Type of housing, own 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home</w:t>
            </w:r>
          </w:p>
        </w:tc>
        <w:tc>
          <w:tcPr>
            <w:tcW w:w="851" w:type="dxa"/>
            <w:shd w:val="clear" w:color="auto" w:fill="auto"/>
          </w:tcPr>
          <w:p w14:paraId="0736735B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629 (3.6)</w:t>
            </w:r>
          </w:p>
        </w:tc>
        <w:tc>
          <w:tcPr>
            <w:tcW w:w="567" w:type="dxa"/>
            <w:shd w:val="clear" w:color="auto" w:fill="auto"/>
          </w:tcPr>
          <w:p w14:paraId="4EF41EE2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10</w:t>
            </w:r>
          </w:p>
        </w:tc>
        <w:tc>
          <w:tcPr>
            <w:tcW w:w="865" w:type="dxa"/>
            <w:shd w:val="clear" w:color="auto" w:fill="auto"/>
          </w:tcPr>
          <w:p w14:paraId="0651A01E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91–1.33</w:t>
            </w:r>
          </w:p>
        </w:tc>
        <w:tc>
          <w:tcPr>
            <w:tcW w:w="836" w:type="dxa"/>
            <w:shd w:val="clear" w:color="auto" w:fill="auto"/>
          </w:tcPr>
          <w:p w14:paraId="0478547A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07 (0.6)</w:t>
            </w:r>
          </w:p>
        </w:tc>
        <w:tc>
          <w:tcPr>
            <w:tcW w:w="567" w:type="dxa"/>
            <w:shd w:val="clear" w:color="auto" w:fill="auto"/>
          </w:tcPr>
          <w:p w14:paraId="174D7AEE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shd w:val="clear" w:color="auto" w:fill="auto"/>
          </w:tcPr>
          <w:p w14:paraId="1271AF31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66–1.50</w:t>
            </w:r>
          </w:p>
        </w:tc>
        <w:tc>
          <w:tcPr>
            <w:tcW w:w="851" w:type="dxa"/>
            <w:shd w:val="clear" w:color="auto" w:fill="auto"/>
          </w:tcPr>
          <w:p w14:paraId="2E5A9D27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20 (0.7)</w:t>
            </w:r>
          </w:p>
        </w:tc>
        <w:tc>
          <w:tcPr>
            <w:tcW w:w="567" w:type="dxa"/>
            <w:shd w:val="clear" w:color="auto" w:fill="auto"/>
          </w:tcPr>
          <w:p w14:paraId="654BBD67" w14:textId="77777777" w:rsidR="008D61F9" w:rsidRPr="00EC3D91" w:rsidRDefault="008D61F9" w:rsidP="00420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75" w:type="dxa"/>
            <w:shd w:val="clear" w:color="auto" w:fill="auto"/>
          </w:tcPr>
          <w:p w14:paraId="25AE0943" w14:textId="77777777" w:rsidR="008D61F9" w:rsidRPr="00EC3D91" w:rsidRDefault="008D61F9" w:rsidP="00420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72–1.55</w:t>
            </w:r>
          </w:p>
        </w:tc>
      </w:tr>
      <w:tr w:rsidR="008D61F9" w:rsidRPr="00EC3D91" w14:paraId="2BFA822F" w14:textId="77777777" w:rsidTr="00067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F17921" w14:textId="77777777" w:rsidR="008D61F9" w:rsidRPr="00EC3D91" w:rsidRDefault="008D61F9" w:rsidP="00420C5A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EC3D91">
              <w:rPr>
                <w:b w:val="0"/>
                <w:bCs w:val="0"/>
                <w:sz w:val="16"/>
                <w:szCs w:val="16"/>
                <w:lang w:val="en-GB"/>
              </w:rPr>
              <w:t>Type of housing, o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0C0B524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5 (1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BF1EADC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49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ACBF062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20–1.2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3CD1C02F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 xml:space="preserve"> ‡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5C6AA15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177CDC2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08–4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C1D550F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‡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C54E228" w14:textId="77777777" w:rsidR="008D61F9" w:rsidRPr="00EC3D91" w:rsidRDefault="008D61F9" w:rsidP="00420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EC3D91">
              <w:rPr>
                <w:bCs/>
                <w:sz w:val="16"/>
                <w:szCs w:val="16"/>
                <w:lang w:val="en-GB"/>
              </w:rPr>
              <w:t>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F752432" w14:textId="77777777" w:rsidR="008D61F9" w:rsidRPr="00EC3D91" w:rsidRDefault="008D61F9" w:rsidP="00420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EC3D91">
              <w:rPr>
                <w:bCs/>
                <w:sz w:val="16"/>
                <w:szCs w:val="16"/>
                <w:lang w:val="en-GB"/>
              </w:rPr>
              <w:t>0.60–4.85</w:t>
            </w:r>
          </w:p>
        </w:tc>
      </w:tr>
    </w:tbl>
    <w:p w14:paraId="3149A9B9" w14:textId="2E40BB2B" w:rsidR="008D61F9" w:rsidRPr="0006731B" w:rsidRDefault="008D61F9" w:rsidP="0006731B">
      <w:pPr>
        <w:spacing w:line="360" w:lineRule="auto"/>
        <w:rPr>
          <w:sz w:val="20"/>
          <w:szCs w:val="20"/>
          <w:lang w:val="en-US"/>
        </w:rPr>
      </w:pPr>
      <w:r w:rsidRPr="00A67A46">
        <w:rPr>
          <w:rFonts w:cstheme="minorHAnsi"/>
          <w:sz w:val="20"/>
          <w:szCs w:val="20"/>
          <w:lang w:val="en-GB"/>
        </w:rPr>
        <w:t xml:space="preserve">CI, confidence interval; OR, odds ratio; </w:t>
      </w:r>
      <w:r w:rsidRPr="00B05864">
        <w:rPr>
          <w:rFonts w:cstheme="minorHAnsi"/>
          <w:sz w:val="20"/>
          <w:szCs w:val="20"/>
          <w:lang w:val="en-GB"/>
        </w:rPr>
        <w:t>*A</w:t>
      </w:r>
      <w:r w:rsidRPr="00A67A46">
        <w:rPr>
          <w:rFonts w:cstheme="minorHAnsi"/>
          <w:sz w:val="20"/>
          <w:szCs w:val="20"/>
          <w:lang w:val="en-GB"/>
        </w:rPr>
        <w:t xml:space="preserve">djusted for all other variables in </w:t>
      </w:r>
      <w:r w:rsidRPr="006711C1">
        <w:rPr>
          <w:rFonts w:cstheme="minorHAnsi"/>
          <w:sz w:val="20"/>
          <w:szCs w:val="20"/>
          <w:highlight w:val="yellow"/>
          <w:lang w:val="en-GB"/>
        </w:rPr>
        <w:t>Table II</w:t>
      </w:r>
      <w:r w:rsidRPr="00A67A46">
        <w:rPr>
          <w:rFonts w:cstheme="minorHAnsi"/>
          <w:sz w:val="20"/>
          <w:szCs w:val="20"/>
          <w:lang w:val="en-GB"/>
        </w:rPr>
        <w:t xml:space="preserve"> and in Supplement III. </w:t>
      </w:r>
      <w:r w:rsidR="009E4902" w:rsidRPr="00444CA6">
        <w:rPr>
          <w:sz w:val="20"/>
          <w:szCs w:val="20"/>
          <w:highlight w:val="yellow"/>
          <w:lang w:val="en-US"/>
        </w:rPr>
        <w:t>SCC, squamous cell carcinoma</w:t>
      </w:r>
      <w:r w:rsidR="004F6FBE" w:rsidRPr="00444CA6">
        <w:rPr>
          <w:sz w:val="20"/>
          <w:szCs w:val="20"/>
          <w:highlight w:val="yellow"/>
          <w:lang w:val="en-US"/>
        </w:rPr>
        <w:t>.</w:t>
      </w:r>
      <w:r w:rsidR="004F6FBE">
        <w:rPr>
          <w:sz w:val="20"/>
          <w:szCs w:val="20"/>
          <w:lang w:val="en-US"/>
        </w:rPr>
        <w:t xml:space="preserve"> </w:t>
      </w:r>
      <w:r w:rsidR="0006731B" w:rsidRPr="00D00BB1">
        <w:rPr>
          <w:sz w:val="20"/>
          <w:szCs w:val="20"/>
          <w:highlight w:val="yellow"/>
          <w:lang w:val="en-US"/>
        </w:rPr>
        <w:t xml:space="preserve">**Melanoma in situ and SCC in situ </w:t>
      </w:r>
      <w:r w:rsidR="00D75DB9">
        <w:rPr>
          <w:sz w:val="20"/>
          <w:szCs w:val="20"/>
          <w:highlight w:val="yellow"/>
          <w:lang w:val="en-US"/>
        </w:rPr>
        <w:t>were</w:t>
      </w:r>
      <w:r w:rsidR="0006731B" w:rsidRPr="00D00BB1">
        <w:rPr>
          <w:sz w:val="20"/>
          <w:szCs w:val="20"/>
          <w:highlight w:val="yellow"/>
          <w:lang w:val="en-US"/>
        </w:rPr>
        <w:t xml:space="preserve"> excluded.</w:t>
      </w:r>
      <w:r w:rsidR="0006731B">
        <w:rPr>
          <w:sz w:val="20"/>
          <w:szCs w:val="20"/>
          <w:lang w:val="en-US"/>
        </w:rPr>
        <w:t xml:space="preserve"> </w:t>
      </w:r>
      <w:r w:rsidRPr="00A67A46">
        <w:rPr>
          <w:rFonts w:cstheme="minorHAnsi"/>
          <w:sz w:val="20"/>
          <w:szCs w:val="20"/>
          <w:lang w:val="en-GB"/>
        </w:rPr>
        <w:t xml:space="preserve">‡Too few cases, n&lt;5. </w:t>
      </w:r>
    </w:p>
    <w:p w14:paraId="09F39BD7" w14:textId="77777777" w:rsidR="00436583" w:rsidRPr="00A67A46" w:rsidRDefault="00436583" w:rsidP="00436583">
      <w:pPr>
        <w:rPr>
          <w:b/>
          <w:bCs/>
          <w:sz w:val="20"/>
          <w:szCs w:val="20"/>
          <w:lang w:val="en-GB"/>
        </w:rPr>
      </w:pPr>
    </w:p>
    <w:p w14:paraId="5C03C9F9" w14:textId="46E712C4" w:rsidR="00086479" w:rsidRPr="00841B27" w:rsidRDefault="00086479" w:rsidP="008D61F9">
      <w:pPr>
        <w:spacing w:after="160" w:line="259" w:lineRule="auto"/>
        <w:rPr>
          <w:lang w:val="en-GB"/>
        </w:rPr>
      </w:pPr>
    </w:p>
    <w:sectPr w:rsidR="00086479" w:rsidRPr="00841B27" w:rsidSect="00C21AA6">
      <w:type w:val="continuous"/>
      <w:pgSz w:w="11906" w:h="16838"/>
      <w:pgMar w:top="1418" w:right="680" w:bottom="1418" w:left="6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11696" w14:textId="77777777" w:rsidR="005336CD" w:rsidRDefault="005336CD" w:rsidP="00054F61">
      <w:r>
        <w:separator/>
      </w:r>
    </w:p>
  </w:endnote>
  <w:endnote w:type="continuationSeparator" w:id="0">
    <w:p w14:paraId="67940ABB" w14:textId="77777777" w:rsidR="005336CD" w:rsidRDefault="005336CD" w:rsidP="00054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496231710"/>
      <w:docPartObj>
        <w:docPartGallery w:val="Page Numbers (Bottom of Page)"/>
        <w:docPartUnique/>
      </w:docPartObj>
    </w:sdtPr>
    <w:sdtContent>
      <w:p w14:paraId="48481837" w14:textId="6D46D7DE" w:rsidR="00772D0B" w:rsidRDefault="00772D0B" w:rsidP="00BF44B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841B27">
          <w:rPr>
            <w:rStyle w:val="Sidnummer"/>
            <w:noProof/>
          </w:rPr>
          <w:t>13</w:t>
        </w:r>
        <w:r>
          <w:rPr>
            <w:rStyle w:val="Sidnummer"/>
          </w:rPr>
          <w:fldChar w:fldCharType="end"/>
        </w:r>
      </w:p>
    </w:sdtContent>
  </w:sdt>
  <w:p w14:paraId="79DDAD23" w14:textId="77777777" w:rsidR="00772D0B" w:rsidRDefault="00772D0B" w:rsidP="00772D0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16363014"/>
      <w:docPartObj>
        <w:docPartGallery w:val="Page Numbers (Bottom of Page)"/>
        <w:docPartUnique/>
      </w:docPartObj>
    </w:sdtPr>
    <w:sdtContent>
      <w:p w14:paraId="2B28D965" w14:textId="2FC0DC01" w:rsidR="00772D0B" w:rsidRDefault="00772D0B" w:rsidP="00BF44B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4E4DE17" w14:textId="77777777" w:rsidR="00772D0B" w:rsidRDefault="00772D0B" w:rsidP="00772D0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FB74C" w14:textId="77777777" w:rsidR="005336CD" w:rsidRDefault="005336CD" w:rsidP="00054F61">
      <w:r>
        <w:separator/>
      </w:r>
    </w:p>
  </w:footnote>
  <w:footnote w:type="continuationSeparator" w:id="0">
    <w:p w14:paraId="65511E68" w14:textId="77777777" w:rsidR="005336CD" w:rsidRDefault="005336CD" w:rsidP="00054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46E9E"/>
    <w:multiLevelType w:val="hybridMultilevel"/>
    <w:tmpl w:val="190E96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21356"/>
    <w:multiLevelType w:val="multilevel"/>
    <w:tmpl w:val="16226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FFD20E6"/>
    <w:multiLevelType w:val="multilevel"/>
    <w:tmpl w:val="8C868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617AC3"/>
    <w:multiLevelType w:val="multilevel"/>
    <w:tmpl w:val="BCE67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9B6FEE"/>
    <w:multiLevelType w:val="multilevel"/>
    <w:tmpl w:val="7562B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4975774">
    <w:abstractNumId w:val="0"/>
  </w:num>
  <w:num w:numId="2" w16cid:durableId="240797464">
    <w:abstractNumId w:val="4"/>
  </w:num>
  <w:num w:numId="3" w16cid:durableId="1128548907">
    <w:abstractNumId w:val="3"/>
  </w:num>
  <w:num w:numId="4" w16cid:durableId="1546866177">
    <w:abstractNumId w:val="1"/>
  </w:num>
  <w:num w:numId="5" w16cid:durableId="3160391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2p90srqswt08ervtz5vaagdvt290sevp55&quot;&gt;My EndNote Library-Converted&lt;record-ids&gt;&lt;item&gt;530&lt;/item&gt;&lt;item&gt;569&lt;/item&gt;&lt;item&gt;570&lt;/item&gt;&lt;item&gt;572&lt;/item&gt;&lt;item&gt;573&lt;/item&gt;&lt;item&gt;574&lt;/item&gt;&lt;item&gt;575&lt;/item&gt;&lt;item&gt;576&lt;/item&gt;&lt;item&gt;577&lt;/item&gt;&lt;item&gt;578&lt;/item&gt;&lt;item&gt;579&lt;/item&gt;&lt;item&gt;590&lt;/item&gt;&lt;item&gt;606&lt;/item&gt;&lt;item&gt;613&lt;/item&gt;&lt;item&gt;614&lt;/item&gt;&lt;item&gt;618&lt;/item&gt;&lt;item&gt;633&lt;/item&gt;&lt;item&gt;634&lt;/item&gt;&lt;item&gt;683&lt;/item&gt;&lt;item&gt;685&lt;/item&gt;&lt;item&gt;686&lt;/item&gt;&lt;item&gt;710&lt;/item&gt;&lt;item&gt;711&lt;/item&gt;&lt;item&gt;712&lt;/item&gt;&lt;item&gt;714&lt;/item&gt;&lt;item&gt;715&lt;/item&gt;&lt;item&gt;717&lt;/item&gt;&lt;item&gt;719&lt;/item&gt;&lt;item&gt;722&lt;/item&gt;&lt;item&gt;825&lt;/item&gt;&lt;item&gt;826&lt;/item&gt;&lt;/record-ids&gt;&lt;/item&gt;&lt;/Libraries&gt;"/>
  </w:docVars>
  <w:rsids>
    <w:rsidRoot w:val="004174D5"/>
    <w:rsid w:val="00001629"/>
    <w:rsid w:val="00001A13"/>
    <w:rsid w:val="00001DB2"/>
    <w:rsid w:val="00002790"/>
    <w:rsid w:val="00002AE9"/>
    <w:rsid w:val="0000448B"/>
    <w:rsid w:val="0000488E"/>
    <w:rsid w:val="000075E0"/>
    <w:rsid w:val="00007966"/>
    <w:rsid w:val="000114D2"/>
    <w:rsid w:val="000120BD"/>
    <w:rsid w:val="00012E6F"/>
    <w:rsid w:val="0001428E"/>
    <w:rsid w:val="00015DD1"/>
    <w:rsid w:val="000179AF"/>
    <w:rsid w:val="000209C7"/>
    <w:rsid w:val="000213A8"/>
    <w:rsid w:val="000218D8"/>
    <w:rsid w:val="000224AD"/>
    <w:rsid w:val="000253AB"/>
    <w:rsid w:val="00026C51"/>
    <w:rsid w:val="000274F3"/>
    <w:rsid w:val="0003036B"/>
    <w:rsid w:val="00030A80"/>
    <w:rsid w:val="00030CCF"/>
    <w:rsid w:val="000315CB"/>
    <w:rsid w:val="00032189"/>
    <w:rsid w:val="0003251D"/>
    <w:rsid w:val="00035309"/>
    <w:rsid w:val="00036C65"/>
    <w:rsid w:val="00036D3D"/>
    <w:rsid w:val="00037B74"/>
    <w:rsid w:val="000407EB"/>
    <w:rsid w:val="00040F56"/>
    <w:rsid w:val="0004352B"/>
    <w:rsid w:val="00043E83"/>
    <w:rsid w:val="00043FDB"/>
    <w:rsid w:val="0004539E"/>
    <w:rsid w:val="00045A67"/>
    <w:rsid w:val="0004616D"/>
    <w:rsid w:val="000472DE"/>
    <w:rsid w:val="00047D50"/>
    <w:rsid w:val="00050179"/>
    <w:rsid w:val="0005081F"/>
    <w:rsid w:val="000513AF"/>
    <w:rsid w:val="00053183"/>
    <w:rsid w:val="00053BA1"/>
    <w:rsid w:val="00054167"/>
    <w:rsid w:val="00054B84"/>
    <w:rsid w:val="00054F61"/>
    <w:rsid w:val="000550FE"/>
    <w:rsid w:val="00055469"/>
    <w:rsid w:val="00055B3A"/>
    <w:rsid w:val="00055B7D"/>
    <w:rsid w:val="0005633B"/>
    <w:rsid w:val="000568DE"/>
    <w:rsid w:val="0005729D"/>
    <w:rsid w:val="00061558"/>
    <w:rsid w:val="000621F6"/>
    <w:rsid w:val="00062664"/>
    <w:rsid w:val="00062669"/>
    <w:rsid w:val="0006336E"/>
    <w:rsid w:val="000638BF"/>
    <w:rsid w:val="00063E11"/>
    <w:rsid w:val="00063EEC"/>
    <w:rsid w:val="00065C4A"/>
    <w:rsid w:val="000664A9"/>
    <w:rsid w:val="00066CCD"/>
    <w:rsid w:val="0006731B"/>
    <w:rsid w:val="000709CF"/>
    <w:rsid w:val="00072BF4"/>
    <w:rsid w:val="000730AE"/>
    <w:rsid w:val="00073544"/>
    <w:rsid w:val="00073CDC"/>
    <w:rsid w:val="00074267"/>
    <w:rsid w:val="0007438E"/>
    <w:rsid w:val="00076A22"/>
    <w:rsid w:val="00076DF4"/>
    <w:rsid w:val="00077034"/>
    <w:rsid w:val="000806E9"/>
    <w:rsid w:val="00080E99"/>
    <w:rsid w:val="000811F7"/>
    <w:rsid w:val="00082C5B"/>
    <w:rsid w:val="00083122"/>
    <w:rsid w:val="00083DB7"/>
    <w:rsid w:val="000853E8"/>
    <w:rsid w:val="00086479"/>
    <w:rsid w:val="000864F4"/>
    <w:rsid w:val="00087186"/>
    <w:rsid w:val="000902EF"/>
    <w:rsid w:val="000904BD"/>
    <w:rsid w:val="000908CA"/>
    <w:rsid w:val="00090978"/>
    <w:rsid w:val="00091214"/>
    <w:rsid w:val="000916D3"/>
    <w:rsid w:val="00092F6C"/>
    <w:rsid w:val="00094863"/>
    <w:rsid w:val="000956F8"/>
    <w:rsid w:val="00095961"/>
    <w:rsid w:val="000979B6"/>
    <w:rsid w:val="00097D2D"/>
    <w:rsid w:val="00097EEB"/>
    <w:rsid w:val="000A0B88"/>
    <w:rsid w:val="000A13AB"/>
    <w:rsid w:val="000A25B1"/>
    <w:rsid w:val="000A2AE1"/>
    <w:rsid w:val="000A3764"/>
    <w:rsid w:val="000A395C"/>
    <w:rsid w:val="000A3CD1"/>
    <w:rsid w:val="000A4F29"/>
    <w:rsid w:val="000A5518"/>
    <w:rsid w:val="000A5C76"/>
    <w:rsid w:val="000A5E6A"/>
    <w:rsid w:val="000A61B3"/>
    <w:rsid w:val="000A7631"/>
    <w:rsid w:val="000A7B88"/>
    <w:rsid w:val="000A7D88"/>
    <w:rsid w:val="000B0955"/>
    <w:rsid w:val="000B199D"/>
    <w:rsid w:val="000B24CE"/>
    <w:rsid w:val="000B25F8"/>
    <w:rsid w:val="000B2707"/>
    <w:rsid w:val="000B295E"/>
    <w:rsid w:val="000B3DD7"/>
    <w:rsid w:val="000B3EF8"/>
    <w:rsid w:val="000B4CE8"/>
    <w:rsid w:val="000B5026"/>
    <w:rsid w:val="000B5240"/>
    <w:rsid w:val="000B529E"/>
    <w:rsid w:val="000B5407"/>
    <w:rsid w:val="000B5427"/>
    <w:rsid w:val="000B57D5"/>
    <w:rsid w:val="000B5B15"/>
    <w:rsid w:val="000B6343"/>
    <w:rsid w:val="000B6DD3"/>
    <w:rsid w:val="000B7227"/>
    <w:rsid w:val="000C0446"/>
    <w:rsid w:val="000C0A85"/>
    <w:rsid w:val="000C1869"/>
    <w:rsid w:val="000C18DF"/>
    <w:rsid w:val="000C30E0"/>
    <w:rsid w:val="000C389E"/>
    <w:rsid w:val="000C3F08"/>
    <w:rsid w:val="000C4FEF"/>
    <w:rsid w:val="000C5AC2"/>
    <w:rsid w:val="000C6577"/>
    <w:rsid w:val="000C6B75"/>
    <w:rsid w:val="000C6E3C"/>
    <w:rsid w:val="000C779E"/>
    <w:rsid w:val="000D1251"/>
    <w:rsid w:val="000D17FC"/>
    <w:rsid w:val="000D1A50"/>
    <w:rsid w:val="000D2457"/>
    <w:rsid w:val="000D25CB"/>
    <w:rsid w:val="000D3929"/>
    <w:rsid w:val="000D6804"/>
    <w:rsid w:val="000D69DE"/>
    <w:rsid w:val="000D6CDA"/>
    <w:rsid w:val="000D7DDD"/>
    <w:rsid w:val="000E127D"/>
    <w:rsid w:val="000E1797"/>
    <w:rsid w:val="000E3D37"/>
    <w:rsid w:val="000E56F0"/>
    <w:rsid w:val="000E5772"/>
    <w:rsid w:val="000E5BC0"/>
    <w:rsid w:val="000E7EA9"/>
    <w:rsid w:val="000F129A"/>
    <w:rsid w:val="000F2736"/>
    <w:rsid w:val="000F2877"/>
    <w:rsid w:val="000F2D05"/>
    <w:rsid w:val="000F40F5"/>
    <w:rsid w:val="000F4130"/>
    <w:rsid w:val="000F5DF3"/>
    <w:rsid w:val="000F5E7B"/>
    <w:rsid w:val="000F6AD0"/>
    <w:rsid w:val="000F6FEA"/>
    <w:rsid w:val="0010142A"/>
    <w:rsid w:val="0010163F"/>
    <w:rsid w:val="00101B87"/>
    <w:rsid w:val="00102139"/>
    <w:rsid w:val="0010275C"/>
    <w:rsid w:val="00103E03"/>
    <w:rsid w:val="001059AC"/>
    <w:rsid w:val="00106D72"/>
    <w:rsid w:val="00106FED"/>
    <w:rsid w:val="001070D7"/>
    <w:rsid w:val="00107126"/>
    <w:rsid w:val="00107335"/>
    <w:rsid w:val="001110F0"/>
    <w:rsid w:val="00111114"/>
    <w:rsid w:val="00111806"/>
    <w:rsid w:val="00113320"/>
    <w:rsid w:val="00113BF0"/>
    <w:rsid w:val="001141C1"/>
    <w:rsid w:val="00114C64"/>
    <w:rsid w:val="00115BB3"/>
    <w:rsid w:val="00115BDF"/>
    <w:rsid w:val="001202CD"/>
    <w:rsid w:val="00120527"/>
    <w:rsid w:val="00120765"/>
    <w:rsid w:val="00123BFA"/>
    <w:rsid w:val="00124453"/>
    <w:rsid w:val="00124497"/>
    <w:rsid w:val="00125A49"/>
    <w:rsid w:val="00125E10"/>
    <w:rsid w:val="00126268"/>
    <w:rsid w:val="001263CA"/>
    <w:rsid w:val="00127660"/>
    <w:rsid w:val="001276C4"/>
    <w:rsid w:val="00130277"/>
    <w:rsid w:val="00130420"/>
    <w:rsid w:val="00131984"/>
    <w:rsid w:val="001323C1"/>
    <w:rsid w:val="001338F3"/>
    <w:rsid w:val="00133B84"/>
    <w:rsid w:val="00133D35"/>
    <w:rsid w:val="00134DDF"/>
    <w:rsid w:val="00135BDC"/>
    <w:rsid w:val="001364F7"/>
    <w:rsid w:val="00136A4C"/>
    <w:rsid w:val="00137200"/>
    <w:rsid w:val="00141D46"/>
    <w:rsid w:val="001423D7"/>
    <w:rsid w:val="001428DC"/>
    <w:rsid w:val="00143E8C"/>
    <w:rsid w:val="001446A9"/>
    <w:rsid w:val="00145ED7"/>
    <w:rsid w:val="0014643D"/>
    <w:rsid w:val="00146487"/>
    <w:rsid w:val="00147144"/>
    <w:rsid w:val="00147BF9"/>
    <w:rsid w:val="001500F4"/>
    <w:rsid w:val="00153167"/>
    <w:rsid w:val="001538A3"/>
    <w:rsid w:val="00155657"/>
    <w:rsid w:val="0015695D"/>
    <w:rsid w:val="00157583"/>
    <w:rsid w:val="00157F17"/>
    <w:rsid w:val="00161BF2"/>
    <w:rsid w:val="0016359D"/>
    <w:rsid w:val="001637FF"/>
    <w:rsid w:val="001639B0"/>
    <w:rsid w:val="00163A9E"/>
    <w:rsid w:val="00163E46"/>
    <w:rsid w:val="00164011"/>
    <w:rsid w:val="0016508C"/>
    <w:rsid w:val="00165718"/>
    <w:rsid w:val="001665BA"/>
    <w:rsid w:val="00166E9F"/>
    <w:rsid w:val="001670E0"/>
    <w:rsid w:val="001706BF"/>
    <w:rsid w:val="0017110F"/>
    <w:rsid w:val="00172B09"/>
    <w:rsid w:val="001730CF"/>
    <w:rsid w:val="00173D70"/>
    <w:rsid w:val="001750BA"/>
    <w:rsid w:val="001757F4"/>
    <w:rsid w:val="00177A78"/>
    <w:rsid w:val="00180908"/>
    <w:rsid w:val="00181C07"/>
    <w:rsid w:val="0018233C"/>
    <w:rsid w:val="00182A2F"/>
    <w:rsid w:val="001830D7"/>
    <w:rsid w:val="001838B9"/>
    <w:rsid w:val="0018462F"/>
    <w:rsid w:val="00184F1A"/>
    <w:rsid w:val="00185762"/>
    <w:rsid w:val="0018599A"/>
    <w:rsid w:val="00185BCA"/>
    <w:rsid w:val="00186160"/>
    <w:rsid w:val="0019037D"/>
    <w:rsid w:val="001908F7"/>
    <w:rsid w:val="00191803"/>
    <w:rsid w:val="001919D4"/>
    <w:rsid w:val="00192543"/>
    <w:rsid w:val="00192760"/>
    <w:rsid w:val="00192F7C"/>
    <w:rsid w:val="00194910"/>
    <w:rsid w:val="00195436"/>
    <w:rsid w:val="00195DB4"/>
    <w:rsid w:val="00195EF0"/>
    <w:rsid w:val="0019658E"/>
    <w:rsid w:val="001A1BC9"/>
    <w:rsid w:val="001A2675"/>
    <w:rsid w:val="001A2740"/>
    <w:rsid w:val="001A591F"/>
    <w:rsid w:val="001A60F0"/>
    <w:rsid w:val="001A6BA4"/>
    <w:rsid w:val="001A76BA"/>
    <w:rsid w:val="001B041D"/>
    <w:rsid w:val="001B366D"/>
    <w:rsid w:val="001B3F72"/>
    <w:rsid w:val="001B5537"/>
    <w:rsid w:val="001B56FE"/>
    <w:rsid w:val="001B5AB7"/>
    <w:rsid w:val="001B65CE"/>
    <w:rsid w:val="001B7961"/>
    <w:rsid w:val="001B7B63"/>
    <w:rsid w:val="001B7F51"/>
    <w:rsid w:val="001C017B"/>
    <w:rsid w:val="001C0460"/>
    <w:rsid w:val="001C0C16"/>
    <w:rsid w:val="001C2560"/>
    <w:rsid w:val="001C2A29"/>
    <w:rsid w:val="001C2E0A"/>
    <w:rsid w:val="001C3283"/>
    <w:rsid w:val="001C4188"/>
    <w:rsid w:val="001C447D"/>
    <w:rsid w:val="001C45F7"/>
    <w:rsid w:val="001C5620"/>
    <w:rsid w:val="001C7310"/>
    <w:rsid w:val="001C77FE"/>
    <w:rsid w:val="001C786C"/>
    <w:rsid w:val="001C7922"/>
    <w:rsid w:val="001D000E"/>
    <w:rsid w:val="001D1D93"/>
    <w:rsid w:val="001D3A96"/>
    <w:rsid w:val="001D5B9C"/>
    <w:rsid w:val="001D6A6A"/>
    <w:rsid w:val="001D79C9"/>
    <w:rsid w:val="001E078E"/>
    <w:rsid w:val="001E2C7C"/>
    <w:rsid w:val="001E337C"/>
    <w:rsid w:val="001E35C5"/>
    <w:rsid w:val="001E36BA"/>
    <w:rsid w:val="001E3BF4"/>
    <w:rsid w:val="001E415A"/>
    <w:rsid w:val="001E44D7"/>
    <w:rsid w:val="001E4B81"/>
    <w:rsid w:val="001E5A74"/>
    <w:rsid w:val="001E7242"/>
    <w:rsid w:val="001F01FA"/>
    <w:rsid w:val="001F0C9B"/>
    <w:rsid w:val="001F1859"/>
    <w:rsid w:val="001F1F6A"/>
    <w:rsid w:val="001F4293"/>
    <w:rsid w:val="001F4AFD"/>
    <w:rsid w:val="001F4B02"/>
    <w:rsid w:val="001F4FA0"/>
    <w:rsid w:val="001F5988"/>
    <w:rsid w:val="001F645E"/>
    <w:rsid w:val="001F6495"/>
    <w:rsid w:val="001F71D5"/>
    <w:rsid w:val="001F7A89"/>
    <w:rsid w:val="00200346"/>
    <w:rsid w:val="00200FFB"/>
    <w:rsid w:val="002017B2"/>
    <w:rsid w:val="00203559"/>
    <w:rsid w:val="00203C94"/>
    <w:rsid w:val="0020437A"/>
    <w:rsid w:val="002063ED"/>
    <w:rsid w:val="002067F6"/>
    <w:rsid w:val="0020698D"/>
    <w:rsid w:val="00206E8A"/>
    <w:rsid w:val="00207061"/>
    <w:rsid w:val="00207096"/>
    <w:rsid w:val="00207C1C"/>
    <w:rsid w:val="002107EA"/>
    <w:rsid w:val="002119BD"/>
    <w:rsid w:val="00211DC3"/>
    <w:rsid w:val="00212D58"/>
    <w:rsid w:val="00213E00"/>
    <w:rsid w:val="002154C3"/>
    <w:rsid w:val="002166AE"/>
    <w:rsid w:val="0022244A"/>
    <w:rsid w:val="00222F2A"/>
    <w:rsid w:val="00223341"/>
    <w:rsid w:val="00224179"/>
    <w:rsid w:val="00224851"/>
    <w:rsid w:val="00226CC4"/>
    <w:rsid w:val="00230343"/>
    <w:rsid w:val="00230886"/>
    <w:rsid w:val="00230E74"/>
    <w:rsid w:val="00231699"/>
    <w:rsid w:val="0023197E"/>
    <w:rsid w:val="00231D90"/>
    <w:rsid w:val="00232408"/>
    <w:rsid w:val="00232EE0"/>
    <w:rsid w:val="00232F88"/>
    <w:rsid w:val="002336A4"/>
    <w:rsid w:val="00233E33"/>
    <w:rsid w:val="002341F1"/>
    <w:rsid w:val="0023545B"/>
    <w:rsid w:val="00236A10"/>
    <w:rsid w:val="00236F4A"/>
    <w:rsid w:val="00237230"/>
    <w:rsid w:val="002412BB"/>
    <w:rsid w:val="00241486"/>
    <w:rsid w:val="00242B69"/>
    <w:rsid w:val="0024399D"/>
    <w:rsid w:val="00244908"/>
    <w:rsid w:val="00244AF3"/>
    <w:rsid w:val="002451C5"/>
    <w:rsid w:val="00245981"/>
    <w:rsid w:val="002460F8"/>
    <w:rsid w:val="00247C22"/>
    <w:rsid w:val="00247CAA"/>
    <w:rsid w:val="00250195"/>
    <w:rsid w:val="002505A4"/>
    <w:rsid w:val="00251B9A"/>
    <w:rsid w:val="00252554"/>
    <w:rsid w:val="00252597"/>
    <w:rsid w:val="00253358"/>
    <w:rsid w:val="00260C3B"/>
    <w:rsid w:val="00261A93"/>
    <w:rsid w:val="00262ADA"/>
    <w:rsid w:val="00263227"/>
    <w:rsid w:val="00263715"/>
    <w:rsid w:val="00263ABC"/>
    <w:rsid w:val="002644DF"/>
    <w:rsid w:val="00265840"/>
    <w:rsid w:val="002663A8"/>
    <w:rsid w:val="002669DC"/>
    <w:rsid w:val="00270BDC"/>
    <w:rsid w:val="00270E3E"/>
    <w:rsid w:val="00271A6E"/>
    <w:rsid w:val="00272BC9"/>
    <w:rsid w:val="002731FF"/>
    <w:rsid w:val="00273262"/>
    <w:rsid w:val="002739A5"/>
    <w:rsid w:val="002764A0"/>
    <w:rsid w:val="00276B5F"/>
    <w:rsid w:val="002821D4"/>
    <w:rsid w:val="00283DBE"/>
    <w:rsid w:val="0028501D"/>
    <w:rsid w:val="00286C1B"/>
    <w:rsid w:val="00290886"/>
    <w:rsid w:val="002923AE"/>
    <w:rsid w:val="0029310B"/>
    <w:rsid w:val="00293D04"/>
    <w:rsid w:val="002945E4"/>
    <w:rsid w:val="00294CBE"/>
    <w:rsid w:val="00294DC3"/>
    <w:rsid w:val="002950BA"/>
    <w:rsid w:val="00295B5A"/>
    <w:rsid w:val="00296078"/>
    <w:rsid w:val="0029618C"/>
    <w:rsid w:val="0029688E"/>
    <w:rsid w:val="00297309"/>
    <w:rsid w:val="00297752"/>
    <w:rsid w:val="00297E54"/>
    <w:rsid w:val="002A0735"/>
    <w:rsid w:val="002A1182"/>
    <w:rsid w:val="002A1366"/>
    <w:rsid w:val="002A1685"/>
    <w:rsid w:val="002A286B"/>
    <w:rsid w:val="002A3701"/>
    <w:rsid w:val="002A430D"/>
    <w:rsid w:val="002A47DA"/>
    <w:rsid w:val="002A4BF6"/>
    <w:rsid w:val="002A57E7"/>
    <w:rsid w:val="002A72A7"/>
    <w:rsid w:val="002A7721"/>
    <w:rsid w:val="002A7C5D"/>
    <w:rsid w:val="002B04E2"/>
    <w:rsid w:val="002B1BC2"/>
    <w:rsid w:val="002B289A"/>
    <w:rsid w:val="002B3BE6"/>
    <w:rsid w:val="002B3F97"/>
    <w:rsid w:val="002B450F"/>
    <w:rsid w:val="002B4655"/>
    <w:rsid w:val="002B5B12"/>
    <w:rsid w:val="002B67F2"/>
    <w:rsid w:val="002B7236"/>
    <w:rsid w:val="002C0F72"/>
    <w:rsid w:val="002C2DB2"/>
    <w:rsid w:val="002C3050"/>
    <w:rsid w:val="002C3653"/>
    <w:rsid w:val="002C470D"/>
    <w:rsid w:val="002C55D5"/>
    <w:rsid w:val="002C68A2"/>
    <w:rsid w:val="002C7AC6"/>
    <w:rsid w:val="002D1239"/>
    <w:rsid w:val="002D180E"/>
    <w:rsid w:val="002D263A"/>
    <w:rsid w:val="002D3B6D"/>
    <w:rsid w:val="002D5F95"/>
    <w:rsid w:val="002D6A19"/>
    <w:rsid w:val="002D75BD"/>
    <w:rsid w:val="002D7763"/>
    <w:rsid w:val="002E01DD"/>
    <w:rsid w:val="002E0CC3"/>
    <w:rsid w:val="002E0F9A"/>
    <w:rsid w:val="002E29AC"/>
    <w:rsid w:val="002E571B"/>
    <w:rsid w:val="002E573A"/>
    <w:rsid w:val="002E5C5D"/>
    <w:rsid w:val="002E7C3C"/>
    <w:rsid w:val="002F0647"/>
    <w:rsid w:val="002F0C29"/>
    <w:rsid w:val="002F15B2"/>
    <w:rsid w:val="002F1803"/>
    <w:rsid w:val="002F1DC3"/>
    <w:rsid w:val="002F2EC6"/>
    <w:rsid w:val="002F7821"/>
    <w:rsid w:val="002F7B7C"/>
    <w:rsid w:val="002F7CDF"/>
    <w:rsid w:val="0030008A"/>
    <w:rsid w:val="00300CDB"/>
    <w:rsid w:val="00301ED8"/>
    <w:rsid w:val="00302532"/>
    <w:rsid w:val="00302B2A"/>
    <w:rsid w:val="00303487"/>
    <w:rsid w:val="00303CC7"/>
    <w:rsid w:val="0030478F"/>
    <w:rsid w:val="00306671"/>
    <w:rsid w:val="00306B97"/>
    <w:rsid w:val="00307C9A"/>
    <w:rsid w:val="00310318"/>
    <w:rsid w:val="00310817"/>
    <w:rsid w:val="00312593"/>
    <w:rsid w:val="00312F5C"/>
    <w:rsid w:val="00315696"/>
    <w:rsid w:val="00316486"/>
    <w:rsid w:val="0032072B"/>
    <w:rsid w:val="00320988"/>
    <w:rsid w:val="00320DDD"/>
    <w:rsid w:val="003218C5"/>
    <w:rsid w:val="00321BF9"/>
    <w:rsid w:val="00323239"/>
    <w:rsid w:val="003235D5"/>
    <w:rsid w:val="00324B17"/>
    <w:rsid w:val="00326168"/>
    <w:rsid w:val="003269B3"/>
    <w:rsid w:val="00326B88"/>
    <w:rsid w:val="00327A04"/>
    <w:rsid w:val="003304C5"/>
    <w:rsid w:val="003304DA"/>
    <w:rsid w:val="00330759"/>
    <w:rsid w:val="00330B05"/>
    <w:rsid w:val="00330FDB"/>
    <w:rsid w:val="00331461"/>
    <w:rsid w:val="00331F57"/>
    <w:rsid w:val="003370FD"/>
    <w:rsid w:val="003409C5"/>
    <w:rsid w:val="00342E7B"/>
    <w:rsid w:val="00344F14"/>
    <w:rsid w:val="00345292"/>
    <w:rsid w:val="003462DA"/>
    <w:rsid w:val="00347BCE"/>
    <w:rsid w:val="003503CC"/>
    <w:rsid w:val="00350C32"/>
    <w:rsid w:val="00350DE0"/>
    <w:rsid w:val="00351DC2"/>
    <w:rsid w:val="003526E2"/>
    <w:rsid w:val="00353275"/>
    <w:rsid w:val="003532EE"/>
    <w:rsid w:val="00353F3C"/>
    <w:rsid w:val="003545C4"/>
    <w:rsid w:val="00354756"/>
    <w:rsid w:val="00354CF8"/>
    <w:rsid w:val="00356233"/>
    <w:rsid w:val="003566D1"/>
    <w:rsid w:val="003571F3"/>
    <w:rsid w:val="00357E73"/>
    <w:rsid w:val="00361670"/>
    <w:rsid w:val="003618A7"/>
    <w:rsid w:val="003621E6"/>
    <w:rsid w:val="00363657"/>
    <w:rsid w:val="00363823"/>
    <w:rsid w:val="0036390E"/>
    <w:rsid w:val="00363B1E"/>
    <w:rsid w:val="00363C83"/>
    <w:rsid w:val="0036474F"/>
    <w:rsid w:val="003651C3"/>
    <w:rsid w:val="00365467"/>
    <w:rsid w:val="00366EDB"/>
    <w:rsid w:val="00370AFC"/>
    <w:rsid w:val="00370F44"/>
    <w:rsid w:val="0037220C"/>
    <w:rsid w:val="00372770"/>
    <w:rsid w:val="00373035"/>
    <w:rsid w:val="00373265"/>
    <w:rsid w:val="00373791"/>
    <w:rsid w:val="00373C21"/>
    <w:rsid w:val="00374732"/>
    <w:rsid w:val="0037577D"/>
    <w:rsid w:val="00375CF2"/>
    <w:rsid w:val="00375E7F"/>
    <w:rsid w:val="003762A0"/>
    <w:rsid w:val="00376834"/>
    <w:rsid w:val="0037764C"/>
    <w:rsid w:val="00377D99"/>
    <w:rsid w:val="00380560"/>
    <w:rsid w:val="003808F9"/>
    <w:rsid w:val="00381425"/>
    <w:rsid w:val="00381A4C"/>
    <w:rsid w:val="00382574"/>
    <w:rsid w:val="003830D9"/>
    <w:rsid w:val="003836BE"/>
    <w:rsid w:val="00383B98"/>
    <w:rsid w:val="003846AF"/>
    <w:rsid w:val="0038548A"/>
    <w:rsid w:val="00385B0A"/>
    <w:rsid w:val="00385BA1"/>
    <w:rsid w:val="00387279"/>
    <w:rsid w:val="00387EB8"/>
    <w:rsid w:val="00387EE3"/>
    <w:rsid w:val="0039024C"/>
    <w:rsid w:val="0039053F"/>
    <w:rsid w:val="0039106C"/>
    <w:rsid w:val="00391332"/>
    <w:rsid w:val="003919AF"/>
    <w:rsid w:val="003931EC"/>
    <w:rsid w:val="00393241"/>
    <w:rsid w:val="00393710"/>
    <w:rsid w:val="003946BB"/>
    <w:rsid w:val="0039484A"/>
    <w:rsid w:val="00394ED1"/>
    <w:rsid w:val="003957CF"/>
    <w:rsid w:val="003957F9"/>
    <w:rsid w:val="00395F0F"/>
    <w:rsid w:val="00397030"/>
    <w:rsid w:val="0039796C"/>
    <w:rsid w:val="003A1A1A"/>
    <w:rsid w:val="003A2A0D"/>
    <w:rsid w:val="003A343C"/>
    <w:rsid w:val="003A4D6A"/>
    <w:rsid w:val="003A5405"/>
    <w:rsid w:val="003A5B2B"/>
    <w:rsid w:val="003A7C03"/>
    <w:rsid w:val="003B0DCF"/>
    <w:rsid w:val="003B1946"/>
    <w:rsid w:val="003B1C61"/>
    <w:rsid w:val="003B1CF2"/>
    <w:rsid w:val="003B20CF"/>
    <w:rsid w:val="003B2432"/>
    <w:rsid w:val="003B3F90"/>
    <w:rsid w:val="003B426A"/>
    <w:rsid w:val="003B57FD"/>
    <w:rsid w:val="003B5B1A"/>
    <w:rsid w:val="003B6574"/>
    <w:rsid w:val="003B71EF"/>
    <w:rsid w:val="003B7299"/>
    <w:rsid w:val="003C1311"/>
    <w:rsid w:val="003C220C"/>
    <w:rsid w:val="003C22D7"/>
    <w:rsid w:val="003C3365"/>
    <w:rsid w:val="003C3A1F"/>
    <w:rsid w:val="003C3CD4"/>
    <w:rsid w:val="003C3EFF"/>
    <w:rsid w:val="003C4416"/>
    <w:rsid w:val="003C4BA2"/>
    <w:rsid w:val="003C50FB"/>
    <w:rsid w:val="003C7691"/>
    <w:rsid w:val="003C7924"/>
    <w:rsid w:val="003D04F7"/>
    <w:rsid w:val="003D0844"/>
    <w:rsid w:val="003D237B"/>
    <w:rsid w:val="003D2557"/>
    <w:rsid w:val="003D2606"/>
    <w:rsid w:val="003D2ACE"/>
    <w:rsid w:val="003D3C0E"/>
    <w:rsid w:val="003D40F2"/>
    <w:rsid w:val="003D415D"/>
    <w:rsid w:val="003D4CA9"/>
    <w:rsid w:val="003D4EB1"/>
    <w:rsid w:val="003D5697"/>
    <w:rsid w:val="003D6DD0"/>
    <w:rsid w:val="003D7012"/>
    <w:rsid w:val="003E0476"/>
    <w:rsid w:val="003E0AD0"/>
    <w:rsid w:val="003E0EB8"/>
    <w:rsid w:val="003E214F"/>
    <w:rsid w:val="003E2C51"/>
    <w:rsid w:val="003E2C72"/>
    <w:rsid w:val="003E38D1"/>
    <w:rsid w:val="003E4CB1"/>
    <w:rsid w:val="003E53E1"/>
    <w:rsid w:val="003E6A67"/>
    <w:rsid w:val="003E6C9F"/>
    <w:rsid w:val="003E6CAD"/>
    <w:rsid w:val="003F0CAF"/>
    <w:rsid w:val="003F1877"/>
    <w:rsid w:val="003F2A01"/>
    <w:rsid w:val="003F5E13"/>
    <w:rsid w:val="003F6232"/>
    <w:rsid w:val="003F6639"/>
    <w:rsid w:val="003F758A"/>
    <w:rsid w:val="003F77F4"/>
    <w:rsid w:val="003F7B4E"/>
    <w:rsid w:val="003F7D55"/>
    <w:rsid w:val="003F7EFD"/>
    <w:rsid w:val="004012E0"/>
    <w:rsid w:val="004023BB"/>
    <w:rsid w:val="004024F3"/>
    <w:rsid w:val="00403960"/>
    <w:rsid w:val="00405662"/>
    <w:rsid w:val="004056A2"/>
    <w:rsid w:val="00406AD7"/>
    <w:rsid w:val="00407572"/>
    <w:rsid w:val="00407EDF"/>
    <w:rsid w:val="00407F05"/>
    <w:rsid w:val="00410043"/>
    <w:rsid w:val="00410113"/>
    <w:rsid w:val="00410194"/>
    <w:rsid w:val="00410512"/>
    <w:rsid w:val="0041062E"/>
    <w:rsid w:val="00411584"/>
    <w:rsid w:val="00411630"/>
    <w:rsid w:val="00411742"/>
    <w:rsid w:val="004117FD"/>
    <w:rsid w:val="00411E7E"/>
    <w:rsid w:val="00412412"/>
    <w:rsid w:val="004126FF"/>
    <w:rsid w:val="004148C7"/>
    <w:rsid w:val="004151B7"/>
    <w:rsid w:val="00415246"/>
    <w:rsid w:val="004165E1"/>
    <w:rsid w:val="004174D5"/>
    <w:rsid w:val="00420AA3"/>
    <w:rsid w:val="004221CF"/>
    <w:rsid w:val="004227B1"/>
    <w:rsid w:val="00422F72"/>
    <w:rsid w:val="004231A3"/>
    <w:rsid w:val="00424B14"/>
    <w:rsid w:val="00425179"/>
    <w:rsid w:val="0042519D"/>
    <w:rsid w:val="00425D2A"/>
    <w:rsid w:val="00425D34"/>
    <w:rsid w:val="00425E29"/>
    <w:rsid w:val="00426A15"/>
    <w:rsid w:val="00426B33"/>
    <w:rsid w:val="0042771C"/>
    <w:rsid w:val="00430592"/>
    <w:rsid w:val="00431731"/>
    <w:rsid w:val="00431AD2"/>
    <w:rsid w:val="0043259C"/>
    <w:rsid w:val="00435331"/>
    <w:rsid w:val="0043537B"/>
    <w:rsid w:val="0043580C"/>
    <w:rsid w:val="00435CE7"/>
    <w:rsid w:val="00436518"/>
    <w:rsid w:val="00436583"/>
    <w:rsid w:val="0043766E"/>
    <w:rsid w:val="00437970"/>
    <w:rsid w:val="00437EFC"/>
    <w:rsid w:val="0044094D"/>
    <w:rsid w:val="00440D08"/>
    <w:rsid w:val="004413E9"/>
    <w:rsid w:val="004416CF"/>
    <w:rsid w:val="00441BD2"/>
    <w:rsid w:val="00442D06"/>
    <w:rsid w:val="00444CA6"/>
    <w:rsid w:val="0044519B"/>
    <w:rsid w:val="00445B53"/>
    <w:rsid w:val="00445C3E"/>
    <w:rsid w:val="00445D54"/>
    <w:rsid w:val="004467CF"/>
    <w:rsid w:val="00450740"/>
    <w:rsid w:val="00450AF2"/>
    <w:rsid w:val="00450E40"/>
    <w:rsid w:val="004529DD"/>
    <w:rsid w:val="00452C87"/>
    <w:rsid w:val="00452DB7"/>
    <w:rsid w:val="0045397E"/>
    <w:rsid w:val="00454053"/>
    <w:rsid w:val="004553A7"/>
    <w:rsid w:val="0045761C"/>
    <w:rsid w:val="004613A7"/>
    <w:rsid w:val="00461F7F"/>
    <w:rsid w:val="00462EAA"/>
    <w:rsid w:val="00463EC7"/>
    <w:rsid w:val="0046470F"/>
    <w:rsid w:val="0046491B"/>
    <w:rsid w:val="004667C3"/>
    <w:rsid w:val="00467353"/>
    <w:rsid w:val="00467E0F"/>
    <w:rsid w:val="00467E2F"/>
    <w:rsid w:val="00470D08"/>
    <w:rsid w:val="00471096"/>
    <w:rsid w:val="004715DC"/>
    <w:rsid w:val="00471E78"/>
    <w:rsid w:val="004725AE"/>
    <w:rsid w:val="004741F1"/>
    <w:rsid w:val="0047442A"/>
    <w:rsid w:val="0047473C"/>
    <w:rsid w:val="00475226"/>
    <w:rsid w:val="004765D1"/>
    <w:rsid w:val="004767E9"/>
    <w:rsid w:val="00476A90"/>
    <w:rsid w:val="004779BC"/>
    <w:rsid w:val="00480408"/>
    <w:rsid w:val="00481368"/>
    <w:rsid w:val="00481BAB"/>
    <w:rsid w:val="00482DCA"/>
    <w:rsid w:val="004842E0"/>
    <w:rsid w:val="00485B13"/>
    <w:rsid w:val="00485D14"/>
    <w:rsid w:val="00485F77"/>
    <w:rsid w:val="00486108"/>
    <w:rsid w:val="00486206"/>
    <w:rsid w:val="00487B80"/>
    <w:rsid w:val="00487D52"/>
    <w:rsid w:val="0049139D"/>
    <w:rsid w:val="004920E2"/>
    <w:rsid w:val="00492153"/>
    <w:rsid w:val="00492E4A"/>
    <w:rsid w:val="004933DF"/>
    <w:rsid w:val="004948DD"/>
    <w:rsid w:val="00495269"/>
    <w:rsid w:val="00495BBF"/>
    <w:rsid w:val="00497A01"/>
    <w:rsid w:val="00497A87"/>
    <w:rsid w:val="004A0255"/>
    <w:rsid w:val="004A1C67"/>
    <w:rsid w:val="004A1D0C"/>
    <w:rsid w:val="004A2153"/>
    <w:rsid w:val="004A251C"/>
    <w:rsid w:val="004A299A"/>
    <w:rsid w:val="004A4CC0"/>
    <w:rsid w:val="004A4D13"/>
    <w:rsid w:val="004A4F95"/>
    <w:rsid w:val="004A51E0"/>
    <w:rsid w:val="004A5551"/>
    <w:rsid w:val="004A5E4C"/>
    <w:rsid w:val="004A64BA"/>
    <w:rsid w:val="004A76B8"/>
    <w:rsid w:val="004A7A6C"/>
    <w:rsid w:val="004A7B21"/>
    <w:rsid w:val="004B0002"/>
    <w:rsid w:val="004B1529"/>
    <w:rsid w:val="004B1F33"/>
    <w:rsid w:val="004B1F52"/>
    <w:rsid w:val="004B24B5"/>
    <w:rsid w:val="004B3AB5"/>
    <w:rsid w:val="004B3C20"/>
    <w:rsid w:val="004B41C4"/>
    <w:rsid w:val="004B457A"/>
    <w:rsid w:val="004B491D"/>
    <w:rsid w:val="004B53FA"/>
    <w:rsid w:val="004B5F62"/>
    <w:rsid w:val="004B7D03"/>
    <w:rsid w:val="004C02D1"/>
    <w:rsid w:val="004C1C71"/>
    <w:rsid w:val="004C24A5"/>
    <w:rsid w:val="004C2E94"/>
    <w:rsid w:val="004C3604"/>
    <w:rsid w:val="004C3692"/>
    <w:rsid w:val="004C6DF5"/>
    <w:rsid w:val="004C72ED"/>
    <w:rsid w:val="004D0DD2"/>
    <w:rsid w:val="004D19B9"/>
    <w:rsid w:val="004D1D6C"/>
    <w:rsid w:val="004D20FA"/>
    <w:rsid w:val="004D300A"/>
    <w:rsid w:val="004D472A"/>
    <w:rsid w:val="004D531B"/>
    <w:rsid w:val="004D5E01"/>
    <w:rsid w:val="004D682A"/>
    <w:rsid w:val="004D77CC"/>
    <w:rsid w:val="004E1364"/>
    <w:rsid w:val="004E2589"/>
    <w:rsid w:val="004E2A2B"/>
    <w:rsid w:val="004E2BF9"/>
    <w:rsid w:val="004E348B"/>
    <w:rsid w:val="004E3B59"/>
    <w:rsid w:val="004E46FE"/>
    <w:rsid w:val="004E60C7"/>
    <w:rsid w:val="004E6790"/>
    <w:rsid w:val="004E6F22"/>
    <w:rsid w:val="004E7D63"/>
    <w:rsid w:val="004F1AA0"/>
    <w:rsid w:val="004F243A"/>
    <w:rsid w:val="004F5F6C"/>
    <w:rsid w:val="004F6FBE"/>
    <w:rsid w:val="004F7063"/>
    <w:rsid w:val="004F74F0"/>
    <w:rsid w:val="004F7959"/>
    <w:rsid w:val="00500627"/>
    <w:rsid w:val="0050073F"/>
    <w:rsid w:val="00501498"/>
    <w:rsid w:val="00501CFE"/>
    <w:rsid w:val="00502254"/>
    <w:rsid w:val="00504155"/>
    <w:rsid w:val="00504E84"/>
    <w:rsid w:val="00505576"/>
    <w:rsid w:val="00505C07"/>
    <w:rsid w:val="00506416"/>
    <w:rsid w:val="00506A13"/>
    <w:rsid w:val="00507FBB"/>
    <w:rsid w:val="0051161A"/>
    <w:rsid w:val="005134EA"/>
    <w:rsid w:val="005139D6"/>
    <w:rsid w:val="005143E0"/>
    <w:rsid w:val="00514B45"/>
    <w:rsid w:val="00516505"/>
    <w:rsid w:val="0052075C"/>
    <w:rsid w:val="005208C7"/>
    <w:rsid w:val="00521263"/>
    <w:rsid w:val="005215C3"/>
    <w:rsid w:val="00521BCD"/>
    <w:rsid w:val="0052250F"/>
    <w:rsid w:val="00523CB7"/>
    <w:rsid w:val="00524B25"/>
    <w:rsid w:val="005253BB"/>
    <w:rsid w:val="005254B8"/>
    <w:rsid w:val="0052571D"/>
    <w:rsid w:val="00526331"/>
    <w:rsid w:val="00526A3B"/>
    <w:rsid w:val="00526B02"/>
    <w:rsid w:val="0053159D"/>
    <w:rsid w:val="005325A8"/>
    <w:rsid w:val="005336CD"/>
    <w:rsid w:val="00534493"/>
    <w:rsid w:val="00534B77"/>
    <w:rsid w:val="00534DB8"/>
    <w:rsid w:val="00534E8B"/>
    <w:rsid w:val="00535848"/>
    <w:rsid w:val="0053599F"/>
    <w:rsid w:val="005366A6"/>
    <w:rsid w:val="005366B6"/>
    <w:rsid w:val="00536711"/>
    <w:rsid w:val="0054163E"/>
    <w:rsid w:val="00543431"/>
    <w:rsid w:val="00546E9C"/>
    <w:rsid w:val="005476FA"/>
    <w:rsid w:val="005527C8"/>
    <w:rsid w:val="005531C5"/>
    <w:rsid w:val="005531F5"/>
    <w:rsid w:val="00553C6C"/>
    <w:rsid w:val="00554127"/>
    <w:rsid w:val="00554F04"/>
    <w:rsid w:val="0055568D"/>
    <w:rsid w:val="00555F8E"/>
    <w:rsid w:val="0055685E"/>
    <w:rsid w:val="0055698D"/>
    <w:rsid w:val="005576E2"/>
    <w:rsid w:val="00557A73"/>
    <w:rsid w:val="00557AA5"/>
    <w:rsid w:val="00561448"/>
    <w:rsid w:val="005620C6"/>
    <w:rsid w:val="005627D7"/>
    <w:rsid w:val="00562815"/>
    <w:rsid w:val="00563D56"/>
    <w:rsid w:val="00566158"/>
    <w:rsid w:val="00566230"/>
    <w:rsid w:val="00567FAD"/>
    <w:rsid w:val="00570653"/>
    <w:rsid w:val="00570FFC"/>
    <w:rsid w:val="00573374"/>
    <w:rsid w:val="005741E1"/>
    <w:rsid w:val="0057459F"/>
    <w:rsid w:val="00575195"/>
    <w:rsid w:val="00576348"/>
    <w:rsid w:val="00576781"/>
    <w:rsid w:val="00576B51"/>
    <w:rsid w:val="00576D6C"/>
    <w:rsid w:val="005770AF"/>
    <w:rsid w:val="0057727E"/>
    <w:rsid w:val="00577912"/>
    <w:rsid w:val="00577D2F"/>
    <w:rsid w:val="00580CBB"/>
    <w:rsid w:val="00581199"/>
    <w:rsid w:val="005814BD"/>
    <w:rsid w:val="00581600"/>
    <w:rsid w:val="00581D45"/>
    <w:rsid w:val="00582B4B"/>
    <w:rsid w:val="00583331"/>
    <w:rsid w:val="0058438A"/>
    <w:rsid w:val="00584A69"/>
    <w:rsid w:val="005850FA"/>
    <w:rsid w:val="0058690A"/>
    <w:rsid w:val="00587612"/>
    <w:rsid w:val="00587F9D"/>
    <w:rsid w:val="00590052"/>
    <w:rsid w:val="00591DDF"/>
    <w:rsid w:val="00591FC5"/>
    <w:rsid w:val="00592C43"/>
    <w:rsid w:val="00592F07"/>
    <w:rsid w:val="00594C84"/>
    <w:rsid w:val="0059673D"/>
    <w:rsid w:val="005967D7"/>
    <w:rsid w:val="00597603"/>
    <w:rsid w:val="005978F0"/>
    <w:rsid w:val="005A05F3"/>
    <w:rsid w:val="005A07E8"/>
    <w:rsid w:val="005A187D"/>
    <w:rsid w:val="005A2C90"/>
    <w:rsid w:val="005A3291"/>
    <w:rsid w:val="005A3886"/>
    <w:rsid w:val="005A3B46"/>
    <w:rsid w:val="005A6585"/>
    <w:rsid w:val="005A776D"/>
    <w:rsid w:val="005B19D8"/>
    <w:rsid w:val="005B1BA5"/>
    <w:rsid w:val="005B2111"/>
    <w:rsid w:val="005B2A1D"/>
    <w:rsid w:val="005B2BF9"/>
    <w:rsid w:val="005B3F07"/>
    <w:rsid w:val="005B52CB"/>
    <w:rsid w:val="005B53B9"/>
    <w:rsid w:val="005B59A2"/>
    <w:rsid w:val="005B6842"/>
    <w:rsid w:val="005B6E2D"/>
    <w:rsid w:val="005B72BE"/>
    <w:rsid w:val="005C0518"/>
    <w:rsid w:val="005C0802"/>
    <w:rsid w:val="005C0FFE"/>
    <w:rsid w:val="005C147E"/>
    <w:rsid w:val="005C2751"/>
    <w:rsid w:val="005C28AB"/>
    <w:rsid w:val="005C3445"/>
    <w:rsid w:val="005C34B4"/>
    <w:rsid w:val="005C378B"/>
    <w:rsid w:val="005C46F2"/>
    <w:rsid w:val="005C5237"/>
    <w:rsid w:val="005C5309"/>
    <w:rsid w:val="005C5E72"/>
    <w:rsid w:val="005C7EF6"/>
    <w:rsid w:val="005D29B1"/>
    <w:rsid w:val="005D46B6"/>
    <w:rsid w:val="005D494B"/>
    <w:rsid w:val="005D57A0"/>
    <w:rsid w:val="005D749F"/>
    <w:rsid w:val="005E04FE"/>
    <w:rsid w:val="005E0F58"/>
    <w:rsid w:val="005E1268"/>
    <w:rsid w:val="005E3633"/>
    <w:rsid w:val="005E3845"/>
    <w:rsid w:val="005E3CDD"/>
    <w:rsid w:val="005E4C2F"/>
    <w:rsid w:val="005E4DDE"/>
    <w:rsid w:val="005E5A4A"/>
    <w:rsid w:val="005E7E49"/>
    <w:rsid w:val="005F0B0A"/>
    <w:rsid w:val="005F17D2"/>
    <w:rsid w:val="005F2D74"/>
    <w:rsid w:val="005F4C1C"/>
    <w:rsid w:val="005F4ECF"/>
    <w:rsid w:val="005F5033"/>
    <w:rsid w:val="005F72F2"/>
    <w:rsid w:val="005F7807"/>
    <w:rsid w:val="00602EAF"/>
    <w:rsid w:val="00604656"/>
    <w:rsid w:val="00604D7B"/>
    <w:rsid w:val="006057DB"/>
    <w:rsid w:val="00606289"/>
    <w:rsid w:val="006064AC"/>
    <w:rsid w:val="0060677F"/>
    <w:rsid w:val="0061006A"/>
    <w:rsid w:val="00610A44"/>
    <w:rsid w:val="00611A20"/>
    <w:rsid w:val="006136A9"/>
    <w:rsid w:val="00616C7D"/>
    <w:rsid w:val="00617F09"/>
    <w:rsid w:val="00621E79"/>
    <w:rsid w:val="00622DC4"/>
    <w:rsid w:val="00623E80"/>
    <w:rsid w:val="006259EB"/>
    <w:rsid w:val="0062610E"/>
    <w:rsid w:val="0062788B"/>
    <w:rsid w:val="006305E3"/>
    <w:rsid w:val="0063109B"/>
    <w:rsid w:val="00631351"/>
    <w:rsid w:val="00631540"/>
    <w:rsid w:val="0063190C"/>
    <w:rsid w:val="006320B5"/>
    <w:rsid w:val="00632B24"/>
    <w:rsid w:val="00632B44"/>
    <w:rsid w:val="006332AA"/>
    <w:rsid w:val="00633D59"/>
    <w:rsid w:val="006344DF"/>
    <w:rsid w:val="00634FB3"/>
    <w:rsid w:val="0063584F"/>
    <w:rsid w:val="006361D4"/>
    <w:rsid w:val="00636CCF"/>
    <w:rsid w:val="00640B2C"/>
    <w:rsid w:val="00640C9A"/>
    <w:rsid w:val="00640ECE"/>
    <w:rsid w:val="0064175E"/>
    <w:rsid w:val="0064192F"/>
    <w:rsid w:val="00643312"/>
    <w:rsid w:val="006435E8"/>
    <w:rsid w:val="00646039"/>
    <w:rsid w:val="006461B4"/>
    <w:rsid w:val="006472D2"/>
    <w:rsid w:val="00647A86"/>
    <w:rsid w:val="00650456"/>
    <w:rsid w:val="00650F9D"/>
    <w:rsid w:val="00652A31"/>
    <w:rsid w:val="0065490B"/>
    <w:rsid w:val="006553D7"/>
    <w:rsid w:val="006574E9"/>
    <w:rsid w:val="0066014F"/>
    <w:rsid w:val="00660B84"/>
    <w:rsid w:val="00661530"/>
    <w:rsid w:val="00661C05"/>
    <w:rsid w:val="0066224B"/>
    <w:rsid w:val="00662BFA"/>
    <w:rsid w:val="0066317F"/>
    <w:rsid w:val="0066402B"/>
    <w:rsid w:val="006643B1"/>
    <w:rsid w:val="006644E8"/>
    <w:rsid w:val="00664DBB"/>
    <w:rsid w:val="00664E54"/>
    <w:rsid w:val="0066524C"/>
    <w:rsid w:val="00666144"/>
    <w:rsid w:val="006661D2"/>
    <w:rsid w:val="00667061"/>
    <w:rsid w:val="006711C1"/>
    <w:rsid w:val="00671599"/>
    <w:rsid w:val="006719FD"/>
    <w:rsid w:val="00672E67"/>
    <w:rsid w:val="006739DE"/>
    <w:rsid w:val="00674895"/>
    <w:rsid w:val="006772A4"/>
    <w:rsid w:val="00677F38"/>
    <w:rsid w:val="00680562"/>
    <w:rsid w:val="0068153D"/>
    <w:rsid w:val="00683811"/>
    <w:rsid w:val="00683C8F"/>
    <w:rsid w:val="00684BDE"/>
    <w:rsid w:val="006860FD"/>
    <w:rsid w:val="00687358"/>
    <w:rsid w:val="00687D04"/>
    <w:rsid w:val="00690461"/>
    <w:rsid w:val="00690810"/>
    <w:rsid w:val="00691E6C"/>
    <w:rsid w:val="006925D5"/>
    <w:rsid w:val="00692B7E"/>
    <w:rsid w:val="00693213"/>
    <w:rsid w:val="0069344D"/>
    <w:rsid w:val="00693D36"/>
    <w:rsid w:val="00695797"/>
    <w:rsid w:val="00695E38"/>
    <w:rsid w:val="0069655E"/>
    <w:rsid w:val="00696746"/>
    <w:rsid w:val="00696DD2"/>
    <w:rsid w:val="00697165"/>
    <w:rsid w:val="00697B4A"/>
    <w:rsid w:val="006A03C4"/>
    <w:rsid w:val="006A0528"/>
    <w:rsid w:val="006A0642"/>
    <w:rsid w:val="006A0ADB"/>
    <w:rsid w:val="006A0C53"/>
    <w:rsid w:val="006A1E24"/>
    <w:rsid w:val="006A1F0F"/>
    <w:rsid w:val="006A2A68"/>
    <w:rsid w:val="006A33BE"/>
    <w:rsid w:val="006A3BCB"/>
    <w:rsid w:val="006A3FD1"/>
    <w:rsid w:val="006A4264"/>
    <w:rsid w:val="006A48A1"/>
    <w:rsid w:val="006A4EF1"/>
    <w:rsid w:val="006A4FC5"/>
    <w:rsid w:val="006A5021"/>
    <w:rsid w:val="006A5217"/>
    <w:rsid w:val="006A53AA"/>
    <w:rsid w:val="006A68F7"/>
    <w:rsid w:val="006A7580"/>
    <w:rsid w:val="006A7C52"/>
    <w:rsid w:val="006B0A35"/>
    <w:rsid w:val="006B0F34"/>
    <w:rsid w:val="006B1C23"/>
    <w:rsid w:val="006B2401"/>
    <w:rsid w:val="006B3B26"/>
    <w:rsid w:val="006B3F16"/>
    <w:rsid w:val="006B565C"/>
    <w:rsid w:val="006B61F1"/>
    <w:rsid w:val="006B6D07"/>
    <w:rsid w:val="006B79E2"/>
    <w:rsid w:val="006C0DBD"/>
    <w:rsid w:val="006C1491"/>
    <w:rsid w:val="006C4791"/>
    <w:rsid w:val="006C5AAA"/>
    <w:rsid w:val="006C5BF6"/>
    <w:rsid w:val="006C5D24"/>
    <w:rsid w:val="006C6099"/>
    <w:rsid w:val="006C640C"/>
    <w:rsid w:val="006C762D"/>
    <w:rsid w:val="006D028C"/>
    <w:rsid w:val="006D1724"/>
    <w:rsid w:val="006D175B"/>
    <w:rsid w:val="006D19D5"/>
    <w:rsid w:val="006D2C53"/>
    <w:rsid w:val="006D2F77"/>
    <w:rsid w:val="006D342C"/>
    <w:rsid w:val="006D392A"/>
    <w:rsid w:val="006D4B7F"/>
    <w:rsid w:val="006D5155"/>
    <w:rsid w:val="006D56EC"/>
    <w:rsid w:val="006D677A"/>
    <w:rsid w:val="006D7759"/>
    <w:rsid w:val="006E0152"/>
    <w:rsid w:val="006E575A"/>
    <w:rsid w:val="006F081C"/>
    <w:rsid w:val="006F089C"/>
    <w:rsid w:val="006F196E"/>
    <w:rsid w:val="006F376E"/>
    <w:rsid w:val="006F3A5C"/>
    <w:rsid w:val="006F4DD2"/>
    <w:rsid w:val="006F4F36"/>
    <w:rsid w:val="006F59C6"/>
    <w:rsid w:val="006F5DB5"/>
    <w:rsid w:val="006F6084"/>
    <w:rsid w:val="006F6C82"/>
    <w:rsid w:val="006F6DC4"/>
    <w:rsid w:val="00700598"/>
    <w:rsid w:val="00702323"/>
    <w:rsid w:val="00702F5B"/>
    <w:rsid w:val="0070339B"/>
    <w:rsid w:val="00704240"/>
    <w:rsid w:val="00704536"/>
    <w:rsid w:val="007053C4"/>
    <w:rsid w:val="00705A64"/>
    <w:rsid w:val="00705D02"/>
    <w:rsid w:val="00710126"/>
    <w:rsid w:val="00711359"/>
    <w:rsid w:val="00711AC0"/>
    <w:rsid w:val="00711F7B"/>
    <w:rsid w:val="007124A6"/>
    <w:rsid w:val="00712B65"/>
    <w:rsid w:val="00714EDD"/>
    <w:rsid w:val="007150F2"/>
    <w:rsid w:val="00716756"/>
    <w:rsid w:val="007167B9"/>
    <w:rsid w:val="00716F5E"/>
    <w:rsid w:val="007175FC"/>
    <w:rsid w:val="00721E80"/>
    <w:rsid w:val="007226D2"/>
    <w:rsid w:val="00723058"/>
    <w:rsid w:val="00724820"/>
    <w:rsid w:val="0072503F"/>
    <w:rsid w:val="00725503"/>
    <w:rsid w:val="00725BA9"/>
    <w:rsid w:val="007262FA"/>
    <w:rsid w:val="00726F30"/>
    <w:rsid w:val="007270D8"/>
    <w:rsid w:val="00730ADD"/>
    <w:rsid w:val="00730EC3"/>
    <w:rsid w:val="00731182"/>
    <w:rsid w:val="00733696"/>
    <w:rsid w:val="007354C9"/>
    <w:rsid w:val="007357C4"/>
    <w:rsid w:val="00735964"/>
    <w:rsid w:val="00735E7B"/>
    <w:rsid w:val="0073625D"/>
    <w:rsid w:val="007364DD"/>
    <w:rsid w:val="00736739"/>
    <w:rsid w:val="0073700F"/>
    <w:rsid w:val="00740C8D"/>
    <w:rsid w:val="00741B74"/>
    <w:rsid w:val="00742908"/>
    <w:rsid w:val="007434B9"/>
    <w:rsid w:val="00743674"/>
    <w:rsid w:val="00743AE3"/>
    <w:rsid w:val="00744E1E"/>
    <w:rsid w:val="0074542C"/>
    <w:rsid w:val="007457B0"/>
    <w:rsid w:val="00745E2D"/>
    <w:rsid w:val="00746D8D"/>
    <w:rsid w:val="00746FDC"/>
    <w:rsid w:val="00747440"/>
    <w:rsid w:val="007509AA"/>
    <w:rsid w:val="00751106"/>
    <w:rsid w:val="0075387F"/>
    <w:rsid w:val="007541C3"/>
    <w:rsid w:val="00754B84"/>
    <w:rsid w:val="007556F3"/>
    <w:rsid w:val="00755A47"/>
    <w:rsid w:val="007561F5"/>
    <w:rsid w:val="007569B6"/>
    <w:rsid w:val="00757BA2"/>
    <w:rsid w:val="00757BE2"/>
    <w:rsid w:val="00757EA3"/>
    <w:rsid w:val="00760BCE"/>
    <w:rsid w:val="0076505D"/>
    <w:rsid w:val="007651D2"/>
    <w:rsid w:val="00765646"/>
    <w:rsid w:val="00765FFE"/>
    <w:rsid w:val="0076657B"/>
    <w:rsid w:val="0077161A"/>
    <w:rsid w:val="00771F85"/>
    <w:rsid w:val="00772D0B"/>
    <w:rsid w:val="00773367"/>
    <w:rsid w:val="00774381"/>
    <w:rsid w:val="007755A1"/>
    <w:rsid w:val="00776543"/>
    <w:rsid w:val="0077775D"/>
    <w:rsid w:val="00777ADF"/>
    <w:rsid w:val="0078040D"/>
    <w:rsid w:val="007816FE"/>
    <w:rsid w:val="00781C73"/>
    <w:rsid w:val="00785EFC"/>
    <w:rsid w:val="007864EF"/>
    <w:rsid w:val="007868D9"/>
    <w:rsid w:val="007879C6"/>
    <w:rsid w:val="007903F6"/>
    <w:rsid w:val="00790721"/>
    <w:rsid w:val="00791265"/>
    <w:rsid w:val="007932A9"/>
    <w:rsid w:val="00793CF3"/>
    <w:rsid w:val="00794A5C"/>
    <w:rsid w:val="007951C4"/>
    <w:rsid w:val="007952B3"/>
    <w:rsid w:val="00796309"/>
    <w:rsid w:val="007967F3"/>
    <w:rsid w:val="007A0B9B"/>
    <w:rsid w:val="007A0E23"/>
    <w:rsid w:val="007A1961"/>
    <w:rsid w:val="007A32D8"/>
    <w:rsid w:val="007A480D"/>
    <w:rsid w:val="007A6C6D"/>
    <w:rsid w:val="007A6EAB"/>
    <w:rsid w:val="007A7A45"/>
    <w:rsid w:val="007B0880"/>
    <w:rsid w:val="007B2B21"/>
    <w:rsid w:val="007B6DDA"/>
    <w:rsid w:val="007C00F7"/>
    <w:rsid w:val="007C0D91"/>
    <w:rsid w:val="007C2766"/>
    <w:rsid w:val="007C2FBD"/>
    <w:rsid w:val="007C5333"/>
    <w:rsid w:val="007C550C"/>
    <w:rsid w:val="007C6D2E"/>
    <w:rsid w:val="007C7A68"/>
    <w:rsid w:val="007D06AF"/>
    <w:rsid w:val="007D21BF"/>
    <w:rsid w:val="007D25E9"/>
    <w:rsid w:val="007D335D"/>
    <w:rsid w:val="007D4C58"/>
    <w:rsid w:val="007D4E06"/>
    <w:rsid w:val="007D6564"/>
    <w:rsid w:val="007D74A7"/>
    <w:rsid w:val="007E0A60"/>
    <w:rsid w:val="007E184F"/>
    <w:rsid w:val="007E22C5"/>
    <w:rsid w:val="007E250D"/>
    <w:rsid w:val="007E2ED7"/>
    <w:rsid w:val="007E4D33"/>
    <w:rsid w:val="007E4DB1"/>
    <w:rsid w:val="007E5076"/>
    <w:rsid w:val="007E5BB5"/>
    <w:rsid w:val="007E6A9D"/>
    <w:rsid w:val="007E6B97"/>
    <w:rsid w:val="007E6D4B"/>
    <w:rsid w:val="007F11B2"/>
    <w:rsid w:val="007F14B5"/>
    <w:rsid w:val="007F48D3"/>
    <w:rsid w:val="007F52DD"/>
    <w:rsid w:val="007F56F3"/>
    <w:rsid w:val="007F641A"/>
    <w:rsid w:val="007F6B4E"/>
    <w:rsid w:val="007F7637"/>
    <w:rsid w:val="007F7948"/>
    <w:rsid w:val="007F7CEA"/>
    <w:rsid w:val="007F7FAF"/>
    <w:rsid w:val="00800192"/>
    <w:rsid w:val="00800E20"/>
    <w:rsid w:val="0080166B"/>
    <w:rsid w:val="00801CEE"/>
    <w:rsid w:val="00801D1B"/>
    <w:rsid w:val="0080210E"/>
    <w:rsid w:val="00802794"/>
    <w:rsid w:val="00802B50"/>
    <w:rsid w:val="00802E6C"/>
    <w:rsid w:val="00803CB9"/>
    <w:rsid w:val="00804B6D"/>
    <w:rsid w:val="00806578"/>
    <w:rsid w:val="00806CF2"/>
    <w:rsid w:val="00810C65"/>
    <w:rsid w:val="00810C79"/>
    <w:rsid w:val="00811402"/>
    <w:rsid w:val="008114DE"/>
    <w:rsid w:val="00811AC3"/>
    <w:rsid w:val="00812360"/>
    <w:rsid w:val="00812C20"/>
    <w:rsid w:val="00812D8B"/>
    <w:rsid w:val="00813D66"/>
    <w:rsid w:val="00813E0F"/>
    <w:rsid w:val="00813E15"/>
    <w:rsid w:val="008147D5"/>
    <w:rsid w:val="008153DF"/>
    <w:rsid w:val="008158EF"/>
    <w:rsid w:val="008166BB"/>
    <w:rsid w:val="00817821"/>
    <w:rsid w:val="00817955"/>
    <w:rsid w:val="00817B06"/>
    <w:rsid w:val="00820A43"/>
    <w:rsid w:val="00821189"/>
    <w:rsid w:val="00821850"/>
    <w:rsid w:val="00821BF0"/>
    <w:rsid w:val="00824085"/>
    <w:rsid w:val="0082426A"/>
    <w:rsid w:val="0082568A"/>
    <w:rsid w:val="00825D2D"/>
    <w:rsid w:val="00825D97"/>
    <w:rsid w:val="008311F8"/>
    <w:rsid w:val="00832FA5"/>
    <w:rsid w:val="008331F4"/>
    <w:rsid w:val="00835663"/>
    <w:rsid w:val="00836BB7"/>
    <w:rsid w:val="00837CFE"/>
    <w:rsid w:val="00837DD0"/>
    <w:rsid w:val="00840B7C"/>
    <w:rsid w:val="00840C6A"/>
    <w:rsid w:val="00841B27"/>
    <w:rsid w:val="00841BBA"/>
    <w:rsid w:val="00843116"/>
    <w:rsid w:val="008435C1"/>
    <w:rsid w:val="00843B17"/>
    <w:rsid w:val="00845E17"/>
    <w:rsid w:val="00846C56"/>
    <w:rsid w:val="00851700"/>
    <w:rsid w:val="00852420"/>
    <w:rsid w:val="00852920"/>
    <w:rsid w:val="008539FD"/>
    <w:rsid w:val="00854165"/>
    <w:rsid w:val="00854F65"/>
    <w:rsid w:val="008564BE"/>
    <w:rsid w:val="0085778C"/>
    <w:rsid w:val="0085781D"/>
    <w:rsid w:val="00857C74"/>
    <w:rsid w:val="00860432"/>
    <w:rsid w:val="008606D2"/>
    <w:rsid w:val="008614EF"/>
    <w:rsid w:val="008618A0"/>
    <w:rsid w:val="00861D1E"/>
    <w:rsid w:val="00862344"/>
    <w:rsid w:val="00862D4E"/>
    <w:rsid w:val="00862E03"/>
    <w:rsid w:val="00862F55"/>
    <w:rsid w:val="00863807"/>
    <w:rsid w:val="008638F1"/>
    <w:rsid w:val="00863932"/>
    <w:rsid w:val="00864E42"/>
    <w:rsid w:val="00866A21"/>
    <w:rsid w:val="008676DD"/>
    <w:rsid w:val="00867905"/>
    <w:rsid w:val="00867C5F"/>
    <w:rsid w:val="00870A36"/>
    <w:rsid w:val="00873A34"/>
    <w:rsid w:val="00875D84"/>
    <w:rsid w:val="00875F85"/>
    <w:rsid w:val="00876069"/>
    <w:rsid w:val="00876155"/>
    <w:rsid w:val="008765D3"/>
    <w:rsid w:val="00876690"/>
    <w:rsid w:val="00876EC5"/>
    <w:rsid w:val="00877BCE"/>
    <w:rsid w:val="00880F91"/>
    <w:rsid w:val="008810E1"/>
    <w:rsid w:val="00881579"/>
    <w:rsid w:val="00881943"/>
    <w:rsid w:val="00881A00"/>
    <w:rsid w:val="00881C4E"/>
    <w:rsid w:val="00883F46"/>
    <w:rsid w:val="00884553"/>
    <w:rsid w:val="0088592F"/>
    <w:rsid w:val="00886A27"/>
    <w:rsid w:val="00887B64"/>
    <w:rsid w:val="00887BD5"/>
    <w:rsid w:val="008901E3"/>
    <w:rsid w:val="00891D00"/>
    <w:rsid w:val="00891D64"/>
    <w:rsid w:val="00895456"/>
    <w:rsid w:val="00895E03"/>
    <w:rsid w:val="008968E8"/>
    <w:rsid w:val="00896B5D"/>
    <w:rsid w:val="00897FAB"/>
    <w:rsid w:val="008A0A09"/>
    <w:rsid w:val="008A1384"/>
    <w:rsid w:val="008A219F"/>
    <w:rsid w:val="008A2386"/>
    <w:rsid w:val="008A26C0"/>
    <w:rsid w:val="008A28AC"/>
    <w:rsid w:val="008A2907"/>
    <w:rsid w:val="008A2A56"/>
    <w:rsid w:val="008A39EB"/>
    <w:rsid w:val="008A42D8"/>
    <w:rsid w:val="008A4A74"/>
    <w:rsid w:val="008A50DD"/>
    <w:rsid w:val="008A590A"/>
    <w:rsid w:val="008A7254"/>
    <w:rsid w:val="008B0937"/>
    <w:rsid w:val="008B14E5"/>
    <w:rsid w:val="008B2E55"/>
    <w:rsid w:val="008B366F"/>
    <w:rsid w:val="008B3A89"/>
    <w:rsid w:val="008B537A"/>
    <w:rsid w:val="008B6431"/>
    <w:rsid w:val="008B6B15"/>
    <w:rsid w:val="008B7E14"/>
    <w:rsid w:val="008B7EA9"/>
    <w:rsid w:val="008C0660"/>
    <w:rsid w:val="008C0C61"/>
    <w:rsid w:val="008C0D32"/>
    <w:rsid w:val="008C109D"/>
    <w:rsid w:val="008C14D7"/>
    <w:rsid w:val="008C2A2E"/>
    <w:rsid w:val="008C34B8"/>
    <w:rsid w:val="008C639B"/>
    <w:rsid w:val="008C6FEF"/>
    <w:rsid w:val="008C73C5"/>
    <w:rsid w:val="008C7B9C"/>
    <w:rsid w:val="008C7EF8"/>
    <w:rsid w:val="008D1032"/>
    <w:rsid w:val="008D1592"/>
    <w:rsid w:val="008D2368"/>
    <w:rsid w:val="008D4E64"/>
    <w:rsid w:val="008D50F0"/>
    <w:rsid w:val="008D61F9"/>
    <w:rsid w:val="008D623C"/>
    <w:rsid w:val="008D6F23"/>
    <w:rsid w:val="008D79EB"/>
    <w:rsid w:val="008D7C0C"/>
    <w:rsid w:val="008E0046"/>
    <w:rsid w:val="008E0C3F"/>
    <w:rsid w:val="008E0F70"/>
    <w:rsid w:val="008E15B1"/>
    <w:rsid w:val="008E17D1"/>
    <w:rsid w:val="008E2F8D"/>
    <w:rsid w:val="008E4734"/>
    <w:rsid w:val="008E578E"/>
    <w:rsid w:val="008E60BC"/>
    <w:rsid w:val="008E6ACF"/>
    <w:rsid w:val="008F08BB"/>
    <w:rsid w:val="008F0D6E"/>
    <w:rsid w:val="008F191D"/>
    <w:rsid w:val="008F2346"/>
    <w:rsid w:val="008F3489"/>
    <w:rsid w:val="008F3B0F"/>
    <w:rsid w:val="008F470D"/>
    <w:rsid w:val="008F5067"/>
    <w:rsid w:val="008F574D"/>
    <w:rsid w:val="008F588E"/>
    <w:rsid w:val="008F607F"/>
    <w:rsid w:val="008F655D"/>
    <w:rsid w:val="008F6729"/>
    <w:rsid w:val="008F6D23"/>
    <w:rsid w:val="009013A5"/>
    <w:rsid w:val="00902156"/>
    <w:rsid w:val="009043AC"/>
    <w:rsid w:val="00904705"/>
    <w:rsid w:val="009054BD"/>
    <w:rsid w:val="00905725"/>
    <w:rsid w:val="009074B8"/>
    <w:rsid w:val="00907A88"/>
    <w:rsid w:val="009113D5"/>
    <w:rsid w:val="009126F2"/>
    <w:rsid w:val="0091430E"/>
    <w:rsid w:val="00914C63"/>
    <w:rsid w:val="00915CAD"/>
    <w:rsid w:val="0091652A"/>
    <w:rsid w:val="009203DC"/>
    <w:rsid w:val="00920FC1"/>
    <w:rsid w:val="0092141D"/>
    <w:rsid w:val="00922DA9"/>
    <w:rsid w:val="00922F47"/>
    <w:rsid w:val="0092394A"/>
    <w:rsid w:val="00924364"/>
    <w:rsid w:val="00930A83"/>
    <w:rsid w:val="00930DE2"/>
    <w:rsid w:val="009314D1"/>
    <w:rsid w:val="00931B11"/>
    <w:rsid w:val="009320F8"/>
    <w:rsid w:val="0093212D"/>
    <w:rsid w:val="0093245B"/>
    <w:rsid w:val="009329D0"/>
    <w:rsid w:val="009338EF"/>
    <w:rsid w:val="009339B0"/>
    <w:rsid w:val="00934658"/>
    <w:rsid w:val="0093493C"/>
    <w:rsid w:val="009352C6"/>
    <w:rsid w:val="0093636C"/>
    <w:rsid w:val="0093659F"/>
    <w:rsid w:val="00936796"/>
    <w:rsid w:val="00936CD3"/>
    <w:rsid w:val="00940176"/>
    <w:rsid w:val="009409D6"/>
    <w:rsid w:val="00940DC9"/>
    <w:rsid w:val="009413E1"/>
    <w:rsid w:val="009415B7"/>
    <w:rsid w:val="00941748"/>
    <w:rsid w:val="00941F30"/>
    <w:rsid w:val="0094277F"/>
    <w:rsid w:val="00943556"/>
    <w:rsid w:val="00944689"/>
    <w:rsid w:val="0094601B"/>
    <w:rsid w:val="009460D1"/>
    <w:rsid w:val="00946DE2"/>
    <w:rsid w:val="00947BB8"/>
    <w:rsid w:val="00950DE6"/>
    <w:rsid w:val="0095284E"/>
    <w:rsid w:val="009532DA"/>
    <w:rsid w:val="00953569"/>
    <w:rsid w:val="00953F29"/>
    <w:rsid w:val="009540DB"/>
    <w:rsid w:val="0095437C"/>
    <w:rsid w:val="00955BB2"/>
    <w:rsid w:val="00955DD8"/>
    <w:rsid w:val="00956C01"/>
    <w:rsid w:val="0095729F"/>
    <w:rsid w:val="00957579"/>
    <w:rsid w:val="009577D7"/>
    <w:rsid w:val="00957E96"/>
    <w:rsid w:val="0096169E"/>
    <w:rsid w:val="00961ECE"/>
    <w:rsid w:val="00964FD5"/>
    <w:rsid w:val="00966537"/>
    <w:rsid w:val="00966B72"/>
    <w:rsid w:val="00970753"/>
    <w:rsid w:val="00970809"/>
    <w:rsid w:val="00971A10"/>
    <w:rsid w:val="00972125"/>
    <w:rsid w:val="009740A8"/>
    <w:rsid w:val="009740DC"/>
    <w:rsid w:val="00974C9F"/>
    <w:rsid w:val="00975E7A"/>
    <w:rsid w:val="009761C5"/>
    <w:rsid w:val="00976A36"/>
    <w:rsid w:val="009771EC"/>
    <w:rsid w:val="00977CEF"/>
    <w:rsid w:val="009812CB"/>
    <w:rsid w:val="00982237"/>
    <w:rsid w:val="009824F5"/>
    <w:rsid w:val="00982B02"/>
    <w:rsid w:val="00982D72"/>
    <w:rsid w:val="009850A2"/>
    <w:rsid w:val="00985F9B"/>
    <w:rsid w:val="00985FAC"/>
    <w:rsid w:val="00990103"/>
    <w:rsid w:val="00990317"/>
    <w:rsid w:val="00990A47"/>
    <w:rsid w:val="00992A4D"/>
    <w:rsid w:val="00992B00"/>
    <w:rsid w:val="0099443F"/>
    <w:rsid w:val="00995BB1"/>
    <w:rsid w:val="00996141"/>
    <w:rsid w:val="00997AAF"/>
    <w:rsid w:val="009A122F"/>
    <w:rsid w:val="009A1675"/>
    <w:rsid w:val="009A235F"/>
    <w:rsid w:val="009A2527"/>
    <w:rsid w:val="009A318E"/>
    <w:rsid w:val="009A4166"/>
    <w:rsid w:val="009A4A04"/>
    <w:rsid w:val="009A4B77"/>
    <w:rsid w:val="009A5923"/>
    <w:rsid w:val="009A5CAF"/>
    <w:rsid w:val="009A62EE"/>
    <w:rsid w:val="009B0629"/>
    <w:rsid w:val="009B0735"/>
    <w:rsid w:val="009B2175"/>
    <w:rsid w:val="009B2E10"/>
    <w:rsid w:val="009B3893"/>
    <w:rsid w:val="009B38A9"/>
    <w:rsid w:val="009B392E"/>
    <w:rsid w:val="009B422F"/>
    <w:rsid w:val="009B43C7"/>
    <w:rsid w:val="009B44C3"/>
    <w:rsid w:val="009B489D"/>
    <w:rsid w:val="009B4BCF"/>
    <w:rsid w:val="009B5741"/>
    <w:rsid w:val="009B5932"/>
    <w:rsid w:val="009B6521"/>
    <w:rsid w:val="009B68C3"/>
    <w:rsid w:val="009B7735"/>
    <w:rsid w:val="009B790E"/>
    <w:rsid w:val="009C10CA"/>
    <w:rsid w:val="009C171F"/>
    <w:rsid w:val="009C23FF"/>
    <w:rsid w:val="009C49A0"/>
    <w:rsid w:val="009C4AE8"/>
    <w:rsid w:val="009C6F34"/>
    <w:rsid w:val="009D039B"/>
    <w:rsid w:val="009D1A97"/>
    <w:rsid w:val="009D2305"/>
    <w:rsid w:val="009D356C"/>
    <w:rsid w:val="009D4CAB"/>
    <w:rsid w:val="009D5859"/>
    <w:rsid w:val="009D5E36"/>
    <w:rsid w:val="009D6A64"/>
    <w:rsid w:val="009D7B5C"/>
    <w:rsid w:val="009D7DAB"/>
    <w:rsid w:val="009E0340"/>
    <w:rsid w:val="009E0CCF"/>
    <w:rsid w:val="009E110D"/>
    <w:rsid w:val="009E4902"/>
    <w:rsid w:val="009E4BC0"/>
    <w:rsid w:val="009E4F63"/>
    <w:rsid w:val="009E56D7"/>
    <w:rsid w:val="009E762B"/>
    <w:rsid w:val="009E7BDE"/>
    <w:rsid w:val="009F0699"/>
    <w:rsid w:val="009F0706"/>
    <w:rsid w:val="009F0C78"/>
    <w:rsid w:val="009F1890"/>
    <w:rsid w:val="009F2020"/>
    <w:rsid w:val="009F24BF"/>
    <w:rsid w:val="009F2B9D"/>
    <w:rsid w:val="009F3719"/>
    <w:rsid w:val="009F3A29"/>
    <w:rsid w:val="009F3D89"/>
    <w:rsid w:val="009F3E95"/>
    <w:rsid w:val="009F47B0"/>
    <w:rsid w:val="009F4A30"/>
    <w:rsid w:val="009F51BC"/>
    <w:rsid w:val="009F5792"/>
    <w:rsid w:val="009F5C9D"/>
    <w:rsid w:val="009F66D0"/>
    <w:rsid w:val="009F6D98"/>
    <w:rsid w:val="009F6E4C"/>
    <w:rsid w:val="009F6EB9"/>
    <w:rsid w:val="00A007DB"/>
    <w:rsid w:val="00A00D6D"/>
    <w:rsid w:val="00A01EA7"/>
    <w:rsid w:val="00A02436"/>
    <w:rsid w:val="00A03262"/>
    <w:rsid w:val="00A03B6C"/>
    <w:rsid w:val="00A03E4B"/>
    <w:rsid w:val="00A03EEE"/>
    <w:rsid w:val="00A06482"/>
    <w:rsid w:val="00A06980"/>
    <w:rsid w:val="00A07205"/>
    <w:rsid w:val="00A10880"/>
    <w:rsid w:val="00A10A64"/>
    <w:rsid w:val="00A1207B"/>
    <w:rsid w:val="00A12A8F"/>
    <w:rsid w:val="00A12D00"/>
    <w:rsid w:val="00A13C11"/>
    <w:rsid w:val="00A15211"/>
    <w:rsid w:val="00A15A0B"/>
    <w:rsid w:val="00A175A9"/>
    <w:rsid w:val="00A203EB"/>
    <w:rsid w:val="00A20B15"/>
    <w:rsid w:val="00A20D10"/>
    <w:rsid w:val="00A213EF"/>
    <w:rsid w:val="00A22163"/>
    <w:rsid w:val="00A22CA7"/>
    <w:rsid w:val="00A22CF5"/>
    <w:rsid w:val="00A23383"/>
    <w:rsid w:val="00A25F1D"/>
    <w:rsid w:val="00A25F37"/>
    <w:rsid w:val="00A30ADC"/>
    <w:rsid w:val="00A31019"/>
    <w:rsid w:val="00A3135D"/>
    <w:rsid w:val="00A32A05"/>
    <w:rsid w:val="00A32CEA"/>
    <w:rsid w:val="00A3424F"/>
    <w:rsid w:val="00A34C66"/>
    <w:rsid w:val="00A357E8"/>
    <w:rsid w:val="00A3741C"/>
    <w:rsid w:val="00A374C4"/>
    <w:rsid w:val="00A3755F"/>
    <w:rsid w:val="00A37D30"/>
    <w:rsid w:val="00A41DF2"/>
    <w:rsid w:val="00A4227B"/>
    <w:rsid w:val="00A42705"/>
    <w:rsid w:val="00A432DA"/>
    <w:rsid w:val="00A43DFE"/>
    <w:rsid w:val="00A45605"/>
    <w:rsid w:val="00A459A7"/>
    <w:rsid w:val="00A47D36"/>
    <w:rsid w:val="00A507E7"/>
    <w:rsid w:val="00A52318"/>
    <w:rsid w:val="00A524C1"/>
    <w:rsid w:val="00A52A44"/>
    <w:rsid w:val="00A53FC0"/>
    <w:rsid w:val="00A54869"/>
    <w:rsid w:val="00A54BB9"/>
    <w:rsid w:val="00A55202"/>
    <w:rsid w:val="00A5610F"/>
    <w:rsid w:val="00A566CF"/>
    <w:rsid w:val="00A57325"/>
    <w:rsid w:val="00A57575"/>
    <w:rsid w:val="00A5785B"/>
    <w:rsid w:val="00A579DF"/>
    <w:rsid w:val="00A611C2"/>
    <w:rsid w:val="00A61E48"/>
    <w:rsid w:val="00A63E74"/>
    <w:rsid w:val="00A6407B"/>
    <w:rsid w:val="00A651FB"/>
    <w:rsid w:val="00A65660"/>
    <w:rsid w:val="00A65A11"/>
    <w:rsid w:val="00A65B11"/>
    <w:rsid w:val="00A6763C"/>
    <w:rsid w:val="00A67A46"/>
    <w:rsid w:val="00A71427"/>
    <w:rsid w:val="00A7231C"/>
    <w:rsid w:val="00A732F2"/>
    <w:rsid w:val="00A73471"/>
    <w:rsid w:val="00A7408F"/>
    <w:rsid w:val="00A75BEC"/>
    <w:rsid w:val="00A75CA4"/>
    <w:rsid w:val="00A769C9"/>
    <w:rsid w:val="00A77614"/>
    <w:rsid w:val="00A77879"/>
    <w:rsid w:val="00A77C06"/>
    <w:rsid w:val="00A77D5C"/>
    <w:rsid w:val="00A80D06"/>
    <w:rsid w:val="00A80E5D"/>
    <w:rsid w:val="00A817B8"/>
    <w:rsid w:val="00A81CC7"/>
    <w:rsid w:val="00A82DF4"/>
    <w:rsid w:val="00A8306E"/>
    <w:rsid w:val="00A83940"/>
    <w:rsid w:val="00A842DC"/>
    <w:rsid w:val="00A8439C"/>
    <w:rsid w:val="00A8734A"/>
    <w:rsid w:val="00A87537"/>
    <w:rsid w:val="00A9052D"/>
    <w:rsid w:val="00A906FE"/>
    <w:rsid w:val="00A91014"/>
    <w:rsid w:val="00A913A8"/>
    <w:rsid w:val="00A92B48"/>
    <w:rsid w:val="00A92BE9"/>
    <w:rsid w:val="00A92FE2"/>
    <w:rsid w:val="00A93753"/>
    <w:rsid w:val="00A93B0F"/>
    <w:rsid w:val="00A94520"/>
    <w:rsid w:val="00A948EE"/>
    <w:rsid w:val="00A959BB"/>
    <w:rsid w:val="00A95CD2"/>
    <w:rsid w:val="00A9610F"/>
    <w:rsid w:val="00A96C9D"/>
    <w:rsid w:val="00A974F8"/>
    <w:rsid w:val="00A97AB2"/>
    <w:rsid w:val="00A97FD3"/>
    <w:rsid w:val="00AA0206"/>
    <w:rsid w:val="00AA172C"/>
    <w:rsid w:val="00AA1A55"/>
    <w:rsid w:val="00AA28DB"/>
    <w:rsid w:val="00AA3746"/>
    <w:rsid w:val="00AA396D"/>
    <w:rsid w:val="00AA48BD"/>
    <w:rsid w:val="00AA504C"/>
    <w:rsid w:val="00AA6EA8"/>
    <w:rsid w:val="00AA6F69"/>
    <w:rsid w:val="00AA7733"/>
    <w:rsid w:val="00AA78B5"/>
    <w:rsid w:val="00AA7BA2"/>
    <w:rsid w:val="00AB1337"/>
    <w:rsid w:val="00AB1899"/>
    <w:rsid w:val="00AB418B"/>
    <w:rsid w:val="00AB4707"/>
    <w:rsid w:val="00AB58E1"/>
    <w:rsid w:val="00AB602A"/>
    <w:rsid w:val="00AB6F87"/>
    <w:rsid w:val="00AB7C8D"/>
    <w:rsid w:val="00AC0CA7"/>
    <w:rsid w:val="00AC110E"/>
    <w:rsid w:val="00AC17A9"/>
    <w:rsid w:val="00AC1828"/>
    <w:rsid w:val="00AC1C0F"/>
    <w:rsid w:val="00AC1FEE"/>
    <w:rsid w:val="00AC2BE6"/>
    <w:rsid w:val="00AC3BD0"/>
    <w:rsid w:val="00AC4A3F"/>
    <w:rsid w:val="00AC562D"/>
    <w:rsid w:val="00AC5754"/>
    <w:rsid w:val="00AC721D"/>
    <w:rsid w:val="00AC7241"/>
    <w:rsid w:val="00AC7B27"/>
    <w:rsid w:val="00AD02C8"/>
    <w:rsid w:val="00AD0BDC"/>
    <w:rsid w:val="00AD0F9B"/>
    <w:rsid w:val="00AD501F"/>
    <w:rsid w:val="00AD54D3"/>
    <w:rsid w:val="00AD5765"/>
    <w:rsid w:val="00AD5A46"/>
    <w:rsid w:val="00AD5AAA"/>
    <w:rsid w:val="00AD6144"/>
    <w:rsid w:val="00AD6AC6"/>
    <w:rsid w:val="00AD75F8"/>
    <w:rsid w:val="00AD796A"/>
    <w:rsid w:val="00AD7C52"/>
    <w:rsid w:val="00AD7ED7"/>
    <w:rsid w:val="00AE0F31"/>
    <w:rsid w:val="00AE195D"/>
    <w:rsid w:val="00AE2E02"/>
    <w:rsid w:val="00AE3AC9"/>
    <w:rsid w:val="00AE4C1D"/>
    <w:rsid w:val="00AE5441"/>
    <w:rsid w:val="00AE7D1F"/>
    <w:rsid w:val="00AF1765"/>
    <w:rsid w:val="00AF300C"/>
    <w:rsid w:val="00AF3AA5"/>
    <w:rsid w:val="00AF48B1"/>
    <w:rsid w:val="00AF597C"/>
    <w:rsid w:val="00AF6017"/>
    <w:rsid w:val="00AF6D09"/>
    <w:rsid w:val="00AF702D"/>
    <w:rsid w:val="00AF71F7"/>
    <w:rsid w:val="00AF7987"/>
    <w:rsid w:val="00B014F5"/>
    <w:rsid w:val="00B0275E"/>
    <w:rsid w:val="00B03B4B"/>
    <w:rsid w:val="00B04009"/>
    <w:rsid w:val="00B0573A"/>
    <w:rsid w:val="00B05864"/>
    <w:rsid w:val="00B05BF2"/>
    <w:rsid w:val="00B05E98"/>
    <w:rsid w:val="00B05EEE"/>
    <w:rsid w:val="00B075FF"/>
    <w:rsid w:val="00B07EAB"/>
    <w:rsid w:val="00B11286"/>
    <w:rsid w:val="00B12CCF"/>
    <w:rsid w:val="00B13425"/>
    <w:rsid w:val="00B16580"/>
    <w:rsid w:val="00B1686D"/>
    <w:rsid w:val="00B16D9D"/>
    <w:rsid w:val="00B175C6"/>
    <w:rsid w:val="00B175D7"/>
    <w:rsid w:val="00B17BE3"/>
    <w:rsid w:val="00B17CEE"/>
    <w:rsid w:val="00B17D44"/>
    <w:rsid w:val="00B17EE2"/>
    <w:rsid w:val="00B20471"/>
    <w:rsid w:val="00B20ED2"/>
    <w:rsid w:val="00B21D6C"/>
    <w:rsid w:val="00B225B5"/>
    <w:rsid w:val="00B22E07"/>
    <w:rsid w:val="00B240DC"/>
    <w:rsid w:val="00B256F7"/>
    <w:rsid w:val="00B2617F"/>
    <w:rsid w:val="00B26E4F"/>
    <w:rsid w:val="00B27123"/>
    <w:rsid w:val="00B27A3D"/>
    <w:rsid w:val="00B27F28"/>
    <w:rsid w:val="00B3006F"/>
    <w:rsid w:val="00B307D6"/>
    <w:rsid w:val="00B30A06"/>
    <w:rsid w:val="00B313E2"/>
    <w:rsid w:val="00B322DE"/>
    <w:rsid w:val="00B33140"/>
    <w:rsid w:val="00B373B4"/>
    <w:rsid w:val="00B40412"/>
    <w:rsid w:val="00B4394C"/>
    <w:rsid w:val="00B446B8"/>
    <w:rsid w:val="00B44978"/>
    <w:rsid w:val="00B44C74"/>
    <w:rsid w:val="00B4612D"/>
    <w:rsid w:val="00B472A7"/>
    <w:rsid w:val="00B47F2F"/>
    <w:rsid w:val="00B47FFA"/>
    <w:rsid w:val="00B5213C"/>
    <w:rsid w:val="00B5295F"/>
    <w:rsid w:val="00B52D04"/>
    <w:rsid w:val="00B5404D"/>
    <w:rsid w:val="00B5425C"/>
    <w:rsid w:val="00B546F5"/>
    <w:rsid w:val="00B554FA"/>
    <w:rsid w:val="00B5688F"/>
    <w:rsid w:val="00B56F23"/>
    <w:rsid w:val="00B57EEA"/>
    <w:rsid w:val="00B60A14"/>
    <w:rsid w:val="00B61226"/>
    <w:rsid w:val="00B61C33"/>
    <w:rsid w:val="00B63905"/>
    <w:rsid w:val="00B64195"/>
    <w:rsid w:val="00B6453C"/>
    <w:rsid w:val="00B64F13"/>
    <w:rsid w:val="00B66208"/>
    <w:rsid w:val="00B66B76"/>
    <w:rsid w:val="00B66F34"/>
    <w:rsid w:val="00B66FA1"/>
    <w:rsid w:val="00B6758E"/>
    <w:rsid w:val="00B7002B"/>
    <w:rsid w:val="00B71751"/>
    <w:rsid w:val="00B71F96"/>
    <w:rsid w:val="00B7295F"/>
    <w:rsid w:val="00B73F9B"/>
    <w:rsid w:val="00B75B1A"/>
    <w:rsid w:val="00B75D5A"/>
    <w:rsid w:val="00B75DED"/>
    <w:rsid w:val="00B802D3"/>
    <w:rsid w:val="00B81097"/>
    <w:rsid w:val="00B824A2"/>
    <w:rsid w:val="00B82AAF"/>
    <w:rsid w:val="00B83400"/>
    <w:rsid w:val="00B85609"/>
    <w:rsid w:val="00B85D90"/>
    <w:rsid w:val="00B8675B"/>
    <w:rsid w:val="00B915B5"/>
    <w:rsid w:val="00B923F2"/>
    <w:rsid w:val="00B92D7D"/>
    <w:rsid w:val="00B92ED9"/>
    <w:rsid w:val="00B947E5"/>
    <w:rsid w:val="00B95583"/>
    <w:rsid w:val="00B95683"/>
    <w:rsid w:val="00B95953"/>
    <w:rsid w:val="00B95FE9"/>
    <w:rsid w:val="00B96901"/>
    <w:rsid w:val="00B96E3E"/>
    <w:rsid w:val="00BA04D4"/>
    <w:rsid w:val="00BA11FF"/>
    <w:rsid w:val="00BA3398"/>
    <w:rsid w:val="00BA3BCA"/>
    <w:rsid w:val="00BB0094"/>
    <w:rsid w:val="00BB0508"/>
    <w:rsid w:val="00BB054C"/>
    <w:rsid w:val="00BB15BA"/>
    <w:rsid w:val="00BB4A3C"/>
    <w:rsid w:val="00BB54BD"/>
    <w:rsid w:val="00BB58DA"/>
    <w:rsid w:val="00BB6450"/>
    <w:rsid w:val="00BB6D11"/>
    <w:rsid w:val="00BC0284"/>
    <w:rsid w:val="00BC0961"/>
    <w:rsid w:val="00BC1133"/>
    <w:rsid w:val="00BC11E2"/>
    <w:rsid w:val="00BC1E13"/>
    <w:rsid w:val="00BC29DA"/>
    <w:rsid w:val="00BC2EEB"/>
    <w:rsid w:val="00BC33E2"/>
    <w:rsid w:val="00BC4907"/>
    <w:rsid w:val="00BC741E"/>
    <w:rsid w:val="00BC7856"/>
    <w:rsid w:val="00BD05A5"/>
    <w:rsid w:val="00BD07C3"/>
    <w:rsid w:val="00BD1904"/>
    <w:rsid w:val="00BD32E7"/>
    <w:rsid w:val="00BD4321"/>
    <w:rsid w:val="00BD44BD"/>
    <w:rsid w:val="00BD5E0A"/>
    <w:rsid w:val="00BD6207"/>
    <w:rsid w:val="00BD71C6"/>
    <w:rsid w:val="00BD72DF"/>
    <w:rsid w:val="00BD7D1E"/>
    <w:rsid w:val="00BE0C20"/>
    <w:rsid w:val="00BE1D99"/>
    <w:rsid w:val="00BE3229"/>
    <w:rsid w:val="00BE3D85"/>
    <w:rsid w:val="00BE4AF4"/>
    <w:rsid w:val="00BE5254"/>
    <w:rsid w:val="00BE5498"/>
    <w:rsid w:val="00BE55B4"/>
    <w:rsid w:val="00BE6C64"/>
    <w:rsid w:val="00BE7443"/>
    <w:rsid w:val="00BF04B8"/>
    <w:rsid w:val="00BF0D7B"/>
    <w:rsid w:val="00BF1AD5"/>
    <w:rsid w:val="00BF1DA4"/>
    <w:rsid w:val="00BF320E"/>
    <w:rsid w:val="00BF40B8"/>
    <w:rsid w:val="00BF4327"/>
    <w:rsid w:val="00BF4658"/>
    <w:rsid w:val="00BF48AC"/>
    <w:rsid w:val="00BF5081"/>
    <w:rsid w:val="00BF5A7E"/>
    <w:rsid w:val="00BF5B52"/>
    <w:rsid w:val="00BF73ED"/>
    <w:rsid w:val="00BF7EB0"/>
    <w:rsid w:val="00C0056B"/>
    <w:rsid w:val="00C007BD"/>
    <w:rsid w:val="00C00B0A"/>
    <w:rsid w:val="00C01B0D"/>
    <w:rsid w:val="00C02C2C"/>
    <w:rsid w:val="00C03267"/>
    <w:rsid w:val="00C04060"/>
    <w:rsid w:val="00C045B0"/>
    <w:rsid w:val="00C0569A"/>
    <w:rsid w:val="00C05D4E"/>
    <w:rsid w:val="00C05F8C"/>
    <w:rsid w:val="00C06E48"/>
    <w:rsid w:val="00C06F96"/>
    <w:rsid w:val="00C07BBC"/>
    <w:rsid w:val="00C10407"/>
    <w:rsid w:val="00C10AE1"/>
    <w:rsid w:val="00C131F5"/>
    <w:rsid w:val="00C175EC"/>
    <w:rsid w:val="00C21AA6"/>
    <w:rsid w:val="00C2305A"/>
    <w:rsid w:val="00C2531D"/>
    <w:rsid w:val="00C257A2"/>
    <w:rsid w:val="00C2586C"/>
    <w:rsid w:val="00C2682F"/>
    <w:rsid w:val="00C27A85"/>
    <w:rsid w:val="00C27E90"/>
    <w:rsid w:val="00C322CB"/>
    <w:rsid w:val="00C330AC"/>
    <w:rsid w:val="00C33120"/>
    <w:rsid w:val="00C336D2"/>
    <w:rsid w:val="00C3379B"/>
    <w:rsid w:val="00C33855"/>
    <w:rsid w:val="00C3469D"/>
    <w:rsid w:val="00C34729"/>
    <w:rsid w:val="00C371FF"/>
    <w:rsid w:val="00C4010F"/>
    <w:rsid w:val="00C41341"/>
    <w:rsid w:val="00C4190E"/>
    <w:rsid w:val="00C41A25"/>
    <w:rsid w:val="00C41FF4"/>
    <w:rsid w:val="00C427F3"/>
    <w:rsid w:val="00C434A8"/>
    <w:rsid w:val="00C43BAC"/>
    <w:rsid w:val="00C44AA5"/>
    <w:rsid w:val="00C46A12"/>
    <w:rsid w:val="00C46BFF"/>
    <w:rsid w:val="00C47185"/>
    <w:rsid w:val="00C504D9"/>
    <w:rsid w:val="00C5188B"/>
    <w:rsid w:val="00C51CC4"/>
    <w:rsid w:val="00C51D31"/>
    <w:rsid w:val="00C534E6"/>
    <w:rsid w:val="00C53774"/>
    <w:rsid w:val="00C54848"/>
    <w:rsid w:val="00C55D6F"/>
    <w:rsid w:val="00C577DA"/>
    <w:rsid w:val="00C57BDE"/>
    <w:rsid w:val="00C602DF"/>
    <w:rsid w:val="00C603A0"/>
    <w:rsid w:val="00C604BA"/>
    <w:rsid w:val="00C612DC"/>
    <w:rsid w:val="00C6168D"/>
    <w:rsid w:val="00C6205E"/>
    <w:rsid w:val="00C63A0F"/>
    <w:rsid w:val="00C63AFB"/>
    <w:rsid w:val="00C64F81"/>
    <w:rsid w:val="00C65827"/>
    <w:rsid w:val="00C658D9"/>
    <w:rsid w:val="00C65D33"/>
    <w:rsid w:val="00C679E2"/>
    <w:rsid w:val="00C67B24"/>
    <w:rsid w:val="00C70D70"/>
    <w:rsid w:val="00C7187C"/>
    <w:rsid w:val="00C726EE"/>
    <w:rsid w:val="00C733A1"/>
    <w:rsid w:val="00C73CEC"/>
    <w:rsid w:val="00C74395"/>
    <w:rsid w:val="00C7484F"/>
    <w:rsid w:val="00C74F81"/>
    <w:rsid w:val="00C75020"/>
    <w:rsid w:val="00C76425"/>
    <w:rsid w:val="00C76989"/>
    <w:rsid w:val="00C76BF6"/>
    <w:rsid w:val="00C76C01"/>
    <w:rsid w:val="00C77B48"/>
    <w:rsid w:val="00C77DA6"/>
    <w:rsid w:val="00C80354"/>
    <w:rsid w:val="00C807B1"/>
    <w:rsid w:val="00C8109F"/>
    <w:rsid w:val="00C81F89"/>
    <w:rsid w:val="00C82500"/>
    <w:rsid w:val="00C82E39"/>
    <w:rsid w:val="00C844D5"/>
    <w:rsid w:val="00C8471B"/>
    <w:rsid w:val="00C8528C"/>
    <w:rsid w:val="00C8590F"/>
    <w:rsid w:val="00C86579"/>
    <w:rsid w:val="00C869BD"/>
    <w:rsid w:val="00C86F7B"/>
    <w:rsid w:val="00C873D7"/>
    <w:rsid w:val="00C87A3C"/>
    <w:rsid w:val="00C87FD3"/>
    <w:rsid w:val="00C9064E"/>
    <w:rsid w:val="00C90A7C"/>
    <w:rsid w:val="00C913C7"/>
    <w:rsid w:val="00C914F5"/>
    <w:rsid w:val="00C92579"/>
    <w:rsid w:val="00C94664"/>
    <w:rsid w:val="00C94ED9"/>
    <w:rsid w:val="00C95E14"/>
    <w:rsid w:val="00C97010"/>
    <w:rsid w:val="00CA0ED4"/>
    <w:rsid w:val="00CA162B"/>
    <w:rsid w:val="00CA2DA4"/>
    <w:rsid w:val="00CA3260"/>
    <w:rsid w:val="00CA366F"/>
    <w:rsid w:val="00CA4292"/>
    <w:rsid w:val="00CA4B21"/>
    <w:rsid w:val="00CA6438"/>
    <w:rsid w:val="00CA748F"/>
    <w:rsid w:val="00CA7522"/>
    <w:rsid w:val="00CA78C7"/>
    <w:rsid w:val="00CA7A98"/>
    <w:rsid w:val="00CB1855"/>
    <w:rsid w:val="00CB1C0C"/>
    <w:rsid w:val="00CB1E3F"/>
    <w:rsid w:val="00CB31B9"/>
    <w:rsid w:val="00CB31ED"/>
    <w:rsid w:val="00CB33AB"/>
    <w:rsid w:val="00CB3FF2"/>
    <w:rsid w:val="00CB4420"/>
    <w:rsid w:val="00CB4FBB"/>
    <w:rsid w:val="00CB5100"/>
    <w:rsid w:val="00CB5275"/>
    <w:rsid w:val="00CB64EB"/>
    <w:rsid w:val="00CB669C"/>
    <w:rsid w:val="00CB671C"/>
    <w:rsid w:val="00CB726C"/>
    <w:rsid w:val="00CB75CE"/>
    <w:rsid w:val="00CC04DD"/>
    <w:rsid w:val="00CC15AC"/>
    <w:rsid w:val="00CC2487"/>
    <w:rsid w:val="00CC316B"/>
    <w:rsid w:val="00CC330A"/>
    <w:rsid w:val="00CC3976"/>
    <w:rsid w:val="00CC3E48"/>
    <w:rsid w:val="00CC3F2E"/>
    <w:rsid w:val="00CC500B"/>
    <w:rsid w:val="00CC745D"/>
    <w:rsid w:val="00CC7B4F"/>
    <w:rsid w:val="00CD0B7D"/>
    <w:rsid w:val="00CD1C38"/>
    <w:rsid w:val="00CD1FE7"/>
    <w:rsid w:val="00CD2191"/>
    <w:rsid w:val="00CD26EC"/>
    <w:rsid w:val="00CD2969"/>
    <w:rsid w:val="00CD3F21"/>
    <w:rsid w:val="00CD5809"/>
    <w:rsid w:val="00CD6748"/>
    <w:rsid w:val="00CD76F5"/>
    <w:rsid w:val="00CD7F4A"/>
    <w:rsid w:val="00CE114E"/>
    <w:rsid w:val="00CE1561"/>
    <w:rsid w:val="00CE15AC"/>
    <w:rsid w:val="00CE2E75"/>
    <w:rsid w:val="00CE31C7"/>
    <w:rsid w:val="00CE3465"/>
    <w:rsid w:val="00CE4EAF"/>
    <w:rsid w:val="00CE5005"/>
    <w:rsid w:val="00CE5B1A"/>
    <w:rsid w:val="00CE71E1"/>
    <w:rsid w:val="00CE7458"/>
    <w:rsid w:val="00CF0300"/>
    <w:rsid w:val="00CF084D"/>
    <w:rsid w:val="00CF0CAA"/>
    <w:rsid w:val="00CF351A"/>
    <w:rsid w:val="00CF3559"/>
    <w:rsid w:val="00CF4358"/>
    <w:rsid w:val="00CF581B"/>
    <w:rsid w:val="00CF6353"/>
    <w:rsid w:val="00CF78B2"/>
    <w:rsid w:val="00D00A14"/>
    <w:rsid w:val="00D00BB1"/>
    <w:rsid w:val="00D01507"/>
    <w:rsid w:val="00D015CE"/>
    <w:rsid w:val="00D02656"/>
    <w:rsid w:val="00D038E2"/>
    <w:rsid w:val="00D0624C"/>
    <w:rsid w:val="00D06A94"/>
    <w:rsid w:val="00D0792E"/>
    <w:rsid w:val="00D07F06"/>
    <w:rsid w:val="00D1089F"/>
    <w:rsid w:val="00D1291B"/>
    <w:rsid w:val="00D12E5B"/>
    <w:rsid w:val="00D13F5B"/>
    <w:rsid w:val="00D1459D"/>
    <w:rsid w:val="00D146BA"/>
    <w:rsid w:val="00D166B9"/>
    <w:rsid w:val="00D170E6"/>
    <w:rsid w:val="00D1738F"/>
    <w:rsid w:val="00D17DFC"/>
    <w:rsid w:val="00D23732"/>
    <w:rsid w:val="00D23ED0"/>
    <w:rsid w:val="00D25115"/>
    <w:rsid w:val="00D25A72"/>
    <w:rsid w:val="00D2619E"/>
    <w:rsid w:val="00D272A8"/>
    <w:rsid w:val="00D273B1"/>
    <w:rsid w:val="00D276B5"/>
    <w:rsid w:val="00D300F4"/>
    <w:rsid w:val="00D310CF"/>
    <w:rsid w:val="00D31517"/>
    <w:rsid w:val="00D31651"/>
    <w:rsid w:val="00D31B19"/>
    <w:rsid w:val="00D31D8C"/>
    <w:rsid w:val="00D321D8"/>
    <w:rsid w:val="00D32F1D"/>
    <w:rsid w:val="00D33C39"/>
    <w:rsid w:val="00D341AE"/>
    <w:rsid w:val="00D347F0"/>
    <w:rsid w:val="00D3506B"/>
    <w:rsid w:val="00D352F8"/>
    <w:rsid w:val="00D35433"/>
    <w:rsid w:val="00D36B94"/>
    <w:rsid w:val="00D375FA"/>
    <w:rsid w:val="00D37DAF"/>
    <w:rsid w:val="00D40064"/>
    <w:rsid w:val="00D40F5B"/>
    <w:rsid w:val="00D44D31"/>
    <w:rsid w:val="00D45AC3"/>
    <w:rsid w:val="00D46ECF"/>
    <w:rsid w:val="00D50136"/>
    <w:rsid w:val="00D506CD"/>
    <w:rsid w:val="00D50DCD"/>
    <w:rsid w:val="00D51E64"/>
    <w:rsid w:val="00D536A0"/>
    <w:rsid w:val="00D53AB2"/>
    <w:rsid w:val="00D54CD2"/>
    <w:rsid w:val="00D5524E"/>
    <w:rsid w:val="00D56A10"/>
    <w:rsid w:val="00D619FB"/>
    <w:rsid w:val="00D6484F"/>
    <w:rsid w:val="00D64AB3"/>
    <w:rsid w:val="00D673B7"/>
    <w:rsid w:val="00D6762E"/>
    <w:rsid w:val="00D70FC6"/>
    <w:rsid w:val="00D734D8"/>
    <w:rsid w:val="00D747BA"/>
    <w:rsid w:val="00D7573B"/>
    <w:rsid w:val="00D75DB9"/>
    <w:rsid w:val="00D770F0"/>
    <w:rsid w:val="00D7797C"/>
    <w:rsid w:val="00D80373"/>
    <w:rsid w:val="00D8098B"/>
    <w:rsid w:val="00D8175A"/>
    <w:rsid w:val="00D8400D"/>
    <w:rsid w:val="00D842A4"/>
    <w:rsid w:val="00D84C53"/>
    <w:rsid w:val="00D850EC"/>
    <w:rsid w:val="00D85BB5"/>
    <w:rsid w:val="00D862EA"/>
    <w:rsid w:val="00D8695C"/>
    <w:rsid w:val="00D87D23"/>
    <w:rsid w:val="00D9169D"/>
    <w:rsid w:val="00D91E28"/>
    <w:rsid w:val="00D91EDE"/>
    <w:rsid w:val="00D91FBA"/>
    <w:rsid w:val="00D92061"/>
    <w:rsid w:val="00D9249C"/>
    <w:rsid w:val="00D929EF"/>
    <w:rsid w:val="00D92F22"/>
    <w:rsid w:val="00D92F7B"/>
    <w:rsid w:val="00D93685"/>
    <w:rsid w:val="00D93D11"/>
    <w:rsid w:val="00D93D56"/>
    <w:rsid w:val="00D95214"/>
    <w:rsid w:val="00DA03C3"/>
    <w:rsid w:val="00DA06AE"/>
    <w:rsid w:val="00DA0AC6"/>
    <w:rsid w:val="00DA1D5D"/>
    <w:rsid w:val="00DA320B"/>
    <w:rsid w:val="00DA48DE"/>
    <w:rsid w:val="00DA50AA"/>
    <w:rsid w:val="00DA5C14"/>
    <w:rsid w:val="00DA7302"/>
    <w:rsid w:val="00DB048C"/>
    <w:rsid w:val="00DB0C40"/>
    <w:rsid w:val="00DB2672"/>
    <w:rsid w:val="00DB2DD4"/>
    <w:rsid w:val="00DB2E35"/>
    <w:rsid w:val="00DB3978"/>
    <w:rsid w:val="00DB39FA"/>
    <w:rsid w:val="00DB3DE7"/>
    <w:rsid w:val="00DB405E"/>
    <w:rsid w:val="00DB5B1B"/>
    <w:rsid w:val="00DB649C"/>
    <w:rsid w:val="00DB6C0C"/>
    <w:rsid w:val="00DB6C51"/>
    <w:rsid w:val="00DB79C7"/>
    <w:rsid w:val="00DC06C0"/>
    <w:rsid w:val="00DC21AF"/>
    <w:rsid w:val="00DC21B8"/>
    <w:rsid w:val="00DC236F"/>
    <w:rsid w:val="00DC246D"/>
    <w:rsid w:val="00DC2DAB"/>
    <w:rsid w:val="00DC2EB7"/>
    <w:rsid w:val="00DC3121"/>
    <w:rsid w:val="00DC51EC"/>
    <w:rsid w:val="00DC54AF"/>
    <w:rsid w:val="00DC5644"/>
    <w:rsid w:val="00DC6613"/>
    <w:rsid w:val="00DD3A04"/>
    <w:rsid w:val="00DD3C3D"/>
    <w:rsid w:val="00DD3EE5"/>
    <w:rsid w:val="00DD45F4"/>
    <w:rsid w:val="00DD4899"/>
    <w:rsid w:val="00DD4D58"/>
    <w:rsid w:val="00DD698C"/>
    <w:rsid w:val="00DE03EE"/>
    <w:rsid w:val="00DE2663"/>
    <w:rsid w:val="00DE2CE3"/>
    <w:rsid w:val="00DE2DBD"/>
    <w:rsid w:val="00DE30B7"/>
    <w:rsid w:val="00DE34E2"/>
    <w:rsid w:val="00DE4F2E"/>
    <w:rsid w:val="00DE5DCD"/>
    <w:rsid w:val="00DE6515"/>
    <w:rsid w:val="00DE68BD"/>
    <w:rsid w:val="00DE71F1"/>
    <w:rsid w:val="00DE7714"/>
    <w:rsid w:val="00DF0020"/>
    <w:rsid w:val="00DF01D9"/>
    <w:rsid w:val="00DF02A8"/>
    <w:rsid w:val="00DF12B6"/>
    <w:rsid w:val="00DF213D"/>
    <w:rsid w:val="00DF2922"/>
    <w:rsid w:val="00DF2B15"/>
    <w:rsid w:val="00DF2B99"/>
    <w:rsid w:val="00DF3816"/>
    <w:rsid w:val="00DF3A39"/>
    <w:rsid w:val="00DF4211"/>
    <w:rsid w:val="00DF514A"/>
    <w:rsid w:val="00DF551A"/>
    <w:rsid w:val="00DF583D"/>
    <w:rsid w:val="00DF6246"/>
    <w:rsid w:val="00DF7009"/>
    <w:rsid w:val="00DF70E1"/>
    <w:rsid w:val="00DF79B9"/>
    <w:rsid w:val="00E02136"/>
    <w:rsid w:val="00E04FBA"/>
    <w:rsid w:val="00E0501D"/>
    <w:rsid w:val="00E055E4"/>
    <w:rsid w:val="00E05834"/>
    <w:rsid w:val="00E059E9"/>
    <w:rsid w:val="00E06DBD"/>
    <w:rsid w:val="00E07FBD"/>
    <w:rsid w:val="00E11144"/>
    <w:rsid w:val="00E112E0"/>
    <w:rsid w:val="00E14979"/>
    <w:rsid w:val="00E14C7C"/>
    <w:rsid w:val="00E1547B"/>
    <w:rsid w:val="00E154C1"/>
    <w:rsid w:val="00E159CF"/>
    <w:rsid w:val="00E15DE4"/>
    <w:rsid w:val="00E15EC1"/>
    <w:rsid w:val="00E16334"/>
    <w:rsid w:val="00E204FB"/>
    <w:rsid w:val="00E2062A"/>
    <w:rsid w:val="00E20703"/>
    <w:rsid w:val="00E21A9C"/>
    <w:rsid w:val="00E229A1"/>
    <w:rsid w:val="00E22AEF"/>
    <w:rsid w:val="00E23172"/>
    <w:rsid w:val="00E23797"/>
    <w:rsid w:val="00E23FAE"/>
    <w:rsid w:val="00E246CE"/>
    <w:rsid w:val="00E25A57"/>
    <w:rsid w:val="00E26121"/>
    <w:rsid w:val="00E269C8"/>
    <w:rsid w:val="00E30CC2"/>
    <w:rsid w:val="00E31D9D"/>
    <w:rsid w:val="00E31EA5"/>
    <w:rsid w:val="00E321AA"/>
    <w:rsid w:val="00E333B2"/>
    <w:rsid w:val="00E33F68"/>
    <w:rsid w:val="00E34934"/>
    <w:rsid w:val="00E35D28"/>
    <w:rsid w:val="00E364D6"/>
    <w:rsid w:val="00E37559"/>
    <w:rsid w:val="00E4097D"/>
    <w:rsid w:val="00E40C6B"/>
    <w:rsid w:val="00E42475"/>
    <w:rsid w:val="00E426F1"/>
    <w:rsid w:val="00E4343B"/>
    <w:rsid w:val="00E439C7"/>
    <w:rsid w:val="00E43E7B"/>
    <w:rsid w:val="00E440D4"/>
    <w:rsid w:val="00E440F7"/>
    <w:rsid w:val="00E444E0"/>
    <w:rsid w:val="00E452C0"/>
    <w:rsid w:val="00E4561E"/>
    <w:rsid w:val="00E50FB6"/>
    <w:rsid w:val="00E512CD"/>
    <w:rsid w:val="00E52345"/>
    <w:rsid w:val="00E52458"/>
    <w:rsid w:val="00E535A0"/>
    <w:rsid w:val="00E5380B"/>
    <w:rsid w:val="00E53BB2"/>
    <w:rsid w:val="00E53FA3"/>
    <w:rsid w:val="00E5448F"/>
    <w:rsid w:val="00E55D93"/>
    <w:rsid w:val="00E5629B"/>
    <w:rsid w:val="00E562E0"/>
    <w:rsid w:val="00E56CD9"/>
    <w:rsid w:val="00E57715"/>
    <w:rsid w:val="00E6144B"/>
    <w:rsid w:val="00E638B2"/>
    <w:rsid w:val="00E65B71"/>
    <w:rsid w:val="00E65E84"/>
    <w:rsid w:val="00E6600E"/>
    <w:rsid w:val="00E667EE"/>
    <w:rsid w:val="00E66E63"/>
    <w:rsid w:val="00E674A7"/>
    <w:rsid w:val="00E70B2D"/>
    <w:rsid w:val="00E71B48"/>
    <w:rsid w:val="00E723A0"/>
    <w:rsid w:val="00E727B0"/>
    <w:rsid w:val="00E73EB9"/>
    <w:rsid w:val="00E754C0"/>
    <w:rsid w:val="00E76A12"/>
    <w:rsid w:val="00E805B2"/>
    <w:rsid w:val="00E81987"/>
    <w:rsid w:val="00E81A98"/>
    <w:rsid w:val="00E824D2"/>
    <w:rsid w:val="00E83263"/>
    <w:rsid w:val="00E838D8"/>
    <w:rsid w:val="00E84657"/>
    <w:rsid w:val="00E86143"/>
    <w:rsid w:val="00E86180"/>
    <w:rsid w:val="00E86C38"/>
    <w:rsid w:val="00E8728B"/>
    <w:rsid w:val="00E8778C"/>
    <w:rsid w:val="00E90386"/>
    <w:rsid w:val="00E90F78"/>
    <w:rsid w:val="00E9133B"/>
    <w:rsid w:val="00E921C7"/>
    <w:rsid w:val="00E934E9"/>
    <w:rsid w:val="00E95827"/>
    <w:rsid w:val="00E9594C"/>
    <w:rsid w:val="00E95B45"/>
    <w:rsid w:val="00E9648C"/>
    <w:rsid w:val="00E96D4A"/>
    <w:rsid w:val="00E96E49"/>
    <w:rsid w:val="00E96ECE"/>
    <w:rsid w:val="00E972BE"/>
    <w:rsid w:val="00E97F4D"/>
    <w:rsid w:val="00EA153C"/>
    <w:rsid w:val="00EA1EEE"/>
    <w:rsid w:val="00EA258E"/>
    <w:rsid w:val="00EA3592"/>
    <w:rsid w:val="00EA4556"/>
    <w:rsid w:val="00EA5BD9"/>
    <w:rsid w:val="00EA6C10"/>
    <w:rsid w:val="00EA707B"/>
    <w:rsid w:val="00EA7089"/>
    <w:rsid w:val="00EA72D2"/>
    <w:rsid w:val="00EB0075"/>
    <w:rsid w:val="00EB1151"/>
    <w:rsid w:val="00EB1CD4"/>
    <w:rsid w:val="00EB2C9F"/>
    <w:rsid w:val="00EB43CC"/>
    <w:rsid w:val="00EB4588"/>
    <w:rsid w:val="00EB488A"/>
    <w:rsid w:val="00EB4901"/>
    <w:rsid w:val="00EB51DA"/>
    <w:rsid w:val="00EB575F"/>
    <w:rsid w:val="00EB66EB"/>
    <w:rsid w:val="00EB6DDD"/>
    <w:rsid w:val="00EB7448"/>
    <w:rsid w:val="00EB7C19"/>
    <w:rsid w:val="00EC071D"/>
    <w:rsid w:val="00EC0A79"/>
    <w:rsid w:val="00EC1670"/>
    <w:rsid w:val="00EC5DBE"/>
    <w:rsid w:val="00EC60FD"/>
    <w:rsid w:val="00EC69B6"/>
    <w:rsid w:val="00EC74DB"/>
    <w:rsid w:val="00ED00EC"/>
    <w:rsid w:val="00ED1FB8"/>
    <w:rsid w:val="00ED212D"/>
    <w:rsid w:val="00ED23A8"/>
    <w:rsid w:val="00ED2EF1"/>
    <w:rsid w:val="00ED48F6"/>
    <w:rsid w:val="00ED4B39"/>
    <w:rsid w:val="00ED4D43"/>
    <w:rsid w:val="00ED5DF0"/>
    <w:rsid w:val="00ED65F8"/>
    <w:rsid w:val="00ED6C6D"/>
    <w:rsid w:val="00EE057A"/>
    <w:rsid w:val="00EE2061"/>
    <w:rsid w:val="00EE37B5"/>
    <w:rsid w:val="00EE5577"/>
    <w:rsid w:val="00EE5A7C"/>
    <w:rsid w:val="00EE6F7E"/>
    <w:rsid w:val="00EE7160"/>
    <w:rsid w:val="00EE72D9"/>
    <w:rsid w:val="00EE7666"/>
    <w:rsid w:val="00EE7966"/>
    <w:rsid w:val="00EF00EE"/>
    <w:rsid w:val="00EF0F4B"/>
    <w:rsid w:val="00EF2406"/>
    <w:rsid w:val="00EF4099"/>
    <w:rsid w:val="00EF577F"/>
    <w:rsid w:val="00EF5D0A"/>
    <w:rsid w:val="00EF65F5"/>
    <w:rsid w:val="00EF7ADB"/>
    <w:rsid w:val="00F02B12"/>
    <w:rsid w:val="00F030EF"/>
    <w:rsid w:val="00F0546C"/>
    <w:rsid w:val="00F060AA"/>
    <w:rsid w:val="00F0615B"/>
    <w:rsid w:val="00F069DF"/>
    <w:rsid w:val="00F07457"/>
    <w:rsid w:val="00F07B83"/>
    <w:rsid w:val="00F07D5E"/>
    <w:rsid w:val="00F11840"/>
    <w:rsid w:val="00F11D3C"/>
    <w:rsid w:val="00F12287"/>
    <w:rsid w:val="00F13285"/>
    <w:rsid w:val="00F14D1E"/>
    <w:rsid w:val="00F15959"/>
    <w:rsid w:val="00F16AF3"/>
    <w:rsid w:val="00F16D2B"/>
    <w:rsid w:val="00F17DBB"/>
    <w:rsid w:val="00F21124"/>
    <w:rsid w:val="00F213AF"/>
    <w:rsid w:val="00F21421"/>
    <w:rsid w:val="00F22540"/>
    <w:rsid w:val="00F22663"/>
    <w:rsid w:val="00F22C39"/>
    <w:rsid w:val="00F23252"/>
    <w:rsid w:val="00F233ED"/>
    <w:rsid w:val="00F24151"/>
    <w:rsid w:val="00F247A4"/>
    <w:rsid w:val="00F256CF"/>
    <w:rsid w:val="00F25FBA"/>
    <w:rsid w:val="00F26370"/>
    <w:rsid w:val="00F26E7C"/>
    <w:rsid w:val="00F274D1"/>
    <w:rsid w:val="00F30174"/>
    <w:rsid w:val="00F3079B"/>
    <w:rsid w:val="00F3270F"/>
    <w:rsid w:val="00F32C73"/>
    <w:rsid w:val="00F33615"/>
    <w:rsid w:val="00F360EA"/>
    <w:rsid w:val="00F36B44"/>
    <w:rsid w:val="00F370A0"/>
    <w:rsid w:val="00F413E0"/>
    <w:rsid w:val="00F41CAA"/>
    <w:rsid w:val="00F41F55"/>
    <w:rsid w:val="00F42707"/>
    <w:rsid w:val="00F43F36"/>
    <w:rsid w:val="00F4410F"/>
    <w:rsid w:val="00F45561"/>
    <w:rsid w:val="00F455F6"/>
    <w:rsid w:val="00F4654B"/>
    <w:rsid w:val="00F469CA"/>
    <w:rsid w:val="00F46A19"/>
    <w:rsid w:val="00F47972"/>
    <w:rsid w:val="00F47BCE"/>
    <w:rsid w:val="00F47E02"/>
    <w:rsid w:val="00F50368"/>
    <w:rsid w:val="00F5089B"/>
    <w:rsid w:val="00F52529"/>
    <w:rsid w:val="00F534C6"/>
    <w:rsid w:val="00F54096"/>
    <w:rsid w:val="00F54448"/>
    <w:rsid w:val="00F544F2"/>
    <w:rsid w:val="00F55497"/>
    <w:rsid w:val="00F56D60"/>
    <w:rsid w:val="00F57201"/>
    <w:rsid w:val="00F574B1"/>
    <w:rsid w:val="00F576C0"/>
    <w:rsid w:val="00F57E9F"/>
    <w:rsid w:val="00F610EC"/>
    <w:rsid w:val="00F61EBF"/>
    <w:rsid w:val="00F62B78"/>
    <w:rsid w:val="00F634DE"/>
    <w:rsid w:val="00F66270"/>
    <w:rsid w:val="00F662F5"/>
    <w:rsid w:val="00F701D4"/>
    <w:rsid w:val="00F7057D"/>
    <w:rsid w:val="00F71263"/>
    <w:rsid w:val="00F713B9"/>
    <w:rsid w:val="00F71FFE"/>
    <w:rsid w:val="00F73545"/>
    <w:rsid w:val="00F73A86"/>
    <w:rsid w:val="00F740D4"/>
    <w:rsid w:val="00F7418A"/>
    <w:rsid w:val="00F74286"/>
    <w:rsid w:val="00F7439F"/>
    <w:rsid w:val="00F74BCE"/>
    <w:rsid w:val="00F7586D"/>
    <w:rsid w:val="00F75F84"/>
    <w:rsid w:val="00F76191"/>
    <w:rsid w:val="00F768E5"/>
    <w:rsid w:val="00F76B84"/>
    <w:rsid w:val="00F775F8"/>
    <w:rsid w:val="00F77695"/>
    <w:rsid w:val="00F779AD"/>
    <w:rsid w:val="00F77B44"/>
    <w:rsid w:val="00F805D5"/>
    <w:rsid w:val="00F81DD0"/>
    <w:rsid w:val="00F82047"/>
    <w:rsid w:val="00F825A2"/>
    <w:rsid w:val="00F82CA5"/>
    <w:rsid w:val="00F82FDD"/>
    <w:rsid w:val="00F835BC"/>
    <w:rsid w:val="00F85D36"/>
    <w:rsid w:val="00F85E3F"/>
    <w:rsid w:val="00F86325"/>
    <w:rsid w:val="00F8732F"/>
    <w:rsid w:val="00F87FD3"/>
    <w:rsid w:val="00F904E7"/>
    <w:rsid w:val="00F9079E"/>
    <w:rsid w:val="00F90950"/>
    <w:rsid w:val="00F909A3"/>
    <w:rsid w:val="00F928DE"/>
    <w:rsid w:val="00F9417C"/>
    <w:rsid w:val="00F94BE4"/>
    <w:rsid w:val="00F95147"/>
    <w:rsid w:val="00F957A1"/>
    <w:rsid w:val="00F975B8"/>
    <w:rsid w:val="00F97B4D"/>
    <w:rsid w:val="00FA14D7"/>
    <w:rsid w:val="00FA2A95"/>
    <w:rsid w:val="00FA3819"/>
    <w:rsid w:val="00FA3870"/>
    <w:rsid w:val="00FA3AD2"/>
    <w:rsid w:val="00FA3C91"/>
    <w:rsid w:val="00FA4985"/>
    <w:rsid w:val="00FA4AEC"/>
    <w:rsid w:val="00FA5417"/>
    <w:rsid w:val="00FA61B9"/>
    <w:rsid w:val="00FB07CE"/>
    <w:rsid w:val="00FB106E"/>
    <w:rsid w:val="00FB26CF"/>
    <w:rsid w:val="00FB28FA"/>
    <w:rsid w:val="00FB319A"/>
    <w:rsid w:val="00FB32A3"/>
    <w:rsid w:val="00FB50ED"/>
    <w:rsid w:val="00FB583F"/>
    <w:rsid w:val="00FB5B7A"/>
    <w:rsid w:val="00FB6397"/>
    <w:rsid w:val="00FB6610"/>
    <w:rsid w:val="00FB6F4E"/>
    <w:rsid w:val="00FB71A9"/>
    <w:rsid w:val="00FC04A3"/>
    <w:rsid w:val="00FC0592"/>
    <w:rsid w:val="00FC2B2D"/>
    <w:rsid w:val="00FC388A"/>
    <w:rsid w:val="00FC49C8"/>
    <w:rsid w:val="00FC557E"/>
    <w:rsid w:val="00FC5584"/>
    <w:rsid w:val="00FC56B2"/>
    <w:rsid w:val="00FC6F58"/>
    <w:rsid w:val="00FC7620"/>
    <w:rsid w:val="00FD1517"/>
    <w:rsid w:val="00FD35A2"/>
    <w:rsid w:val="00FD3AF6"/>
    <w:rsid w:val="00FD4DBA"/>
    <w:rsid w:val="00FD4E10"/>
    <w:rsid w:val="00FD520C"/>
    <w:rsid w:val="00FD5862"/>
    <w:rsid w:val="00FD5C94"/>
    <w:rsid w:val="00FD6EDC"/>
    <w:rsid w:val="00FD71D2"/>
    <w:rsid w:val="00FE1114"/>
    <w:rsid w:val="00FE1B3D"/>
    <w:rsid w:val="00FE2462"/>
    <w:rsid w:val="00FE327E"/>
    <w:rsid w:val="00FE3AB8"/>
    <w:rsid w:val="00FE3D5E"/>
    <w:rsid w:val="00FE3DEC"/>
    <w:rsid w:val="00FE4767"/>
    <w:rsid w:val="00FE516E"/>
    <w:rsid w:val="00FE5392"/>
    <w:rsid w:val="00FE6674"/>
    <w:rsid w:val="00FE68F0"/>
    <w:rsid w:val="00FE7B28"/>
    <w:rsid w:val="00FF0947"/>
    <w:rsid w:val="00FF0A23"/>
    <w:rsid w:val="00FF147C"/>
    <w:rsid w:val="00FF223C"/>
    <w:rsid w:val="00FF4FCE"/>
    <w:rsid w:val="00FF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C67EF2"/>
  <w15:docId w15:val="{9D44C783-3372-5C4F-A6F5-98E08762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E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C906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906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03C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F3B0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F3B0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F3B0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F3B0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F3B0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F3B0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F3B0F"/>
    <w:rPr>
      <w:rFonts w:ascii="Segoe UI" w:hAnsi="Segoe UI" w:cs="Segoe UI"/>
      <w:sz w:val="18"/>
      <w:szCs w:val="18"/>
    </w:rPr>
  </w:style>
  <w:style w:type="paragraph" w:styleId="Lista">
    <w:name w:val="List"/>
    <w:basedOn w:val="Normal"/>
    <w:semiHidden/>
    <w:rsid w:val="0047442A"/>
    <w:pPr>
      <w:ind w:left="283" w:hanging="283"/>
    </w:pPr>
    <w:rPr>
      <w:szCs w:val="20"/>
      <w:lang w:val="en-US"/>
    </w:rPr>
  </w:style>
  <w:style w:type="paragraph" w:styleId="Liststycke">
    <w:name w:val="List Paragraph"/>
    <w:basedOn w:val="Normal"/>
    <w:uiPriority w:val="34"/>
    <w:qFormat/>
    <w:rsid w:val="00781C73"/>
    <w:pPr>
      <w:ind w:left="720"/>
      <w:contextualSpacing/>
    </w:pPr>
  </w:style>
  <w:style w:type="character" w:customStyle="1" w:styleId="docsum-authors">
    <w:name w:val="docsum-authors"/>
    <w:basedOn w:val="Standardstycketeckensnitt"/>
    <w:rsid w:val="00370AFC"/>
  </w:style>
  <w:style w:type="table" w:styleId="Tabellrutnt">
    <w:name w:val="Table Grid"/>
    <w:basedOn w:val="Normaltabell"/>
    <w:uiPriority w:val="39"/>
    <w:rsid w:val="00AB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3471"/>
    <w:pPr>
      <w:spacing w:after="0" w:line="240" w:lineRule="auto"/>
    </w:pPr>
  </w:style>
  <w:style w:type="paragraph" w:styleId="Normalwebb">
    <w:name w:val="Normal (Web)"/>
    <w:basedOn w:val="Normal"/>
    <w:uiPriority w:val="99"/>
    <w:unhideWhenUsed/>
    <w:rsid w:val="00C76BF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0210E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0210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10E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0210E"/>
    <w:rPr>
      <w:rFonts w:ascii="Calibri" w:hAnsi="Calibri" w:cs="Calibri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054F6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54F61"/>
  </w:style>
  <w:style w:type="paragraph" w:styleId="Sidfot">
    <w:name w:val="footer"/>
    <w:basedOn w:val="Normal"/>
    <w:link w:val="SidfotChar"/>
    <w:uiPriority w:val="99"/>
    <w:unhideWhenUsed/>
    <w:rsid w:val="00054F6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54F61"/>
  </w:style>
  <w:style w:type="character" w:styleId="Sidnummer">
    <w:name w:val="page number"/>
    <w:basedOn w:val="Standardstycketeckensnitt"/>
    <w:uiPriority w:val="99"/>
    <w:semiHidden/>
    <w:unhideWhenUsed/>
    <w:rsid w:val="00772D0B"/>
  </w:style>
  <w:style w:type="character" w:customStyle="1" w:styleId="apple-converted-space">
    <w:name w:val="apple-converted-space"/>
    <w:basedOn w:val="Standardstycketeckensnitt"/>
    <w:rsid w:val="006B3F16"/>
  </w:style>
  <w:style w:type="character" w:styleId="Hyperlnk">
    <w:name w:val="Hyperlink"/>
    <w:basedOn w:val="Standardstycketeckensnitt"/>
    <w:uiPriority w:val="99"/>
    <w:unhideWhenUsed/>
    <w:rsid w:val="003C1311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C1311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C906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paragraph" w:styleId="Ingetavstnd">
    <w:name w:val="No Spacing"/>
    <w:uiPriority w:val="1"/>
    <w:qFormat/>
    <w:rsid w:val="00C90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C906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566230"/>
    <w:rPr>
      <w:color w:val="954F72" w:themeColor="followedHyperlink"/>
      <w:u w:val="single"/>
    </w:rPr>
  </w:style>
  <w:style w:type="character" w:styleId="Betoning">
    <w:name w:val="Emphasis"/>
    <w:basedOn w:val="Standardstycketeckensnitt"/>
    <w:uiPriority w:val="20"/>
    <w:qFormat/>
    <w:rsid w:val="00880F91"/>
    <w:rPr>
      <w:i/>
      <w:iCs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A839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A83940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A83940"/>
  </w:style>
  <w:style w:type="character" w:customStyle="1" w:styleId="markbkj1248a1">
    <w:name w:val="markbkj1248a1"/>
    <w:basedOn w:val="Standardstycketeckensnitt"/>
    <w:rsid w:val="00B5213C"/>
  </w:style>
  <w:style w:type="character" w:customStyle="1" w:styleId="xmarkz8a89fqoq">
    <w:name w:val="x_markz8a89fqoq"/>
    <w:basedOn w:val="Standardstycketeckensnitt"/>
    <w:rsid w:val="00F47972"/>
  </w:style>
  <w:style w:type="character" w:customStyle="1" w:styleId="Rubrik3Char">
    <w:name w:val="Rubrik 3 Char"/>
    <w:basedOn w:val="Standardstycketeckensnitt"/>
    <w:link w:val="Rubrik3"/>
    <w:uiPriority w:val="9"/>
    <w:rsid w:val="00803CB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sv-SE"/>
    </w:rPr>
  </w:style>
  <w:style w:type="character" w:customStyle="1" w:styleId="xcontentpasted0">
    <w:name w:val="x_contentpasted0"/>
    <w:basedOn w:val="Standardstycketeckensnitt"/>
    <w:rsid w:val="00DF213D"/>
  </w:style>
  <w:style w:type="table" w:styleId="Rutntstabell2dekorfrg3">
    <w:name w:val="Grid Table 2 Accent 3"/>
    <w:basedOn w:val="Normaltabell"/>
    <w:uiPriority w:val="47"/>
    <w:rsid w:val="00FA387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ark">
    <w:name w:val="Strong"/>
    <w:basedOn w:val="Standardstycketeckensnitt"/>
    <w:uiPriority w:val="22"/>
    <w:qFormat/>
    <w:rsid w:val="00C21A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1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5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3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9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4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0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4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9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DF7A6-9145-4616-9900-7C1FDA6A6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79</Words>
  <Characters>6250</Characters>
  <Application>Microsoft Office Word</Application>
  <DocSecurity>0</DocSecurity>
  <Lines>52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Boldemann</dc:creator>
  <cp:lastModifiedBy>Lina Ivert</cp:lastModifiedBy>
  <cp:revision>7</cp:revision>
  <cp:lastPrinted>2023-06-18T10:02:00Z</cp:lastPrinted>
  <dcterms:created xsi:type="dcterms:W3CDTF">2024-09-27T14:05:00Z</dcterms:created>
  <dcterms:modified xsi:type="dcterms:W3CDTF">2024-09-28T11:47:00Z</dcterms:modified>
</cp:coreProperties>
</file>